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FB2FA" w14:textId="058EE4E3" w:rsidR="00876447" w:rsidRPr="003A7E53" w:rsidRDefault="00854AFB" w:rsidP="003A7E53">
      <w:pPr>
        <w:spacing w:after="120" w:line="240" w:lineRule="auto"/>
        <w:ind w:right="-142"/>
        <w:rPr>
          <w:b/>
          <w:sz w:val="26"/>
          <w:szCs w:val="26"/>
        </w:rPr>
      </w:pPr>
      <w:r w:rsidRPr="003A7E53">
        <w:rPr>
          <w:b/>
          <w:sz w:val="26"/>
          <w:szCs w:val="26"/>
        </w:rPr>
        <w:t>H</w:t>
      </w:r>
      <w:r w:rsidR="00661DF1" w:rsidRPr="003A7E53">
        <w:rPr>
          <w:b/>
          <w:sz w:val="26"/>
          <w:szCs w:val="26"/>
        </w:rPr>
        <w:t xml:space="preserve">ealth services costs for </w:t>
      </w:r>
      <w:r w:rsidR="00835531" w:rsidRPr="003A7E53">
        <w:rPr>
          <w:b/>
          <w:sz w:val="26"/>
          <w:szCs w:val="26"/>
        </w:rPr>
        <w:t xml:space="preserve">lung </w:t>
      </w:r>
      <w:r w:rsidR="00661DF1" w:rsidRPr="003A7E53">
        <w:rPr>
          <w:b/>
          <w:sz w:val="26"/>
          <w:szCs w:val="26"/>
        </w:rPr>
        <w:t>cancer care in Australia: Estimates from the 45 and Up Study</w:t>
      </w:r>
    </w:p>
    <w:p w14:paraId="387F2AA1" w14:textId="7790CFD9" w:rsidR="009939E8" w:rsidRPr="003A7E53" w:rsidRDefault="009939E8" w:rsidP="003A7E53">
      <w:pPr>
        <w:spacing w:after="0" w:line="240" w:lineRule="auto"/>
        <w:rPr>
          <w:b/>
          <w:sz w:val="26"/>
          <w:szCs w:val="26"/>
        </w:rPr>
      </w:pPr>
      <w:r w:rsidRPr="003A7E53">
        <w:rPr>
          <w:b/>
          <w:sz w:val="26"/>
          <w:szCs w:val="26"/>
        </w:rPr>
        <w:t>Supp</w:t>
      </w:r>
      <w:r w:rsidR="005D5FA4" w:rsidRPr="003A7E53">
        <w:rPr>
          <w:b/>
          <w:sz w:val="26"/>
          <w:szCs w:val="26"/>
        </w:rPr>
        <w:t>orting information</w:t>
      </w:r>
    </w:p>
    <w:p w14:paraId="28C09C47" w14:textId="77777777" w:rsidR="000F1EA1" w:rsidRPr="00F85211" w:rsidRDefault="000F1EA1" w:rsidP="003A7E53">
      <w:pPr>
        <w:spacing w:after="0" w:line="240" w:lineRule="auto"/>
        <w:rPr>
          <w:sz w:val="12"/>
          <w:szCs w:val="12"/>
        </w:rPr>
      </w:pPr>
    </w:p>
    <w:p w14:paraId="46FA048F" w14:textId="5CB31230" w:rsidR="00835531" w:rsidRPr="003A7E53" w:rsidRDefault="00835531" w:rsidP="003A7E53">
      <w:pPr>
        <w:spacing w:after="120" w:line="240" w:lineRule="auto"/>
        <w:ind w:right="-142"/>
        <w:rPr>
          <w:b/>
          <w:bCs/>
          <w:sz w:val="24"/>
          <w:szCs w:val="24"/>
        </w:rPr>
      </w:pPr>
      <w:r w:rsidRPr="003A7E53">
        <w:rPr>
          <w:b/>
          <w:bCs/>
          <w:sz w:val="24"/>
          <w:szCs w:val="24"/>
        </w:rPr>
        <w:t>Table A. Summary statistics for excess costs overall, by phase of care and by month for incident lung cancer cases diagnosed 2006-2013.</w:t>
      </w:r>
    </w:p>
    <w:tbl>
      <w:tblPr>
        <w:tblStyle w:val="TableGrid"/>
        <w:tblW w:w="1022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4"/>
        <w:gridCol w:w="1335"/>
        <w:gridCol w:w="938"/>
        <w:gridCol w:w="1206"/>
        <w:gridCol w:w="992"/>
        <w:gridCol w:w="1304"/>
        <w:gridCol w:w="1304"/>
      </w:tblGrid>
      <w:tr w:rsidR="00835531" w:rsidRPr="006574FF" w14:paraId="1693ED95" w14:textId="77777777" w:rsidTr="00F85211">
        <w:tc>
          <w:tcPr>
            <w:tcW w:w="3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8DCC20" w14:textId="77777777" w:rsidR="00835531" w:rsidRPr="00FE2567" w:rsidRDefault="00835531" w:rsidP="003A7E53">
            <w:pPr>
              <w:rPr>
                <w:b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DEA06" w14:textId="77777777" w:rsidR="00F85211" w:rsidRDefault="00835531" w:rsidP="003A7E53">
            <w:pPr>
              <w:jc w:val="right"/>
              <w:rPr>
                <w:b/>
              </w:rPr>
            </w:pPr>
            <w:r>
              <w:rPr>
                <w:b/>
              </w:rPr>
              <w:t>No. of cases</w:t>
            </w:r>
          </w:p>
          <w:p w14:paraId="5ADCA9DC" w14:textId="4694F027" w:rsidR="00835531" w:rsidRPr="00FE2567" w:rsidRDefault="00835531" w:rsidP="003A7E53">
            <w:pPr>
              <w:jc w:val="right"/>
              <w:rPr>
                <w:b/>
              </w:rPr>
            </w:pPr>
            <w:r w:rsidRPr="00FE2567">
              <w:rPr>
                <w:b/>
              </w:rPr>
              <w:t>include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D4CA4" w14:textId="77777777" w:rsidR="00835531" w:rsidRPr="00FE2567" w:rsidRDefault="00835531" w:rsidP="003A7E53">
            <w:pPr>
              <w:jc w:val="right"/>
              <w:rPr>
                <w:b/>
              </w:rPr>
            </w:pPr>
            <w:r w:rsidRPr="00FE2567">
              <w:rPr>
                <w:b/>
              </w:rPr>
              <w:t>Mea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20E37" w14:textId="77777777" w:rsidR="00835531" w:rsidRPr="00FE2567" w:rsidRDefault="00835531" w:rsidP="003A7E53">
            <w:pPr>
              <w:jc w:val="right"/>
              <w:rPr>
                <w:b/>
              </w:rPr>
            </w:pPr>
            <w:r w:rsidRPr="00FE2567">
              <w:rPr>
                <w:b/>
              </w:rPr>
              <w:t>Standard dev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81745" w14:textId="77777777" w:rsidR="00835531" w:rsidRPr="00FE2567" w:rsidRDefault="00835531" w:rsidP="003A7E53">
            <w:pPr>
              <w:jc w:val="right"/>
              <w:rPr>
                <w:b/>
              </w:rPr>
            </w:pPr>
            <w:r w:rsidRPr="00FE2567">
              <w:rPr>
                <w:b/>
              </w:rPr>
              <w:t>Media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BB681" w14:textId="77777777" w:rsidR="00F85211" w:rsidRDefault="00835531" w:rsidP="00F85211">
            <w:pPr>
              <w:jc w:val="right"/>
              <w:rPr>
                <w:b/>
              </w:rPr>
            </w:pPr>
            <w:r w:rsidRPr="00FE2567">
              <w:rPr>
                <w:b/>
              </w:rPr>
              <w:t>Quartile</w:t>
            </w:r>
            <w:r w:rsidR="00F85211">
              <w:rPr>
                <w:b/>
              </w:rPr>
              <w:t xml:space="preserve"> </w:t>
            </w:r>
            <w:r w:rsidRPr="00FE2567">
              <w:rPr>
                <w:b/>
              </w:rPr>
              <w:t>1</w:t>
            </w:r>
          </w:p>
          <w:p w14:paraId="32780FAB" w14:textId="60647F81" w:rsidR="00835531" w:rsidRPr="00FE2567" w:rsidRDefault="00F85211" w:rsidP="00F85211">
            <w:pPr>
              <w:jc w:val="right"/>
              <w:rPr>
                <w:b/>
              </w:rPr>
            </w:pPr>
            <w:r w:rsidRPr="00F85211">
              <w:rPr>
                <w:b/>
                <w:sz w:val="20"/>
                <w:szCs w:val="20"/>
              </w:rPr>
              <w:t>(25</w:t>
            </w:r>
            <w:r w:rsidRPr="00F85211">
              <w:rPr>
                <w:b/>
                <w:sz w:val="20"/>
                <w:szCs w:val="20"/>
                <w:vertAlign w:val="superscript"/>
              </w:rPr>
              <w:t>th</w:t>
            </w:r>
            <w:r w:rsidRPr="00F85211">
              <w:rPr>
                <w:b/>
                <w:sz w:val="20"/>
                <w:szCs w:val="20"/>
              </w:rPr>
              <w:t xml:space="preserve"> cen</w:t>
            </w:r>
            <w:r>
              <w:rPr>
                <w:b/>
                <w:sz w:val="20"/>
                <w:szCs w:val="20"/>
              </w:rPr>
              <w:t>t</w:t>
            </w:r>
            <w:r w:rsidRPr="00F85211">
              <w:rPr>
                <w:b/>
                <w:sz w:val="20"/>
                <w:szCs w:val="20"/>
              </w:rPr>
              <w:t>ile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45974" w14:textId="77777777" w:rsidR="00835531" w:rsidRDefault="00835531" w:rsidP="00F85211">
            <w:pPr>
              <w:jc w:val="right"/>
              <w:rPr>
                <w:b/>
              </w:rPr>
            </w:pPr>
            <w:r w:rsidRPr="00FE2567">
              <w:rPr>
                <w:b/>
              </w:rPr>
              <w:t>Quarti</w:t>
            </w:r>
            <w:r w:rsidR="00F85211">
              <w:rPr>
                <w:b/>
              </w:rPr>
              <w:t>l</w:t>
            </w:r>
            <w:r w:rsidRPr="00FE2567">
              <w:rPr>
                <w:b/>
              </w:rPr>
              <w:t>e</w:t>
            </w:r>
            <w:r w:rsidR="00F85211">
              <w:rPr>
                <w:b/>
              </w:rPr>
              <w:t xml:space="preserve"> </w:t>
            </w:r>
            <w:r w:rsidRPr="00FE2567">
              <w:rPr>
                <w:b/>
              </w:rPr>
              <w:t>3</w:t>
            </w:r>
          </w:p>
          <w:p w14:paraId="2113FB14" w14:textId="628D2790" w:rsidR="00F85211" w:rsidRPr="00FE2567" w:rsidRDefault="00F85211" w:rsidP="00F85211">
            <w:pPr>
              <w:jc w:val="right"/>
              <w:rPr>
                <w:b/>
              </w:rPr>
            </w:pPr>
            <w:r w:rsidRPr="00F85211">
              <w:rPr>
                <w:b/>
                <w:sz w:val="20"/>
                <w:szCs w:val="20"/>
              </w:rPr>
              <w:t>(75</w:t>
            </w:r>
            <w:r w:rsidRPr="00F85211">
              <w:rPr>
                <w:b/>
                <w:sz w:val="20"/>
                <w:szCs w:val="20"/>
                <w:vertAlign w:val="superscript"/>
              </w:rPr>
              <w:t>th</w:t>
            </w:r>
            <w:r w:rsidRPr="00F85211">
              <w:rPr>
                <w:b/>
                <w:sz w:val="20"/>
                <w:szCs w:val="20"/>
              </w:rPr>
              <w:t xml:space="preserve"> cen</w:t>
            </w:r>
            <w:r>
              <w:rPr>
                <w:b/>
                <w:sz w:val="20"/>
                <w:szCs w:val="20"/>
              </w:rPr>
              <w:t>t</w:t>
            </w:r>
            <w:r w:rsidRPr="00F85211">
              <w:rPr>
                <w:b/>
                <w:sz w:val="20"/>
                <w:szCs w:val="20"/>
              </w:rPr>
              <w:t>ile)</w:t>
            </w:r>
          </w:p>
        </w:tc>
      </w:tr>
      <w:tr w:rsidR="00835531" w:rsidRPr="006574FF" w14:paraId="7B298FB5" w14:textId="77777777" w:rsidTr="00F85211">
        <w:tc>
          <w:tcPr>
            <w:tcW w:w="314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40E3343" w14:textId="77777777" w:rsidR="00835531" w:rsidRPr="00FE2567" w:rsidRDefault="00835531" w:rsidP="003A7E53">
            <w:r w:rsidRPr="00FE2567">
              <w:t>“Average case” costs</w:t>
            </w:r>
            <w:r>
              <w:t xml:space="preserve"> 1 year before to 3 years after diagnosi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D16BC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1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0945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1,94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E7F94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0,2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284D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0,3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FDFF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,31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00AE3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0,994</w:t>
            </w:r>
          </w:p>
        </w:tc>
      </w:tr>
      <w:tr w:rsidR="00835531" w:rsidRPr="006574FF" w14:paraId="7C582D8B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47B1775" w14:textId="77777777" w:rsidR="00835531" w:rsidRPr="00FE2567" w:rsidRDefault="00835531" w:rsidP="003A7E53">
            <w:r w:rsidRPr="00FE2567">
              <w:t>Phase of care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013F8AFF" w14:textId="77777777" w:rsidR="00835531" w:rsidRPr="00FE2567" w:rsidRDefault="00835531" w:rsidP="003A7E53">
            <w:pPr>
              <w:jc w:val="right"/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7DC4018B" w14:textId="77777777" w:rsidR="00835531" w:rsidRPr="00FE2567" w:rsidRDefault="00835531" w:rsidP="003A7E53">
            <w:pPr>
              <w:jc w:val="right"/>
            </w:pP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637C3871" w14:textId="77777777" w:rsidR="00835531" w:rsidRPr="00FE2567" w:rsidRDefault="00835531" w:rsidP="003A7E53">
            <w:pPr>
              <w:jc w:val="right"/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8E31AD" w14:textId="77777777" w:rsidR="00835531" w:rsidRPr="00FE2567" w:rsidRDefault="00835531" w:rsidP="003A7E53">
            <w:pPr>
              <w:jc w:val="right"/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D147F87" w14:textId="77777777" w:rsidR="00835531" w:rsidRPr="00FE2567" w:rsidRDefault="00835531" w:rsidP="003A7E53">
            <w:pPr>
              <w:jc w:val="right"/>
            </w:pP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center"/>
          </w:tcPr>
          <w:p w14:paraId="166D5B67" w14:textId="77777777" w:rsidR="00835531" w:rsidRPr="00FE2567" w:rsidRDefault="00835531" w:rsidP="003A7E53">
            <w:pPr>
              <w:jc w:val="right"/>
            </w:pPr>
          </w:p>
        </w:tc>
      </w:tr>
      <w:tr w:rsidR="00835531" w:rsidRPr="006574FF" w14:paraId="1A2C4D52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DD8375D" w14:textId="77777777" w:rsidR="00835531" w:rsidRPr="00FE2567" w:rsidRDefault="00835531" w:rsidP="003A7E53">
            <w:pPr>
              <w:ind w:left="142"/>
            </w:pPr>
            <w:r w:rsidRPr="00FE2567">
              <w:t>Initial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4AD0CD0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4755F15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7,052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4717624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4,9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21296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1,85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E3F6EA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,80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center"/>
          </w:tcPr>
          <w:p w14:paraId="6284C2A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7,683</w:t>
            </w:r>
          </w:p>
        </w:tc>
      </w:tr>
      <w:tr w:rsidR="00835531" w:rsidRPr="006574FF" w14:paraId="48F373B5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309F15A9" w14:textId="77777777" w:rsidR="00835531" w:rsidRPr="00FE2567" w:rsidRDefault="00835531" w:rsidP="003A7E53">
            <w:pPr>
              <w:ind w:left="142"/>
            </w:pPr>
            <w:r w:rsidRPr="00FE2567">
              <w:t>Continuing (per year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620ECA3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6C6F6C7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79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09A06FE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,7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F137E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6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2FA43A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,31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center"/>
          </w:tcPr>
          <w:p w14:paraId="16013FA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2,896</w:t>
            </w:r>
          </w:p>
        </w:tc>
      </w:tr>
      <w:tr w:rsidR="00835531" w:rsidRPr="006574FF" w14:paraId="58086A91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3EAACDA1" w14:textId="77777777" w:rsidR="00835531" w:rsidRPr="00FE2567" w:rsidRDefault="00835531" w:rsidP="003A7E53">
            <w:pPr>
              <w:ind w:left="142"/>
            </w:pPr>
            <w:r w:rsidRPr="00FE2567">
              <w:t>Terminal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399F826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3759F53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1,398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112041D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6,7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8B150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1,88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BB15B7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,52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center"/>
          </w:tcPr>
          <w:p w14:paraId="5E0DF1F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8,956</w:t>
            </w:r>
          </w:p>
        </w:tc>
      </w:tr>
      <w:tr w:rsidR="00835531" w:rsidRPr="006574FF" w14:paraId="2002FA3F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5ED34B6" w14:textId="77777777" w:rsidR="00835531" w:rsidRPr="00FE2567" w:rsidRDefault="00835531" w:rsidP="003A7E53">
            <w:r>
              <w:t>By month relative to diagnosis*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center"/>
          </w:tcPr>
          <w:p w14:paraId="080C0383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4FEF6073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2D540DE5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A5D62C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1161081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center"/>
          </w:tcPr>
          <w:p w14:paraId="5683F962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35531" w:rsidRPr="00FE2567" w14:paraId="6695BCAE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2D470DF7" w14:textId="77777777" w:rsidR="00835531" w:rsidRPr="00FE2567" w:rsidRDefault="00835531" w:rsidP="003A7E53">
            <w:pPr>
              <w:ind w:left="142"/>
            </w:pPr>
            <w:r w:rsidRPr="00FE2567">
              <w:t>Month 12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9EF96B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775F07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296634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7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E6BDCD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B04A8A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5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4CC6180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1</w:t>
            </w:r>
          </w:p>
        </w:tc>
      </w:tr>
      <w:tr w:rsidR="00835531" w:rsidRPr="00FE2567" w14:paraId="67C8F98F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1974591F" w14:textId="77777777" w:rsidR="00835531" w:rsidRPr="00FE2567" w:rsidRDefault="00835531" w:rsidP="003A7E53">
            <w:pPr>
              <w:ind w:left="142"/>
            </w:pPr>
            <w:r w:rsidRPr="00FE2567">
              <w:t>Month 11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F8BC20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F9FFA4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62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475197A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0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0332F3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66A82DF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37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5CF96C9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2</w:t>
            </w:r>
          </w:p>
        </w:tc>
      </w:tr>
      <w:tr w:rsidR="00835531" w:rsidRPr="00FE2567" w14:paraId="5A54D136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241ACF13" w14:textId="77777777" w:rsidR="00835531" w:rsidRPr="00FE2567" w:rsidRDefault="00835531" w:rsidP="003A7E53">
            <w:pPr>
              <w:ind w:left="142"/>
            </w:pPr>
            <w:r w:rsidRPr="00FE2567">
              <w:t>Month 10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386C38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406D6C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56B2D0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6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BAAFBA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3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984D93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12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488CBDA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9</w:t>
            </w:r>
          </w:p>
        </w:tc>
      </w:tr>
      <w:tr w:rsidR="00835531" w:rsidRPr="00FE2567" w14:paraId="518588FD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2EAF623" w14:textId="77777777" w:rsidR="00835531" w:rsidRPr="00FE2567" w:rsidRDefault="00835531" w:rsidP="003A7E53">
            <w:pPr>
              <w:ind w:left="142"/>
            </w:pPr>
            <w:r w:rsidRPr="00FE2567">
              <w:t>Month 9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AF1575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7AF4D3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4B3112F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3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4B0F41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391850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95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0A83F0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2</w:t>
            </w:r>
          </w:p>
        </w:tc>
      </w:tr>
      <w:tr w:rsidR="00835531" w:rsidRPr="00FE2567" w14:paraId="6E849B3F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AE52F47" w14:textId="77777777" w:rsidR="00835531" w:rsidRPr="00FE2567" w:rsidRDefault="00835531" w:rsidP="003A7E53">
            <w:pPr>
              <w:ind w:left="142"/>
            </w:pPr>
            <w:r w:rsidRPr="00FE2567">
              <w:t>Month 8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5535BC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9F5E3B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66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92D192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9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22ABFD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7D0D75C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2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86D91F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7</w:t>
            </w:r>
          </w:p>
        </w:tc>
      </w:tr>
      <w:tr w:rsidR="00835531" w:rsidRPr="00FE2567" w14:paraId="490F46E3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044B1C6" w14:textId="77777777" w:rsidR="00835531" w:rsidRPr="00FE2567" w:rsidRDefault="00835531" w:rsidP="003A7E53">
            <w:pPr>
              <w:ind w:left="142"/>
            </w:pPr>
            <w:r w:rsidRPr="00FE2567">
              <w:t>Month 7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664FCB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B4058E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E9EFD3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7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4641CE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3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2FB5135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3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50B4F45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4</w:t>
            </w:r>
          </w:p>
        </w:tc>
      </w:tr>
      <w:tr w:rsidR="00835531" w:rsidRPr="00FE2567" w14:paraId="6CB29D01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6A1F47A8" w14:textId="77777777" w:rsidR="00835531" w:rsidRPr="00FE2567" w:rsidRDefault="00835531" w:rsidP="003A7E53">
            <w:pPr>
              <w:ind w:left="142"/>
            </w:pPr>
            <w:r w:rsidRPr="00FE2567">
              <w:t>Month 6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D0CE60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2E166E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1C353C8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3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160D38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A9EC40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19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77D2CA9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12</w:t>
            </w:r>
          </w:p>
        </w:tc>
      </w:tr>
      <w:tr w:rsidR="00835531" w:rsidRPr="00FE2567" w14:paraId="619D7D7E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1B3E1857" w14:textId="77777777" w:rsidR="00835531" w:rsidRPr="00FE2567" w:rsidRDefault="00835531" w:rsidP="003A7E53">
            <w:pPr>
              <w:ind w:left="142"/>
            </w:pPr>
            <w:r w:rsidRPr="00FE2567">
              <w:t>Month 5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838878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BB3987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3EDBC7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6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263FEF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41392C7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3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496C7A5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2</w:t>
            </w:r>
          </w:p>
        </w:tc>
      </w:tr>
      <w:tr w:rsidR="00835531" w:rsidRPr="00FE2567" w14:paraId="21E9297A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1E44594" w14:textId="77777777" w:rsidR="00835531" w:rsidRPr="00FE2567" w:rsidRDefault="00835531" w:rsidP="003A7E53">
            <w:pPr>
              <w:ind w:left="142"/>
            </w:pPr>
            <w:r w:rsidRPr="00FE2567">
              <w:t>Month 4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D4E33C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C26353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00D333A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2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1705C0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E86C59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08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635729B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</w:tr>
      <w:tr w:rsidR="00835531" w:rsidRPr="00FE2567" w14:paraId="7202053A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8E903CB" w14:textId="77777777" w:rsidR="00835531" w:rsidRPr="00FE2567" w:rsidRDefault="00835531" w:rsidP="003A7E53">
            <w:pPr>
              <w:ind w:left="142"/>
            </w:pPr>
            <w:r w:rsidRPr="00FE2567">
              <w:t>Month 3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E43276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14AD3F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4EB34E4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2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FCECA9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4B3DEF2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83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220D444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38</w:t>
            </w:r>
          </w:p>
        </w:tc>
      </w:tr>
      <w:tr w:rsidR="00835531" w:rsidRPr="00FE2567" w14:paraId="38EE20D6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28F784E" w14:textId="77777777" w:rsidR="00835531" w:rsidRPr="00FE2567" w:rsidRDefault="00835531" w:rsidP="003A7E53">
            <w:pPr>
              <w:ind w:left="142"/>
            </w:pPr>
            <w:r w:rsidRPr="00FE2567">
              <w:t>Month 2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5073A7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15A401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5E5A9FC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8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5B0902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7197E3F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4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6B12525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98</w:t>
            </w:r>
          </w:p>
        </w:tc>
      </w:tr>
      <w:tr w:rsidR="00835531" w:rsidRPr="00FE2567" w14:paraId="2EE9529B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226E7900" w14:textId="77777777" w:rsidR="00835531" w:rsidRPr="00FE2567" w:rsidRDefault="00835531" w:rsidP="003A7E53">
            <w:pPr>
              <w:ind w:left="142"/>
            </w:pPr>
            <w:r w:rsidRPr="00FE2567">
              <w:t>Month 1 before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324C4E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4A190F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63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3543AB3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9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00CA9D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02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0DC417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1CC78FE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764</w:t>
            </w:r>
          </w:p>
        </w:tc>
      </w:tr>
      <w:tr w:rsidR="00835531" w:rsidRPr="00FE2567" w14:paraId="0D71DFE7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4812C280" w14:textId="77777777" w:rsidR="00835531" w:rsidRPr="00FE2567" w:rsidRDefault="00835531" w:rsidP="003A7E53">
            <w:pPr>
              <w:ind w:left="142"/>
            </w:pPr>
            <w:r w:rsidRPr="00FE2567">
              <w:t>Month 1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2BC793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382650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1,866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1C6BA78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4,8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906868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41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A6515B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396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52FEA0F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,722</w:t>
            </w:r>
          </w:p>
        </w:tc>
      </w:tr>
      <w:tr w:rsidR="00835531" w:rsidRPr="00FE2567" w14:paraId="2F5EA412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64A74EEC" w14:textId="77777777" w:rsidR="00835531" w:rsidRPr="00FE2567" w:rsidRDefault="00835531" w:rsidP="003A7E53">
            <w:pPr>
              <w:ind w:left="142"/>
            </w:pPr>
            <w:r w:rsidRPr="00FE2567">
              <w:t>Month 2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18BA1C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08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4CB2F2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986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1DCEAC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,6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32779A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37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4C73FA8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185FD44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,557</w:t>
            </w:r>
          </w:p>
        </w:tc>
      </w:tr>
      <w:tr w:rsidR="00835531" w:rsidRPr="00FE2567" w14:paraId="14C3A321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CC913F0" w14:textId="77777777" w:rsidR="00835531" w:rsidRPr="00FE2567" w:rsidRDefault="00835531" w:rsidP="003A7E53">
            <w:pPr>
              <w:ind w:left="142"/>
            </w:pPr>
            <w:r w:rsidRPr="00FE2567">
              <w:t>Month 3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90ED06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85CEC2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538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5FDDA3D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5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4E31DA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75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27F4C85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74B6681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348</w:t>
            </w:r>
          </w:p>
        </w:tc>
      </w:tr>
      <w:tr w:rsidR="00835531" w:rsidRPr="00FE2567" w14:paraId="02F14C2A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3055F724" w14:textId="77777777" w:rsidR="00835531" w:rsidRPr="00FE2567" w:rsidRDefault="00835531" w:rsidP="003A7E53">
            <w:pPr>
              <w:ind w:left="142"/>
            </w:pPr>
            <w:r w:rsidRPr="00FE2567">
              <w:t>Month 4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CF6E4D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6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6B6C26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51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3C4C0A2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4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C2F8C1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03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571DE7C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3150C70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127</w:t>
            </w:r>
          </w:p>
        </w:tc>
      </w:tr>
      <w:tr w:rsidR="00835531" w:rsidRPr="00FE2567" w14:paraId="6E32E9AC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E03A632" w14:textId="77777777" w:rsidR="00835531" w:rsidRPr="00FE2567" w:rsidRDefault="00835531" w:rsidP="003A7E53">
            <w:pPr>
              <w:ind w:left="142"/>
            </w:pPr>
            <w:r w:rsidRPr="00FE2567">
              <w:t>Month 5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D0BBC2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1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63F36C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88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722488A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1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E9BDA0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C07B9D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F709C9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443</w:t>
            </w:r>
          </w:p>
        </w:tc>
      </w:tr>
      <w:tr w:rsidR="00835531" w:rsidRPr="00FE2567" w14:paraId="1666681E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323B4F84" w14:textId="77777777" w:rsidR="00835531" w:rsidRPr="00FE2567" w:rsidRDefault="00835531" w:rsidP="003A7E53">
            <w:pPr>
              <w:ind w:left="142"/>
            </w:pPr>
            <w:r w:rsidRPr="00FE2567">
              <w:t>Month 6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866415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5E4630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22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55B873B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,5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03B06E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7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1385595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7DC1FF2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367</w:t>
            </w:r>
          </w:p>
        </w:tc>
      </w:tr>
      <w:tr w:rsidR="00835531" w:rsidRPr="00FE2567" w14:paraId="1346B0DE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1B4FE91" w14:textId="77777777" w:rsidR="00835531" w:rsidRPr="00FE2567" w:rsidRDefault="00835531" w:rsidP="003A7E53">
            <w:pPr>
              <w:ind w:left="142"/>
            </w:pPr>
            <w:r w:rsidRPr="00FE2567">
              <w:t>Month 7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796FF4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4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6CD2C4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618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08286A9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3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18D478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1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73FD830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29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5F99330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307</w:t>
            </w:r>
          </w:p>
        </w:tc>
      </w:tr>
      <w:tr w:rsidR="00835531" w:rsidRPr="00FE2567" w14:paraId="49C33C04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19FBDFA9" w14:textId="77777777" w:rsidR="00835531" w:rsidRPr="00FE2567" w:rsidRDefault="00835531" w:rsidP="003A7E53">
            <w:pPr>
              <w:ind w:left="142"/>
            </w:pPr>
            <w:r w:rsidRPr="00FE2567">
              <w:t>Month 8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EC013E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9C8B05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58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03225D5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2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862A02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5AA5D23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3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267DF8E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176</w:t>
            </w:r>
          </w:p>
        </w:tc>
      </w:tr>
      <w:tr w:rsidR="00835531" w:rsidRPr="00FE2567" w14:paraId="44012F0C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61E24DD4" w14:textId="77777777" w:rsidR="00835531" w:rsidRPr="00FE2567" w:rsidRDefault="00835531" w:rsidP="003A7E53">
            <w:pPr>
              <w:ind w:left="142"/>
            </w:pPr>
            <w:r w:rsidRPr="00FE2567">
              <w:t>Month 9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1D098D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8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A83DC8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28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FB0D76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6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E445DA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0FCA150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5695985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894</w:t>
            </w:r>
          </w:p>
        </w:tc>
      </w:tr>
      <w:tr w:rsidR="00835531" w:rsidRPr="00FE2567" w14:paraId="29B18027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C76AE1B" w14:textId="77777777" w:rsidR="00835531" w:rsidRPr="00FE2567" w:rsidRDefault="00835531" w:rsidP="003A7E53">
            <w:pPr>
              <w:ind w:left="142"/>
            </w:pPr>
            <w:r w:rsidRPr="00FE2567">
              <w:t>Month 10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0023E5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11E654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429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61F136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4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138376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4B1395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DF2764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193</w:t>
            </w:r>
          </w:p>
        </w:tc>
      </w:tr>
      <w:tr w:rsidR="00835531" w:rsidRPr="00FE2567" w14:paraId="754A5FE6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198E2EA3" w14:textId="77777777" w:rsidR="00835531" w:rsidRPr="00FE2567" w:rsidRDefault="00835531" w:rsidP="003A7E53">
            <w:pPr>
              <w:ind w:left="142"/>
            </w:pPr>
            <w:r w:rsidRPr="00FE2567">
              <w:t>Month 11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E9FEE3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2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882AD5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854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2841AC8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1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A8414B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81BF61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66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23BBC39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700</w:t>
            </w:r>
          </w:p>
        </w:tc>
      </w:tr>
      <w:tr w:rsidR="00835531" w:rsidRPr="00FE2567" w14:paraId="14495FEF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414DECAC" w14:textId="77777777" w:rsidR="00835531" w:rsidRPr="00FE2567" w:rsidRDefault="00835531" w:rsidP="003A7E53">
            <w:pPr>
              <w:ind w:left="142"/>
            </w:pPr>
            <w:r w:rsidRPr="00FE2567">
              <w:t>Month 12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57D4E8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33AC5A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414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50BC352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4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F503BE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2417479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72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2C214B1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478</w:t>
            </w:r>
          </w:p>
        </w:tc>
      </w:tr>
      <w:tr w:rsidR="00835531" w:rsidRPr="00FE2567" w14:paraId="6F674A57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DF2135D" w14:textId="77777777" w:rsidR="00835531" w:rsidRPr="00FE2567" w:rsidRDefault="00835531" w:rsidP="003A7E53">
            <w:pPr>
              <w:ind w:left="142"/>
            </w:pPr>
            <w:r w:rsidRPr="00FE2567">
              <w:t>Month 13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ADDB1D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5FBB9B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833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7510F8B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6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723B1F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1F6F573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48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D7227A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845</w:t>
            </w:r>
          </w:p>
        </w:tc>
      </w:tr>
      <w:tr w:rsidR="00835531" w:rsidRPr="00FE2567" w14:paraId="2EDF8E62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689BD94C" w14:textId="77777777" w:rsidR="00835531" w:rsidRPr="00FE2567" w:rsidRDefault="00835531" w:rsidP="003A7E53">
            <w:pPr>
              <w:ind w:left="142"/>
            </w:pPr>
            <w:r w:rsidRPr="00FE2567">
              <w:t>Month 14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DEC35D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9D95A6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706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126E2C9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6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7B04F8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1E8B9C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59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482AD94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062</w:t>
            </w:r>
          </w:p>
        </w:tc>
      </w:tr>
      <w:tr w:rsidR="00835531" w:rsidRPr="00FE2567" w14:paraId="62626CA2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166018B" w14:textId="77777777" w:rsidR="00835531" w:rsidRPr="00FE2567" w:rsidRDefault="00835531" w:rsidP="003A7E53">
            <w:pPr>
              <w:ind w:left="142"/>
            </w:pPr>
            <w:r w:rsidRPr="00FE2567">
              <w:t>Month 15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156175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EC99F3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66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47EE1FE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4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54AC4C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706CA4D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94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12FBD68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182</w:t>
            </w:r>
          </w:p>
        </w:tc>
      </w:tr>
      <w:tr w:rsidR="00835531" w:rsidRPr="00FE2567" w14:paraId="1DBA2821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74EE7065" w14:textId="77777777" w:rsidR="00835531" w:rsidRPr="00FE2567" w:rsidRDefault="00835531" w:rsidP="003A7E53">
            <w:pPr>
              <w:ind w:left="142"/>
            </w:pPr>
            <w:r w:rsidRPr="00FE2567">
              <w:t>Month 16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A5AC1F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6CFCA2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49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C8B985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5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25FBE0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6E09375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47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729D75B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168</w:t>
            </w:r>
          </w:p>
        </w:tc>
      </w:tr>
      <w:tr w:rsidR="00835531" w:rsidRPr="00FE2567" w14:paraId="5977BEB6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9A23F73" w14:textId="77777777" w:rsidR="00835531" w:rsidRPr="00FE2567" w:rsidRDefault="00835531" w:rsidP="003A7E53">
            <w:pPr>
              <w:ind w:left="142"/>
            </w:pPr>
            <w:r w:rsidRPr="00FE2567">
              <w:t>Month 17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068E0D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287601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996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5E7D479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,2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730366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5FA429B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3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37E14DF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596</w:t>
            </w:r>
          </w:p>
        </w:tc>
      </w:tr>
      <w:tr w:rsidR="00835531" w:rsidRPr="00FE2567" w14:paraId="7B7A2F5A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61DC33BE" w14:textId="77777777" w:rsidR="00835531" w:rsidRPr="00FE2567" w:rsidRDefault="00835531" w:rsidP="003A7E53">
            <w:pPr>
              <w:ind w:left="142"/>
            </w:pPr>
            <w:r w:rsidRPr="00FE2567">
              <w:t>Month 18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7B9E1E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11B571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65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0EA06B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9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D0FAA9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2D111B9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11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045CE99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041</w:t>
            </w:r>
          </w:p>
        </w:tc>
      </w:tr>
      <w:tr w:rsidR="00835531" w:rsidRPr="00FE2567" w14:paraId="12653F46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1977864F" w14:textId="77777777" w:rsidR="00835531" w:rsidRPr="00FE2567" w:rsidRDefault="00835531" w:rsidP="003A7E53">
            <w:pPr>
              <w:ind w:left="142"/>
            </w:pPr>
            <w:r w:rsidRPr="00FE2567">
              <w:t>Month 19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9684CD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159445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734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89F0B0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9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876F47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468C784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3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15EF24D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83</w:t>
            </w:r>
          </w:p>
        </w:tc>
      </w:tr>
      <w:tr w:rsidR="00835531" w:rsidRPr="00FE2567" w14:paraId="017547AD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1391ADF" w14:textId="77777777" w:rsidR="00835531" w:rsidRPr="00FE2567" w:rsidRDefault="00835531" w:rsidP="003A7E53">
            <w:pPr>
              <w:ind w:left="142"/>
            </w:pPr>
            <w:r w:rsidRPr="00FE2567">
              <w:t>Month 20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6C8D0E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67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103EDD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39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7EC901F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2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05E246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36A8111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33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68A4484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35</w:t>
            </w:r>
          </w:p>
        </w:tc>
      </w:tr>
      <w:tr w:rsidR="00835531" w:rsidRPr="00FE2567" w14:paraId="5F0DAB48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0B4B6BB4" w14:textId="77777777" w:rsidR="00835531" w:rsidRPr="00FE2567" w:rsidRDefault="00835531" w:rsidP="003A7E53">
            <w:pPr>
              <w:ind w:left="142"/>
            </w:pPr>
            <w:r w:rsidRPr="00FE2567">
              <w:t>Month 21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76F802D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B9534F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769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661EF95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9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D50959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2787758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26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12B5AF2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28</w:t>
            </w:r>
          </w:p>
        </w:tc>
      </w:tr>
      <w:tr w:rsidR="00835531" w:rsidRPr="00FE2567" w14:paraId="0AA424CC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2A70DEDF" w14:textId="77777777" w:rsidR="00835531" w:rsidRPr="00FE2567" w:rsidRDefault="00835531" w:rsidP="003A7E53">
            <w:pPr>
              <w:ind w:left="142"/>
            </w:pPr>
            <w:r w:rsidRPr="00FE2567">
              <w:t>Month 22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722D23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DE6C96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37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39C9CE0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0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DF10F2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73DEF84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10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4BE77C9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06</w:t>
            </w:r>
          </w:p>
        </w:tc>
      </w:tr>
      <w:tr w:rsidR="00835531" w:rsidRPr="00FE2567" w14:paraId="4818B3CA" w14:textId="77777777" w:rsidTr="00F85211">
        <w:tc>
          <w:tcPr>
            <w:tcW w:w="3144" w:type="dxa"/>
            <w:tcBorders>
              <w:left w:val="single" w:sz="4" w:space="0" w:color="auto"/>
              <w:right w:val="nil"/>
            </w:tcBorders>
          </w:tcPr>
          <w:p w14:paraId="56245B75" w14:textId="77777777" w:rsidR="00835531" w:rsidRPr="00FE2567" w:rsidRDefault="00835531" w:rsidP="003A7E53">
            <w:pPr>
              <w:ind w:left="142"/>
            </w:pPr>
            <w:r w:rsidRPr="00FE2567">
              <w:t>Month 23 after diagnosis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BD57DE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84CF8E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25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bottom"/>
          </w:tcPr>
          <w:p w14:paraId="1BF6009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6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781D46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bottom"/>
          </w:tcPr>
          <w:p w14:paraId="5ABD958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49</w:t>
            </w:r>
          </w:p>
        </w:tc>
        <w:tc>
          <w:tcPr>
            <w:tcW w:w="1304" w:type="dxa"/>
            <w:tcBorders>
              <w:left w:val="nil"/>
              <w:right w:val="single" w:sz="4" w:space="0" w:color="auto"/>
            </w:tcBorders>
            <w:vAlign w:val="bottom"/>
          </w:tcPr>
          <w:p w14:paraId="361E6BC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76</w:t>
            </w:r>
          </w:p>
        </w:tc>
      </w:tr>
      <w:tr w:rsidR="00835531" w:rsidRPr="00FE2567" w14:paraId="0AAB6B0E" w14:textId="77777777" w:rsidTr="00F85211">
        <w:tc>
          <w:tcPr>
            <w:tcW w:w="31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6B61CB4" w14:textId="77777777" w:rsidR="00835531" w:rsidRPr="00FE2567" w:rsidRDefault="00835531" w:rsidP="003A7E53">
            <w:pPr>
              <w:ind w:left="142"/>
            </w:pPr>
            <w:r w:rsidRPr="00FE2567">
              <w:t>Month 24 after diagnosis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781AC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A91C9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25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BA98D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59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86046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6412A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148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D4B37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,029</w:t>
            </w:r>
          </w:p>
        </w:tc>
      </w:tr>
    </w:tbl>
    <w:p w14:paraId="5CA19B6B" w14:textId="77777777" w:rsidR="00F85211" w:rsidRDefault="00835531" w:rsidP="003A7E53">
      <w:pPr>
        <w:spacing w:after="0" w:line="240" w:lineRule="auto"/>
        <w:rPr>
          <w:i/>
        </w:rPr>
      </w:pPr>
      <w:r w:rsidRPr="00835531">
        <w:rPr>
          <w:i/>
        </w:rPr>
        <w:t xml:space="preserve">* For cases alive at the start of each </w:t>
      </w:r>
      <w:proofErr w:type="gramStart"/>
      <w:r w:rsidRPr="00835531">
        <w:rPr>
          <w:i/>
        </w:rPr>
        <w:t>time period</w:t>
      </w:r>
      <w:proofErr w:type="gramEnd"/>
      <w:r w:rsidRPr="00835531">
        <w:rPr>
          <w:i/>
        </w:rPr>
        <w:t>.</w:t>
      </w:r>
    </w:p>
    <w:p w14:paraId="41B27738" w14:textId="7694732F" w:rsidR="00F85211" w:rsidRDefault="00835531" w:rsidP="00F85211">
      <w:pPr>
        <w:spacing w:after="0" w:line="240" w:lineRule="auto"/>
        <w:rPr>
          <w:i/>
        </w:rPr>
      </w:pPr>
      <w:r w:rsidRPr="00835531">
        <w:rPr>
          <w:i/>
        </w:rPr>
        <w:t>Costs reported in Australian dollars for the year 2013.</w:t>
      </w:r>
      <w:r w:rsidR="00F85211">
        <w:rPr>
          <w:i/>
        </w:rPr>
        <w:br w:type="page"/>
      </w:r>
    </w:p>
    <w:p w14:paraId="370AB3A5" w14:textId="31BF1336" w:rsidR="00835531" w:rsidRPr="00835531" w:rsidRDefault="00835531" w:rsidP="003A7E53">
      <w:pPr>
        <w:spacing w:after="120" w:line="240" w:lineRule="auto"/>
        <w:ind w:right="-142"/>
        <w:rPr>
          <w:b/>
          <w:bCs/>
          <w:sz w:val="26"/>
          <w:szCs w:val="26"/>
        </w:rPr>
      </w:pPr>
      <w:r w:rsidRPr="00835531">
        <w:rPr>
          <w:b/>
          <w:bCs/>
          <w:sz w:val="26"/>
          <w:szCs w:val="26"/>
        </w:rPr>
        <w:lastRenderedPageBreak/>
        <w:t xml:space="preserve">Table B. Codes for identifying lung cancer-related treatment with surgery, </w:t>
      </w:r>
      <w:proofErr w:type="gramStart"/>
      <w:r w:rsidRPr="00835531">
        <w:rPr>
          <w:b/>
          <w:bCs/>
          <w:sz w:val="26"/>
          <w:szCs w:val="26"/>
        </w:rPr>
        <w:t>chemotherapy</w:t>
      </w:r>
      <w:proofErr w:type="gramEnd"/>
      <w:r w:rsidRPr="00835531">
        <w:rPr>
          <w:b/>
          <w:bCs/>
          <w:sz w:val="26"/>
          <w:szCs w:val="26"/>
        </w:rPr>
        <w:t xml:space="preserve"> or radiotherapy*.</w:t>
      </w:r>
    </w:p>
    <w:tbl>
      <w:tblPr>
        <w:tblStyle w:val="TableGrid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656"/>
        <w:gridCol w:w="1699"/>
        <w:gridCol w:w="5859"/>
      </w:tblGrid>
      <w:tr w:rsidR="00835531" w:rsidRPr="00263DA8" w14:paraId="4C702ED0" w14:textId="77777777" w:rsidTr="00A300A3">
        <w:trPr>
          <w:tblHeader/>
        </w:trPr>
        <w:tc>
          <w:tcPr>
            <w:tcW w:w="1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880D" w14:textId="77777777" w:rsidR="00835531" w:rsidRPr="007815F8" w:rsidRDefault="00835531" w:rsidP="003A7E53">
            <w:pPr>
              <w:rPr>
                <w:rFonts w:cs="Arial"/>
                <w:b/>
                <w:szCs w:val="20"/>
              </w:rPr>
            </w:pPr>
            <w:r w:rsidRPr="007815F8">
              <w:rPr>
                <w:rFonts w:cs="Arial"/>
                <w:b/>
                <w:szCs w:val="20"/>
              </w:rPr>
              <w:t>Treatment</w:t>
            </w:r>
            <w:r>
              <w:rPr>
                <w:rFonts w:cs="Arial"/>
                <w:b/>
                <w:szCs w:val="20"/>
              </w:rPr>
              <w:t xml:space="preserve"> type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21CA9" w14:textId="77777777" w:rsidR="00835531" w:rsidRPr="007815F8" w:rsidRDefault="00835531" w:rsidP="003A7E53">
            <w:pPr>
              <w:rPr>
                <w:rFonts w:cs="Arial"/>
                <w:b/>
                <w:szCs w:val="20"/>
              </w:rPr>
            </w:pPr>
            <w:r w:rsidRPr="007815F8">
              <w:rPr>
                <w:rFonts w:cs="Arial"/>
                <w:b/>
                <w:szCs w:val="20"/>
              </w:rPr>
              <w:t>Data type</w:t>
            </w:r>
          </w:p>
        </w:tc>
        <w:tc>
          <w:tcPr>
            <w:tcW w:w="5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2533D" w14:textId="77777777" w:rsidR="00835531" w:rsidRPr="007815F8" w:rsidRDefault="00835531" w:rsidP="003A7E53">
            <w:pPr>
              <w:rPr>
                <w:rFonts w:cs="Arial"/>
                <w:b/>
                <w:szCs w:val="20"/>
              </w:rPr>
            </w:pPr>
            <w:r w:rsidRPr="007815F8">
              <w:rPr>
                <w:rFonts w:cs="Arial"/>
                <w:b/>
                <w:szCs w:val="20"/>
              </w:rPr>
              <w:t>Codes</w:t>
            </w:r>
          </w:p>
        </w:tc>
      </w:tr>
      <w:tr w:rsidR="00835531" w:rsidRPr="00263DA8" w14:paraId="2B13B90A" w14:textId="77777777" w:rsidTr="00A300A3">
        <w:tc>
          <w:tcPr>
            <w:tcW w:w="1656" w:type="dxa"/>
            <w:tcBorders>
              <w:left w:val="single" w:sz="4" w:space="0" w:color="auto"/>
              <w:bottom w:val="dotted" w:sz="4" w:space="0" w:color="auto"/>
            </w:tcBorders>
          </w:tcPr>
          <w:p w14:paraId="06C0D1BC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Surgery</w:t>
            </w:r>
          </w:p>
        </w:tc>
        <w:tc>
          <w:tcPr>
            <w:tcW w:w="1699" w:type="dxa"/>
            <w:tcBorders>
              <w:left w:val="single" w:sz="4" w:space="0" w:color="auto"/>
              <w:bottom w:val="dotted" w:sz="4" w:space="0" w:color="auto"/>
            </w:tcBorders>
          </w:tcPr>
          <w:p w14:paraId="2E3AC98D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PDC procedure</w:t>
            </w:r>
          </w:p>
        </w:tc>
        <w:tc>
          <w:tcPr>
            <w:tcW w:w="5859" w:type="dxa"/>
            <w:tcBorders>
              <w:bottom w:val="dotted" w:sz="4" w:space="0" w:color="auto"/>
            </w:tcBorders>
          </w:tcPr>
          <w:p w14:paraId="2052FF2A" w14:textId="77777777" w:rsidR="00835531" w:rsidRPr="00077715" w:rsidRDefault="00835531" w:rsidP="003A7E53">
            <w:pPr>
              <w:rPr>
                <w:rFonts w:cs="Arial"/>
                <w:szCs w:val="20"/>
              </w:rPr>
            </w:pPr>
            <w:r w:rsidRPr="00077715">
              <w:rPr>
                <w:rFonts w:cs="Arial"/>
                <w:szCs w:val="20"/>
              </w:rPr>
              <w:t>38438-00,38438-01,38438-02,38440-00,38440-01,38441-00, 38441-01,90169-00</w:t>
            </w:r>
          </w:p>
        </w:tc>
      </w:tr>
      <w:tr w:rsidR="00835531" w:rsidRPr="00263DA8" w14:paraId="7453A103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2EAE72C0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7574F97A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MBS item</w:t>
            </w:r>
          </w:p>
        </w:tc>
        <w:tc>
          <w:tcPr>
            <w:tcW w:w="5859" w:type="dxa"/>
            <w:tcBorders>
              <w:top w:val="dotted" w:sz="4" w:space="0" w:color="auto"/>
              <w:bottom w:val="single" w:sz="4" w:space="0" w:color="auto"/>
            </w:tcBorders>
          </w:tcPr>
          <w:p w14:paraId="2393B356" w14:textId="77777777" w:rsidR="00835531" w:rsidRPr="00077715" w:rsidRDefault="00835531" w:rsidP="003A7E53">
            <w:pPr>
              <w:rPr>
                <w:rFonts w:cs="Arial"/>
                <w:szCs w:val="20"/>
              </w:rPr>
            </w:pPr>
            <w:r w:rsidRPr="00077715">
              <w:rPr>
                <w:rFonts w:cs="Arial"/>
                <w:szCs w:val="20"/>
              </w:rPr>
              <w:t>38438,38440,38441</w:t>
            </w:r>
          </w:p>
        </w:tc>
      </w:tr>
      <w:tr w:rsidR="00835531" w:rsidRPr="00263DA8" w14:paraId="103EF1F0" w14:textId="77777777" w:rsidTr="00A300A3"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4754E7D3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Chemotherap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1F4E6DAF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PDC procedure</w:t>
            </w:r>
          </w:p>
        </w:tc>
        <w:tc>
          <w:tcPr>
            <w:tcW w:w="5859" w:type="dxa"/>
            <w:tcBorders>
              <w:top w:val="single" w:sz="4" w:space="0" w:color="auto"/>
              <w:bottom w:val="dotted" w:sz="4" w:space="0" w:color="auto"/>
            </w:tcBorders>
          </w:tcPr>
          <w:p w14:paraId="1ED298DC" w14:textId="77777777" w:rsidR="00835531" w:rsidRPr="00077715" w:rsidRDefault="00835531" w:rsidP="003A7E53">
            <w:pPr>
              <w:rPr>
                <w:color w:val="000000"/>
              </w:rPr>
            </w:pPr>
            <w:r w:rsidRPr="00077715">
              <w:rPr>
                <w:color w:val="000000"/>
              </w:rPr>
              <w:t>13915-00,13918-00,13921-00,13924-00,13927-00,90760-00, 90767-00,90768-00,96199-00,96200-00,96201-00,96203-00, 96204-00</w:t>
            </w:r>
          </w:p>
        </w:tc>
      </w:tr>
      <w:tr w:rsidR="00835531" w:rsidRPr="00263DA8" w14:paraId="66CD348E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9D438A3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D8DA4C0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APDC diagnosis</w:t>
            </w:r>
          </w:p>
        </w:tc>
        <w:tc>
          <w:tcPr>
            <w:tcW w:w="5859" w:type="dxa"/>
            <w:tcBorders>
              <w:top w:val="dotted" w:sz="4" w:space="0" w:color="auto"/>
              <w:bottom w:val="dotted" w:sz="4" w:space="0" w:color="auto"/>
            </w:tcBorders>
          </w:tcPr>
          <w:p w14:paraId="7DF623ED" w14:textId="77777777" w:rsidR="00835531" w:rsidRPr="00077715" w:rsidRDefault="00835531" w:rsidP="003A7E53">
            <w:pPr>
              <w:rPr>
                <w:rFonts w:cs="Arial"/>
                <w:szCs w:val="20"/>
              </w:rPr>
            </w:pPr>
            <w:r w:rsidRPr="00077715">
              <w:rPr>
                <w:rFonts w:cs="Arial"/>
                <w:szCs w:val="20"/>
              </w:rPr>
              <w:t>Z51.1, Z51.2</w:t>
            </w:r>
          </w:p>
        </w:tc>
      </w:tr>
      <w:tr w:rsidR="00835531" w:rsidRPr="00263DA8" w14:paraId="179E4C8F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966165B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C749B0C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MBS item</w:t>
            </w:r>
          </w:p>
        </w:tc>
        <w:tc>
          <w:tcPr>
            <w:tcW w:w="5859" w:type="dxa"/>
            <w:tcBorders>
              <w:top w:val="dotted" w:sz="4" w:space="0" w:color="auto"/>
              <w:bottom w:val="dotted" w:sz="4" w:space="0" w:color="auto"/>
            </w:tcBorders>
          </w:tcPr>
          <w:p w14:paraId="706CC3BE" w14:textId="77777777" w:rsidR="00835531" w:rsidRPr="00077715" w:rsidRDefault="00835531" w:rsidP="003A7E53">
            <w:pPr>
              <w:rPr>
                <w:color w:val="000000"/>
              </w:rPr>
            </w:pPr>
            <w:r w:rsidRPr="00077715">
              <w:rPr>
                <w:color w:val="000000"/>
              </w:rPr>
              <w:t>13915,13918,13921,13924,13927,13930,13933,13936,13945</w:t>
            </w:r>
          </w:p>
        </w:tc>
      </w:tr>
      <w:tr w:rsidR="00835531" w:rsidRPr="00263DA8" w14:paraId="70EA8B5F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2EEBB93B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242DD784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PBS ATC code</w:t>
            </w:r>
          </w:p>
        </w:tc>
        <w:tc>
          <w:tcPr>
            <w:tcW w:w="5859" w:type="dxa"/>
            <w:tcBorders>
              <w:top w:val="dotted" w:sz="4" w:space="0" w:color="auto"/>
              <w:bottom w:val="single" w:sz="4" w:space="0" w:color="auto"/>
            </w:tcBorders>
          </w:tcPr>
          <w:p w14:paraId="0DB19695" w14:textId="77777777" w:rsidR="00835531" w:rsidRPr="00077715" w:rsidRDefault="00835531" w:rsidP="003A7E53">
            <w:pPr>
              <w:rPr>
                <w:rFonts w:cs="Arial"/>
                <w:szCs w:val="20"/>
              </w:rPr>
            </w:pPr>
            <w:r w:rsidRPr="00077715">
              <w:rPr>
                <w:rFonts w:cs="Arial"/>
                <w:szCs w:val="20"/>
              </w:rPr>
              <w:t>All codes starting with “L01” (L01AA01-L01XX41)</w:t>
            </w:r>
          </w:p>
        </w:tc>
      </w:tr>
      <w:tr w:rsidR="00835531" w:rsidRPr="00263DA8" w14:paraId="2116D06B" w14:textId="77777777" w:rsidTr="00A300A3"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70F1B305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Radiotherapy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036DBC3C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PDC procedure</w:t>
            </w:r>
          </w:p>
        </w:tc>
        <w:tc>
          <w:tcPr>
            <w:tcW w:w="5859" w:type="dxa"/>
            <w:tcBorders>
              <w:top w:val="single" w:sz="4" w:space="0" w:color="auto"/>
              <w:bottom w:val="dotted" w:sz="4" w:space="0" w:color="auto"/>
            </w:tcBorders>
          </w:tcPr>
          <w:p w14:paraId="23DAEF30" w14:textId="77777777" w:rsidR="00835531" w:rsidRPr="00077715" w:rsidRDefault="00835531" w:rsidP="003A7E53">
            <w:pPr>
              <w:rPr>
                <w:color w:val="000000"/>
              </w:rPr>
            </w:pPr>
            <w:r w:rsidRPr="00077715">
              <w:rPr>
                <w:color w:val="000000"/>
              </w:rPr>
              <w:t>15100-00,15203-00,15204-00,15207-00,15208-00,15224-00,</w:t>
            </w:r>
            <w:r>
              <w:rPr>
                <w:color w:val="000000"/>
              </w:rPr>
              <w:t xml:space="preserve"> </w:t>
            </w:r>
            <w:r w:rsidRPr="00077715">
              <w:rPr>
                <w:color w:val="000000"/>
              </w:rPr>
              <w:t>15239-00,15254-00,15269-00,15506-01,15506-02,15518-00,</w:t>
            </w:r>
            <w:r>
              <w:rPr>
                <w:color w:val="000000"/>
              </w:rPr>
              <w:t xml:space="preserve"> </w:t>
            </w:r>
            <w:r w:rsidRPr="00077715">
              <w:rPr>
                <w:color w:val="000000"/>
              </w:rPr>
              <w:t>15521-00,15524-00,15550-00,15600-00,15600-01,90765-00,</w:t>
            </w:r>
            <w:r>
              <w:rPr>
                <w:color w:val="000000"/>
              </w:rPr>
              <w:t xml:space="preserve"> </w:t>
            </w:r>
            <w:r w:rsidRPr="00077715">
              <w:rPr>
                <w:color w:val="000000"/>
              </w:rPr>
              <w:t>90765-01,90765-02,90765-03</w:t>
            </w:r>
          </w:p>
        </w:tc>
      </w:tr>
      <w:tr w:rsidR="00835531" w:rsidRPr="00263DA8" w14:paraId="2192CB67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3465365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BF9F7D9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APDC diagnosis</w:t>
            </w:r>
          </w:p>
        </w:tc>
        <w:tc>
          <w:tcPr>
            <w:tcW w:w="5859" w:type="dxa"/>
            <w:tcBorders>
              <w:top w:val="dotted" w:sz="4" w:space="0" w:color="auto"/>
              <w:bottom w:val="dotted" w:sz="4" w:space="0" w:color="auto"/>
            </w:tcBorders>
          </w:tcPr>
          <w:p w14:paraId="7FA61579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Z51.0</w:t>
            </w:r>
          </w:p>
        </w:tc>
      </w:tr>
      <w:tr w:rsidR="00835531" w:rsidRPr="00263DA8" w14:paraId="43B3FCF6" w14:textId="77777777" w:rsidTr="00A300A3">
        <w:tc>
          <w:tcPr>
            <w:tcW w:w="165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1791FF6B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</w:p>
        </w:tc>
        <w:tc>
          <w:tcPr>
            <w:tcW w:w="169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57006CE8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MBS item</w:t>
            </w:r>
          </w:p>
        </w:tc>
        <w:tc>
          <w:tcPr>
            <w:tcW w:w="5859" w:type="dxa"/>
            <w:tcBorders>
              <w:top w:val="dotted" w:sz="4" w:space="0" w:color="auto"/>
              <w:bottom w:val="single" w:sz="4" w:space="0" w:color="auto"/>
            </w:tcBorders>
          </w:tcPr>
          <w:p w14:paraId="465EF399" w14:textId="77777777" w:rsidR="00835531" w:rsidRPr="007815F8" w:rsidRDefault="00835531" w:rsidP="003A7E53">
            <w:pPr>
              <w:rPr>
                <w:rFonts w:cs="Arial"/>
                <w:szCs w:val="20"/>
              </w:rPr>
            </w:pPr>
            <w:r w:rsidRPr="007815F8">
              <w:rPr>
                <w:rFonts w:cs="Arial"/>
                <w:szCs w:val="20"/>
              </w:rPr>
              <w:t>15000-15399, 15500-15600, 15700-15899</w:t>
            </w:r>
          </w:p>
        </w:tc>
      </w:tr>
    </w:tbl>
    <w:p w14:paraId="6AFC5509" w14:textId="77777777" w:rsidR="00835531" w:rsidRPr="003A7E53" w:rsidRDefault="00835531" w:rsidP="003A7E53">
      <w:pPr>
        <w:spacing w:after="0" w:line="240" w:lineRule="auto"/>
        <w:rPr>
          <w:i/>
        </w:rPr>
      </w:pPr>
      <w:r w:rsidRPr="003A7E53">
        <w:rPr>
          <w:i/>
        </w:rPr>
        <w:t>* Records included were from one month prior to cancer registry diagnosis date onwards.</w:t>
      </w:r>
    </w:p>
    <w:p w14:paraId="6D573B25" w14:textId="77777777" w:rsidR="00835531" w:rsidRPr="003A7E53" w:rsidRDefault="00835531" w:rsidP="003A7E53">
      <w:pPr>
        <w:spacing w:after="0" w:line="240" w:lineRule="auto"/>
        <w:rPr>
          <w:i/>
        </w:rPr>
      </w:pPr>
      <w:r w:rsidRPr="003A7E53">
        <w:rPr>
          <w:i/>
        </w:rPr>
        <w:t>APDC: Admitted Patient Data Collection; ATC: Anatomical Therapeutic Chemical Classification System; MBS: Medicare Benefits Schedule; PBS: Pharmaceutical Benefits Scheme.</w:t>
      </w:r>
    </w:p>
    <w:p w14:paraId="2655529A" w14:textId="77777777" w:rsidR="00835531" w:rsidRDefault="00835531" w:rsidP="003A7E53">
      <w:pPr>
        <w:spacing w:after="0" w:line="240" w:lineRule="auto"/>
        <w:rPr>
          <w:sz w:val="24"/>
        </w:rPr>
      </w:pPr>
    </w:p>
    <w:p w14:paraId="6E497162" w14:textId="77777777" w:rsidR="00C9572C" w:rsidRDefault="00C9572C" w:rsidP="003A7E53">
      <w:pPr>
        <w:spacing w:line="24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br w:type="page"/>
      </w:r>
    </w:p>
    <w:p w14:paraId="733D83F7" w14:textId="44BBA8D9" w:rsidR="00835531" w:rsidRPr="00835531" w:rsidRDefault="00835531" w:rsidP="003A7E53">
      <w:pPr>
        <w:spacing w:after="120" w:line="240" w:lineRule="auto"/>
        <w:ind w:right="-142"/>
        <w:rPr>
          <w:b/>
          <w:bCs/>
          <w:sz w:val="26"/>
          <w:szCs w:val="26"/>
        </w:rPr>
      </w:pPr>
      <w:r w:rsidRPr="00835531">
        <w:rPr>
          <w:b/>
          <w:bCs/>
          <w:sz w:val="26"/>
          <w:szCs w:val="26"/>
        </w:rPr>
        <w:lastRenderedPageBreak/>
        <w:t>Table C. Multivariable analysis of costs for lung cancer cases diagnosed 2006-2013.</w:t>
      </w:r>
    </w:p>
    <w:tbl>
      <w:tblPr>
        <w:tblStyle w:val="TableGrid"/>
        <w:tblW w:w="8811" w:type="dxa"/>
        <w:tblLook w:val="04A0" w:firstRow="1" w:lastRow="0" w:firstColumn="1" w:lastColumn="0" w:noHBand="0" w:noVBand="1"/>
      </w:tblPr>
      <w:tblGrid>
        <w:gridCol w:w="3310"/>
        <w:gridCol w:w="1556"/>
        <w:gridCol w:w="1314"/>
        <w:gridCol w:w="1414"/>
        <w:gridCol w:w="1217"/>
      </w:tblGrid>
      <w:tr w:rsidR="00835531" w:rsidRPr="00FE2567" w14:paraId="29E82599" w14:textId="77777777" w:rsidTr="00A300A3">
        <w:tc>
          <w:tcPr>
            <w:tcW w:w="3310" w:type="dxa"/>
            <w:tcBorders>
              <w:bottom w:val="single" w:sz="4" w:space="0" w:color="auto"/>
              <w:right w:val="nil"/>
            </w:tcBorders>
            <w:vAlign w:val="bottom"/>
          </w:tcPr>
          <w:p w14:paraId="19FC99A9" w14:textId="77777777" w:rsidR="00835531" w:rsidRPr="00FE2567" w:rsidRDefault="00835531" w:rsidP="003A7E53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9FB6D9" w14:textId="77777777" w:rsidR="00835531" w:rsidRPr="00FE2567" w:rsidRDefault="00835531" w:rsidP="003A7E53">
            <w:pPr>
              <w:jc w:val="right"/>
              <w:rPr>
                <w:b/>
              </w:rPr>
            </w:pPr>
            <w:r>
              <w:rPr>
                <w:b/>
              </w:rPr>
              <w:t>“Average case” costs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365D21" w14:textId="77777777" w:rsidR="00835531" w:rsidRPr="00FE2567" w:rsidRDefault="00835531" w:rsidP="003A7E53">
            <w:pPr>
              <w:jc w:val="right"/>
              <w:rPr>
                <w:b/>
              </w:rPr>
            </w:pPr>
            <w:r>
              <w:rPr>
                <w:b/>
              </w:rPr>
              <w:t>Initial phase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9F7A9A" w14:textId="77777777" w:rsidR="00835531" w:rsidRPr="00FE2567" w:rsidRDefault="00835531" w:rsidP="003A7E53">
            <w:pPr>
              <w:jc w:val="right"/>
              <w:rPr>
                <w:b/>
              </w:rPr>
            </w:pPr>
            <w:r>
              <w:rPr>
                <w:b/>
              </w:rPr>
              <w:t>Continuing phase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</w:tcBorders>
            <w:vAlign w:val="bottom"/>
          </w:tcPr>
          <w:p w14:paraId="4D2F47F3" w14:textId="77777777" w:rsidR="00835531" w:rsidRPr="00FE2567" w:rsidRDefault="00835531" w:rsidP="003A7E53">
            <w:pPr>
              <w:jc w:val="right"/>
              <w:rPr>
                <w:b/>
              </w:rPr>
            </w:pPr>
            <w:r>
              <w:rPr>
                <w:b/>
              </w:rPr>
              <w:t>Terminal phase</w:t>
            </w:r>
          </w:p>
        </w:tc>
      </w:tr>
      <w:tr w:rsidR="00835531" w:rsidRPr="00FE2567" w14:paraId="4EAC1083" w14:textId="77777777" w:rsidTr="00A300A3">
        <w:tc>
          <w:tcPr>
            <w:tcW w:w="3310" w:type="dxa"/>
            <w:tcBorders>
              <w:bottom w:val="single" w:sz="4" w:space="0" w:color="auto"/>
              <w:right w:val="nil"/>
            </w:tcBorders>
            <w:vAlign w:val="center"/>
          </w:tcPr>
          <w:p w14:paraId="49F71CC6" w14:textId="77777777" w:rsidR="00835531" w:rsidRPr="00FE2567" w:rsidRDefault="00835531" w:rsidP="003A7E53">
            <w:r>
              <w:rPr>
                <w:rFonts w:ascii="Calibri" w:hAnsi="Calibri"/>
                <w:color w:val="000000"/>
              </w:rPr>
              <w:t>No. of cases included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7A8A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15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ACF40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A1AE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</w:tcBorders>
            <w:vAlign w:val="center"/>
          </w:tcPr>
          <w:p w14:paraId="508663B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83</w:t>
            </w:r>
          </w:p>
        </w:tc>
      </w:tr>
      <w:tr w:rsidR="00835531" w:rsidRPr="00FE2567" w14:paraId="7D98C8E2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A0251CC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08E1A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81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C524F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94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2745FC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5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0B4A7D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777</w:t>
            </w:r>
          </w:p>
        </w:tc>
      </w:tr>
      <w:tr w:rsidR="00835531" w:rsidRPr="00FE2567" w14:paraId="1203D2E7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5F931D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Femal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9BBA0C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47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3D112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C8319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46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B22D2F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44</w:t>
            </w:r>
          </w:p>
        </w:tc>
      </w:tr>
      <w:tr w:rsidR="00835531" w:rsidRPr="00FE2567" w14:paraId="6BA356F7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7BEAFDA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D000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0C5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DB3E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7C1C7AE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6EB499DB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44C2F59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Age at diagnosis (years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C15FA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&lt;0.000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7F0F9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85D4B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43F628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&lt;0.0001</w:t>
            </w:r>
          </w:p>
        </w:tc>
      </w:tr>
      <w:tr w:rsidR="00835531" w:rsidRPr="00FE2567" w14:paraId="38544F6F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7F5036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45-59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34DF9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82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7271A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7E1C2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516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0B0F3B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849</w:t>
            </w:r>
          </w:p>
        </w:tc>
      </w:tr>
      <w:tr w:rsidR="00835531" w:rsidRPr="00FE2567" w14:paraId="60F80EF4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7818B0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60-69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57D6B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D57FA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8EFA9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30534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35F4D73E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629503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70-79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FB5CEC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861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28927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73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88AD90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97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77333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42</w:t>
            </w:r>
          </w:p>
        </w:tc>
      </w:tr>
      <w:tr w:rsidR="00835531" w:rsidRPr="00FE2567" w14:paraId="14E45F10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CF22E95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80+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1C16D" w14:textId="08117941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239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64E6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974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9F300" w14:textId="21655F59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8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2EFC01F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1748</w:t>
            </w:r>
          </w:p>
        </w:tc>
      </w:tr>
      <w:tr w:rsidR="00835531" w:rsidRPr="00FE2567" w14:paraId="100CAB78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81FA5BB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Tumour histology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25C44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6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E7033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54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2929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40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B6EADC1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322</w:t>
            </w:r>
          </w:p>
        </w:tc>
      </w:tr>
      <w:tr w:rsidR="00835531" w:rsidRPr="00FE2567" w14:paraId="5E4EADAE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1AD2DD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Small cell carcinoma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1851F0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21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0C1C0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1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9B5EE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79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95A10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15</w:t>
            </w:r>
          </w:p>
        </w:tc>
      </w:tr>
      <w:tr w:rsidR="00835531" w:rsidRPr="00FE2567" w14:paraId="22F67005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69D1E4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Non-small cell carcinoma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A5DDF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4100C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C8C1F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7C60690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7A4CDD13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344203" w14:textId="77777777" w:rsidR="00835531" w:rsidRPr="00C2466D" w:rsidRDefault="00835531" w:rsidP="003A7E53">
            <w:pPr>
              <w:ind w:left="142"/>
            </w:pPr>
            <w:proofErr w:type="gramStart"/>
            <w:r>
              <w:rPr>
                <w:rFonts w:ascii="Calibri" w:hAnsi="Calibri"/>
                <w:color w:val="000000"/>
              </w:rPr>
              <w:t>Other</w:t>
            </w:r>
            <w:proofErr w:type="gramEnd"/>
            <w:r>
              <w:rPr>
                <w:rFonts w:ascii="Calibri" w:hAnsi="Calibri"/>
                <w:color w:val="000000"/>
              </w:rPr>
              <w:t xml:space="preserve"> specified carcinoma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D550E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657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8D38E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1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CDF73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71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C91393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32</w:t>
            </w:r>
          </w:p>
        </w:tc>
      </w:tr>
      <w:tr w:rsidR="00835531" w:rsidRPr="00FE2567" w14:paraId="11A21BBC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1CA29E5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Other/Unspecified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62A1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693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A27A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5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FDD0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737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5E01C1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592</w:t>
            </w:r>
          </w:p>
        </w:tc>
      </w:tr>
      <w:tr w:rsidR="00835531" w:rsidRPr="00FE2567" w14:paraId="664D2687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30EC76D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Stage at diagnosi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05690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9C0A5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&lt;0.000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46682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81770B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&lt;0.0001</w:t>
            </w:r>
          </w:p>
        </w:tc>
      </w:tr>
      <w:tr w:rsidR="00835531" w:rsidRPr="00FE2567" w14:paraId="3284A1B9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8CBEC66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Localised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8D95A" w14:textId="450AFFCD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3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F7126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45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8B03C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999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E1C661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07</w:t>
            </w:r>
          </w:p>
        </w:tc>
      </w:tr>
      <w:tr w:rsidR="00835531" w:rsidRPr="00FE2567" w14:paraId="768E5AB9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3D003D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Regional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3EE95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27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89BB5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44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E5D10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984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91B9B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17</w:t>
            </w:r>
          </w:p>
        </w:tc>
      </w:tr>
      <w:tr w:rsidR="00835531" w:rsidRPr="00FE2567" w14:paraId="4FE8076F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3B62B8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Distant metastases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46FBE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A4BD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7D6F0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18F7D1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182314BB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372067E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FC919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1066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275D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1477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F5D99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782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FE67BAB" w14:textId="52043144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116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</w:tr>
      <w:tr w:rsidR="00835531" w:rsidRPr="00FE2567" w14:paraId="18753E91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4DF19F6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Year of diagnosi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F3A58B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57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22A1A9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75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A093E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17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956F801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973</w:t>
            </w:r>
          </w:p>
        </w:tc>
      </w:tr>
      <w:tr w:rsidR="00835531" w:rsidRPr="00FE2567" w14:paraId="27D73764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EE126C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06-2008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45999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23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22265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29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250A4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561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08349C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26</w:t>
            </w:r>
          </w:p>
        </w:tc>
      </w:tr>
      <w:tr w:rsidR="00835531" w:rsidRPr="00FE2567" w14:paraId="7DFDE939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74AE67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36C4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17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6E995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46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FE8B5C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23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35049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164</w:t>
            </w:r>
          </w:p>
        </w:tc>
      </w:tr>
      <w:tr w:rsidR="00835531" w:rsidRPr="00FE2567" w14:paraId="13C003BA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E91DC8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282EB0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93F62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56CBF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DBE3D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0D1028FC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5BA387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9D4B4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07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5DEFC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78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C5AC5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443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71853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53</w:t>
            </w:r>
          </w:p>
        </w:tc>
      </w:tr>
      <w:tr w:rsidR="00835531" w:rsidRPr="00FE2567" w14:paraId="755B9D4D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010026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6F78E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15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7E6AF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16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D999C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75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EEC96A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105</w:t>
            </w:r>
          </w:p>
        </w:tc>
      </w:tr>
      <w:tr w:rsidR="00835531" w:rsidRPr="00FE2567" w14:paraId="326D58A8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6AE905D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2013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52BE9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14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2413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02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DB8D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38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F48443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05</w:t>
            </w:r>
          </w:p>
        </w:tc>
      </w:tr>
      <w:tr w:rsidR="00835531" w:rsidRPr="00FE2567" w14:paraId="12AAE25B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7EEEFBD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Smoking statu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6FDCC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&lt;0.000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6BF0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16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8C24F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B742B3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03</w:t>
            </w:r>
          </w:p>
        </w:tc>
      </w:tr>
      <w:tr w:rsidR="00835531" w:rsidRPr="00FE2567" w14:paraId="5C3B9C7E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BA7CD3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Never / Ex quit &gt;15yrs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53743B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EE38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AD78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7B460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4B383413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EF6EF4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Ex-smoker quit &lt;=15yrs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80770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515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63596E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65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6A9D9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29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F2D62E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57</w:t>
            </w:r>
          </w:p>
        </w:tc>
      </w:tr>
      <w:tr w:rsidR="00835531" w:rsidRPr="00FE2567" w14:paraId="17A42AEF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63295EB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Current smoker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E2A1F" w14:textId="38BFDB3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106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A142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76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12B15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738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81E90C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657</w:t>
            </w:r>
          </w:p>
        </w:tc>
      </w:tr>
      <w:tr w:rsidR="00835531" w:rsidRPr="00FE2567" w14:paraId="43259852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00FDF1B" w14:textId="77777777" w:rsidR="00835531" w:rsidRPr="00C2466D" w:rsidRDefault="00835531" w:rsidP="003A7E53">
            <w:r>
              <w:rPr>
                <w:rFonts w:ascii="Calibri" w:hAnsi="Calibri"/>
                <w:color w:val="000000"/>
              </w:rPr>
              <w:t>Remoteness of place of residenc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EEBED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5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1C022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7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8AF63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28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014A5B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58</w:t>
            </w:r>
          </w:p>
        </w:tc>
      </w:tr>
      <w:tr w:rsidR="00835531" w:rsidRPr="00FE2567" w14:paraId="231A477F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5168E5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Major cities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31CA4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2991EF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D041A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72CC7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74736DC6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35A64F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Inner regional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39F001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35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B91EE6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04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30A70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74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5143CF6" w14:textId="05E2D6B9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6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</w:tr>
      <w:tr w:rsidR="00835531" w:rsidRPr="00FE2567" w14:paraId="4B103C3F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B473EEB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Outer regional/(Very) Remot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565C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689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D99A5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47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C246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74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416E99D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79</w:t>
            </w:r>
          </w:p>
        </w:tc>
      </w:tr>
      <w:tr w:rsidR="00835531" w:rsidRPr="00FE2567" w14:paraId="786519EE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8E41BBF" w14:textId="77777777" w:rsidR="00835531" w:rsidRPr="00FE2567" w:rsidRDefault="00835531" w:rsidP="003A7E53">
            <w:r>
              <w:rPr>
                <w:rFonts w:ascii="Calibri" w:hAnsi="Calibri"/>
                <w:color w:val="000000"/>
              </w:rPr>
              <w:t>Socioeconomic quintil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09469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1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E56D9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79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A9FAD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52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4808104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462</w:t>
            </w:r>
          </w:p>
        </w:tc>
      </w:tr>
      <w:tr w:rsidR="00835531" w:rsidRPr="00FE2567" w14:paraId="6C07527D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A0AAC2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Most disadvantaged quintil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C3B284" w14:textId="33499716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74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A423D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116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00615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73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A37689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64</w:t>
            </w:r>
          </w:p>
        </w:tc>
      </w:tr>
      <w:tr w:rsidR="00835531" w:rsidRPr="00FE2567" w14:paraId="73038FE1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F474D3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Quintile 2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32C6C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593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FF969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069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409C03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88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7ADD65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61</w:t>
            </w:r>
          </w:p>
        </w:tc>
      </w:tr>
      <w:tr w:rsidR="00835531" w:rsidRPr="00FE2567" w14:paraId="105DCFD4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B39C41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Quintile 3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7E4AA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1225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027E66" w14:textId="6A54229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2</w:t>
            </w:r>
            <w:r w:rsidR="00F852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B7DC7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93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914054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529</w:t>
            </w:r>
          </w:p>
        </w:tc>
      </w:tr>
      <w:tr w:rsidR="00835531" w:rsidRPr="00FE2567" w14:paraId="78E1C234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FAAE69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Quintile 4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01ED6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349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FD5A9D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7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8A1CD7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81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813BDA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215</w:t>
            </w:r>
          </w:p>
        </w:tc>
      </w:tr>
      <w:tr w:rsidR="00835531" w:rsidRPr="00FE2567" w14:paraId="4F536C9B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7E444F3" w14:textId="77777777" w:rsidR="00835531" w:rsidRPr="00C2466D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Least disadvantaged quintil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5C743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A3CE4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ED1B8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4A703FFB" w14:textId="77777777" w:rsidR="00835531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6D53D922" w14:textId="77777777" w:rsidTr="00A300A3">
        <w:tc>
          <w:tcPr>
            <w:tcW w:w="3310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E7A49C7" w14:textId="77777777" w:rsidR="00835531" w:rsidRPr="00FE2567" w:rsidRDefault="00835531" w:rsidP="003A7E53">
            <w:r>
              <w:rPr>
                <w:rFonts w:ascii="Calibri" w:hAnsi="Calibri"/>
                <w:color w:val="000000"/>
              </w:rPr>
              <w:t>Health insurance statu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6D3E7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27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02600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59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29DB1C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61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CC7855B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i/>
                <w:iCs/>
                <w:color w:val="000000"/>
              </w:rPr>
              <w:t>p=0.013</w:t>
            </w:r>
          </w:p>
        </w:tc>
      </w:tr>
      <w:tr w:rsidR="00835531" w:rsidRPr="00FE2567" w14:paraId="4EF39AE0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BDEED4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Private insuranc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80100F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F4EF8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9522D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65AEE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(reference)</w:t>
            </w:r>
          </w:p>
        </w:tc>
      </w:tr>
      <w:tr w:rsidR="00835531" w:rsidRPr="00FE2567" w14:paraId="1775C979" w14:textId="77777777" w:rsidTr="00A300A3">
        <w:tc>
          <w:tcPr>
            <w:tcW w:w="3310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2895DBC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Concession card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DDF7C0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224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763D5E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14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1D16F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0.0065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06D712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83</w:t>
            </w:r>
          </w:p>
        </w:tc>
      </w:tr>
      <w:tr w:rsidR="00835531" w:rsidRPr="00FE2567" w14:paraId="22623CD0" w14:textId="77777777" w:rsidTr="00A300A3">
        <w:tc>
          <w:tcPr>
            <w:tcW w:w="331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CBEEB38" w14:textId="77777777" w:rsidR="00835531" w:rsidRPr="00FE2567" w:rsidRDefault="00835531" w:rsidP="003A7E53">
            <w:pPr>
              <w:ind w:left="142"/>
            </w:pPr>
            <w:r>
              <w:rPr>
                <w:rFonts w:ascii="Calibri" w:hAnsi="Calibri"/>
                <w:color w:val="000000"/>
              </w:rPr>
              <w:t>None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28906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22</w:t>
            </w:r>
          </w:p>
        </w:tc>
        <w:tc>
          <w:tcPr>
            <w:tcW w:w="13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FA888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311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16531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184</w:t>
            </w:r>
          </w:p>
        </w:tc>
        <w:tc>
          <w:tcPr>
            <w:tcW w:w="121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C23BEFA" w14:textId="77777777" w:rsidR="00835531" w:rsidRPr="00FE2567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-0.0475</w:t>
            </w:r>
          </w:p>
        </w:tc>
      </w:tr>
    </w:tbl>
    <w:p w14:paraId="2DC3AFAF" w14:textId="77777777" w:rsidR="00835531" w:rsidRPr="00C9572C" w:rsidRDefault="00835531" w:rsidP="003A7E53">
      <w:pPr>
        <w:spacing w:after="0" w:line="240" w:lineRule="auto"/>
        <w:rPr>
          <w:i/>
        </w:rPr>
      </w:pPr>
      <w:r w:rsidRPr="00C9572C">
        <w:rPr>
          <w:i/>
        </w:rPr>
        <w:t>* Excludes cases with missing values for any of the listed variables and any cost outliers.</w:t>
      </w:r>
    </w:p>
    <w:p w14:paraId="4737A849" w14:textId="77777777" w:rsidR="00835531" w:rsidRPr="00C9572C" w:rsidRDefault="00835531" w:rsidP="003A7E53">
      <w:pPr>
        <w:spacing w:after="0" w:line="240" w:lineRule="auto"/>
        <w:rPr>
          <w:i/>
        </w:rPr>
      </w:pPr>
      <w:r w:rsidRPr="00C9572C">
        <w:rPr>
          <w:i/>
        </w:rPr>
        <w:t>Results for each variable are adjusted for all listed variables.</w:t>
      </w:r>
    </w:p>
    <w:p w14:paraId="272F82EF" w14:textId="77777777" w:rsidR="00835531" w:rsidRPr="00C9572C" w:rsidRDefault="00835531" w:rsidP="003A7E53">
      <w:pPr>
        <w:spacing w:after="0" w:line="240" w:lineRule="auto"/>
        <w:rPr>
          <w:sz w:val="14"/>
          <w:szCs w:val="14"/>
        </w:rPr>
      </w:pPr>
    </w:p>
    <w:p w14:paraId="2FA418A6" w14:textId="77777777" w:rsidR="00C9572C" w:rsidRDefault="00C9572C" w:rsidP="003A7E53">
      <w:pPr>
        <w:spacing w:line="240" w:lineRule="auto"/>
        <w:rPr>
          <w:b/>
          <w:bCs/>
          <w:iCs/>
          <w:sz w:val="26"/>
          <w:szCs w:val="26"/>
        </w:rPr>
      </w:pPr>
      <w:r>
        <w:rPr>
          <w:b/>
          <w:bCs/>
          <w:iCs/>
          <w:sz w:val="26"/>
          <w:szCs w:val="26"/>
        </w:rPr>
        <w:br w:type="page"/>
      </w:r>
    </w:p>
    <w:p w14:paraId="5658CF5E" w14:textId="128FBF21" w:rsidR="00835531" w:rsidRPr="00835531" w:rsidRDefault="00835531" w:rsidP="003A7E53">
      <w:pPr>
        <w:spacing w:after="120" w:line="240" w:lineRule="auto"/>
        <w:ind w:right="-142"/>
        <w:rPr>
          <w:b/>
          <w:bCs/>
          <w:iCs/>
          <w:sz w:val="26"/>
          <w:szCs w:val="26"/>
        </w:rPr>
      </w:pPr>
      <w:r w:rsidRPr="00835531">
        <w:rPr>
          <w:b/>
          <w:bCs/>
          <w:iCs/>
          <w:sz w:val="26"/>
          <w:szCs w:val="26"/>
        </w:rPr>
        <w:lastRenderedPageBreak/>
        <w:t xml:space="preserve">Table D. Summary mean excess costs for </w:t>
      </w:r>
      <w:r>
        <w:rPr>
          <w:b/>
          <w:bCs/>
          <w:iCs/>
          <w:sz w:val="26"/>
          <w:szCs w:val="26"/>
        </w:rPr>
        <w:t xml:space="preserve">eligible </w:t>
      </w:r>
      <w:r w:rsidRPr="00835531">
        <w:rPr>
          <w:b/>
          <w:bCs/>
          <w:iCs/>
          <w:sz w:val="26"/>
          <w:szCs w:val="26"/>
        </w:rPr>
        <w:t>incident lung cancer cases diagnosed 2006-2013, with proportion of the excess costs by source.</w:t>
      </w:r>
    </w:p>
    <w:p w14:paraId="0640CE82" w14:textId="77777777" w:rsidR="00835531" w:rsidRPr="00835531" w:rsidRDefault="00835531" w:rsidP="003A7E53">
      <w:pPr>
        <w:spacing w:after="0" w:line="240" w:lineRule="auto"/>
        <w:rPr>
          <w:i/>
          <w:sz w:val="16"/>
          <w:szCs w:val="16"/>
        </w:rPr>
      </w:pPr>
    </w:p>
    <w:tbl>
      <w:tblPr>
        <w:tblStyle w:val="TableGrid"/>
        <w:tblW w:w="10061" w:type="dxa"/>
        <w:tblLook w:val="04A0" w:firstRow="1" w:lastRow="0" w:firstColumn="1" w:lastColumn="0" w:noHBand="0" w:noVBand="1"/>
      </w:tblPr>
      <w:tblGrid>
        <w:gridCol w:w="3953"/>
        <w:gridCol w:w="1376"/>
        <w:gridCol w:w="1703"/>
        <w:gridCol w:w="1723"/>
        <w:gridCol w:w="709"/>
        <w:gridCol w:w="597"/>
      </w:tblGrid>
      <w:tr w:rsidR="00835531" w:rsidRPr="00C2466D" w14:paraId="0F9E7E52" w14:textId="77777777" w:rsidTr="00A300A3">
        <w:tc>
          <w:tcPr>
            <w:tcW w:w="3953" w:type="dxa"/>
            <w:tcBorders>
              <w:bottom w:val="single" w:sz="4" w:space="0" w:color="auto"/>
              <w:right w:val="nil"/>
            </w:tcBorders>
            <w:vAlign w:val="bottom"/>
          </w:tcPr>
          <w:p w14:paraId="281820BE" w14:textId="77777777" w:rsidR="00835531" w:rsidRPr="00C2466D" w:rsidRDefault="00835531" w:rsidP="003A7E53">
            <w:pPr>
              <w:rPr>
                <w:b/>
              </w:rPr>
            </w:pPr>
            <w:r w:rsidRPr="00C2466D">
              <w:rPr>
                <w:b/>
              </w:rPr>
              <w:t>Cost category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40ACD976" w14:textId="77777777" w:rsidR="00835531" w:rsidRPr="007272EB" w:rsidRDefault="00835531" w:rsidP="003A7E53">
            <w:pPr>
              <w:jc w:val="right"/>
              <w:rPr>
                <w:b/>
              </w:rPr>
            </w:pPr>
            <w:r w:rsidRPr="007272EB">
              <w:rPr>
                <w:b/>
              </w:rPr>
              <w:t>No. of cases included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14:paraId="421F65CC" w14:textId="77777777" w:rsidR="00835531" w:rsidRPr="007272EB" w:rsidRDefault="00835531" w:rsidP="003A7E53">
            <w:pPr>
              <w:jc w:val="right"/>
              <w:rPr>
                <w:b/>
              </w:rPr>
            </w:pPr>
            <w:r w:rsidRPr="007272EB">
              <w:rPr>
                <w:b/>
              </w:rPr>
              <w:t xml:space="preserve">Mean excess cost </w:t>
            </w:r>
            <w:r w:rsidRPr="00C2466D">
              <w:rPr>
                <w:b/>
              </w:rPr>
              <w:t>per</w:t>
            </w:r>
            <w:r w:rsidRPr="007272EB">
              <w:rPr>
                <w:b/>
              </w:rPr>
              <w:t xml:space="preserve"> case ($)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14:paraId="49912C75" w14:textId="77777777" w:rsidR="00835531" w:rsidRPr="00535AFE" w:rsidRDefault="00835531" w:rsidP="003A7E53">
            <w:pPr>
              <w:jc w:val="right"/>
              <w:rPr>
                <w:b/>
              </w:rPr>
            </w:pPr>
            <w:r w:rsidRPr="00535AFE">
              <w:rPr>
                <w:b/>
              </w:rPr>
              <w:t>Hospital-based care*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1636D2D" w14:textId="77777777" w:rsidR="00835531" w:rsidRPr="00535AFE" w:rsidRDefault="00835531" w:rsidP="003A7E53">
            <w:pPr>
              <w:jc w:val="right"/>
              <w:rPr>
                <w:b/>
              </w:rPr>
            </w:pPr>
            <w:r w:rsidRPr="00535AFE">
              <w:rPr>
                <w:b/>
              </w:rPr>
              <w:t>MBS (%)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</w:tcBorders>
          </w:tcPr>
          <w:p w14:paraId="3E604E09" w14:textId="77777777" w:rsidR="00835531" w:rsidRPr="00535AFE" w:rsidRDefault="00835531" w:rsidP="003A7E53">
            <w:pPr>
              <w:jc w:val="right"/>
              <w:rPr>
                <w:b/>
              </w:rPr>
            </w:pPr>
            <w:r w:rsidRPr="00535AFE">
              <w:rPr>
                <w:b/>
              </w:rPr>
              <w:t>PBS (%)</w:t>
            </w:r>
          </w:p>
        </w:tc>
      </w:tr>
      <w:tr w:rsidR="00835531" w:rsidRPr="00C2466D" w14:paraId="4DB635A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60DB77" w14:textId="77777777" w:rsidR="00835531" w:rsidRPr="00C2466D" w:rsidRDefault="00835531" w:rsidP="003A7E53">
            <w:r w:rsidRPr="00C2466D">
              <w:t>Monthly costs</w:t>
            </w:r>
            <w:r>
              <w:t xml:space="preserve"> around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04F9A" w14:textId="77777777" w:rsidR="00835531" w:rsidRPr="00C2466D" w:rsidRDefault="00835531" w:rsidP="003A7E53">
            <w:pPr>
              <w:jc w:val="right"/>
            </w:pP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8AABF2" w14:textId="77777777" w:rsidR="00835531" w:rsidRPr="00C2466D" w:rsidRDefault="00835531" w:rsidP="003A7E53">
            <w:pPr>
              <w:jc w:val="right"/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0F35D6C" w14:textId="77777777" w:rsidR="00835531" w:rsidRPr="00C2466D" w:rsidRDefault="00835531" w:rsidP="003A7E53">
            <w:pPr>
              <w:jc w:val="right"/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53D179" w14:textId="77777777" w:rsidR="00835531" w:rsidRPr="00C2466D" w:rsidRDefault="00835531" w:rsidP="003A7E53">
            <w:pPr>
              <w:jc w:val="right"/>
            </w:pP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5197F59C" w14:textId="77777777" w:rsidR="00835531" w:rsidRPr="00C2466D" w:rsidRDefault="00835531" w:rsidP="003A7E53">
            <w:pPr>
              <w:jc w:val="right"/>
            </w:pPr>
          </w:p>
        </w:tc>
      </w:tr>
      <w:tr w:rsidR="00835531" w:rsidRPr="00C2466D" w14:paraId="53F9CC26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35AC59" w14:textId="77777777" w:rsidR="00835531" w:rsidRPr="00C2466D" w:rsidRDefault="00835531" w:rsidP="003A7E53">
            <w:pPr>
              <w:ind w:left="142"/>
            </w:pPr>
            <w:r>
              <w:t>Month 4</w:t>
            </w:r>
            <w:r w:rsidRPr="00C2466D">
              <w:t xml:space="preserve"> </w:t>
            </w:r>
            <w:r>
              <w:t>before</w:t>
            </w:r>
            <w:r w:rsidRPr="00C2466D">
              <w:t xml:space="preserve">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1BA42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F34D57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EAFADD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A6DE94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21B5BBFE" w14:textId="77777777" w:rsidR="00835531" w:rsidRDefault="00835531" w:rsidP="003A7E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%</w:t>
            </w:r>
          </w:p>
        </w:tc>
      </w:tr>
      <w:tr w:rsidR="00835531" w:rsidRPr="00C2466D" w14:paraId="51571416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119B595" w14:textId="77777777" w:rsidR="00835531" w:rsidRPr="00C2466D" w:rsidRDefault="00835531" w:rsidP="003A7E53">
            <w:pPr>
              <w:ind w:left="142"/>
            </w:pPr>
            <w:r w:rsidRPr="00C2466D">
              <w:t>Month 3 before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57DE8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01EE17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517AF8A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9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8B60A0A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AABF15C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%</w:t>
            </w:r>
          </w:p>
        </w:tc>
      </w:tr>
      <w:tr w:rsidR="00835531" w:rsidRPr="00C2466D" w14:paraId="0B75D4D2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4AA7CA4" w14:textId="77777777" w:rsidR="00835531" w:rsidRPr="00C2466D" w:rsidRDefault="00835531" w:rsidP="003A7E53">
            <w:pPr>
              <w:ind w:left="142"/>
            </w:pPr>
            <w:r w:rsidRPr="00C2466D">
              <w:t>Month 2 before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7C6196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B8B8AC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29157A7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6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CDC9236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9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24E1F4B7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%</w:t>
            </w:r>
          </w:p>
        </w:tc>
      </w:tr>
      <w:tr w:rsidR="00835531" w:rsidRPr="00C2466D" w14:paraId="5258D75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2722294" w14:textId="77777777" w:rsidR="00835531" w:rsidRPr="00C2466D" w:rsidRDefault="00835531" w:rsidP="003A7E53">
            <w:pPr>
              <w:ind w:left="142"/>
            </w:pPr>
            <w:r w:rsidRPr="00C2466D">
              <w:t xml:space="preserve">Month 1 </w:t>
            </w:r>
            <w:r>
              <w:t>before</w:t>
            </w:r>
            <w:r w:rsidRPr="00C2466D">
              <w:t xml:space="preserve">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A55AA3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92F501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63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1CE26BE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6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B118C4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2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1101DED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%</w:t>
            </w:r>
          </w:p>
        </w:tc>
      </w:tr>
      <w:tr w:rsidR="00835531" w:rsidRPr="00C2466D" w14:paraId="75C2AF29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54A71C3" w14:textId="77777777" w:rsidR="00835531" w:rsidRPr="00C2466D" w:rsidRDefault="00835531" w:rsidP="003A7E53">
            <w:pPr>
              <w:ind w:left="142"/>
            </w:pPr>
            <w:r w:rsidRPr="00C2466D">
              <w:t>Month 1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FB060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9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24141D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1,86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3246BE3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3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4BA4A6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2BF8758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%</w:t>
            </w:r>
          </w:p>
        </w:tc>
      </w:tr>
      <w:tr w:rsidR="00835531" w:rsidRPr="00C2466D" w14:paraId="16EFF85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C6AB49" w14:textId="77777777" w:rsidR="00835531" w:rsidRPr="00C2466D" w:rsidRDefault="00835531" w:rsidP="003A7E53">
            <w:pPr>
              <w:ind w:left="142"/>
            </w:pPr>
            <w:r w:rsidRPr="00C2466D">
              <w:t>Month 2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A5DED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90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63D233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5,98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83C96B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7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D2CE02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A360F26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835531" w:rsidRPr="00C2466D" w14:paraId="69903E66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175C7B" w14:textId="77777777" w:rsidR="00835531" w:rsidRPr="00C2466D" w:rsidRDefault="00835531" w:rsidP="003A7E53">
            <w:pPr>
              <w:ind w:left="142"/>
            </w:pPr>
            <w:r w:rsidRPr="00C2466D">
              <w:t>Month 3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438E9D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C2CBCA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4,53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10EB68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8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023EB9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D12E962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</w:tr>
      <w:tr w:rsidR="00835531" w:rsidRPr="00C2466D" w14:paraId="46A69C3E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B6BB2D" w14:textId="77777777" w:rsidR="00835531" w:rsidRPr="00C2466D" w:rsidRDefault="00835531" w:rsidP="003A7E53">
            <w:pPr>
              <w:ind w:left="142"/>
            </w:pPr>
            <w:r w:rsidRPr="00C2466D">
              <w:t>Month 4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78B4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61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E826F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51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2CE18C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5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D59AB0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59C4242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0%</w:t>
            </w:r>
          </w:p>
        </w:tc>
      </w:tr>
      <w:tr w:rsidR="00835531" w:rsidRPr="00C2466D" w14:paraId="4D8ED40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0C4CE32" w14:textId="77777777" w:rsidR="00835531" w:rsidRPr="00C2466D" w:rsidRDefault="00835531" w:rsidP="003A7E53">
            <w:pPr>
              <w:ind w:left="142"/>
            </w:pPr>
            <w:r w:rsidRPr="00C2466D">
              <w:t>Month 5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26F536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710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99D012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,88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CFEB09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1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78AC13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7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46E10FF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2%</w:t>
            </w:r>
          </w:p>
        </w:tc>
      </w:tr>
      <w:tr w:rsidR="00835531" w:rsidRPr="00C2466D" w14:paraId="6F64F38B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B694F75" w14:textId="77777777" w:rsidR="00835531" w:rsidRPr="00C2466D" w:rsidRDefault="00835531" w:rsidP="003A7E53">
            <w:pPr>
              <w:ind w:left="142"/>
            </w:pPr>
            <w:r w:rsidRPr="00C2466D">
              <w:t>Month 6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1A34D1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7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8EC67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3,22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E41E0EA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63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05E6560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6063CAB9" w14:textId="77777777" w:rsidR="00835531" w:rsidRPr="00C2466D" w:rsidRDefault="00835531" w:rsidP="003A7E53">
            <w:pPr>
              <w:jc w:val="right"/>
            </w:pPr>
            <w:r>
              <w:rPr>
                <w:rFonts w:ascii="Calibri" w:hAnsi="Calibri"/>
                <w:color w:val="000000"/>
              </w:rPr>
              <w:t>21%</w:t>
            </w:r>
          </w:p>
        </w:tc>
      </w:tr>
      <w:tr w:rsidR="00DE36DE" w:rsidRPr="00C2466D" w14:paraId="6084CC84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89085F1" w14:textId="7CB42CBF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7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6F47A4" w14:textId="7B91C1C3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1C374B" w14:textId="05CBFF8A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82147B" w14:textId="7166E28E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58A387" w14:textId="130E53B4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8863AA6" w14:textId="27ADEC7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</w:tr>
      <w:tr w:rsidR="00DE36DE" w:rsidRPr="00C2466D" w14:paraId="1E4ADAE3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5E566C" w14:textId="63FFAB92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8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2633BF" w14:textId="21C34AE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19BE272" w14:textId="7E17058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8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4AE625" w14:textId="0594785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6C20DF" w14:textId="2BD8917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6736042B" w14:textId="2E5089F9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</w:tr>
      <w:tr w:rsidR="00DE36DE" w:rsidRPr="00C2466D" w14:paraId="2F78A634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322487" w14:textId="485C7213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9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B029B6" w14:textId="5C1C6916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A3CD65A" w14:textId="543B24CA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8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AF80D1E" w14:textId="74DD4B96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1C0A3F" w14:textId="68A99F64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3C1DE44" w14:textId="4E54C0BB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</w:tr>
      <w:tr w:rsidR="00DE36DE" w:rsidRPr="00C2466D" w14:paraId="09242AAC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D38BDFB" w14:textId="3308F7F4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0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DD318F" w14:textId="48F8588B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4C2F998" w14:textId="7BFF4E3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2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EDEA00" w14:textId="5AA4F4E8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036DB2A" w14:textId="05543C8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382B9F1" w14:textId="0BA1DAA3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DE36DE" w:rsidRPr="00C2466D" w14:paraId="43E73A31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700180D" w14:textId="498E6296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1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9A77FEB" w14:textId="7A69A76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E32201" w14:textId="0C67B4D3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9C4CB8" w14:textId="40AC3F00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37E5D7" w14:textId="2AF9AA55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7794F62" w14:textId="470855B8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</w:tr>
      <w:tr w:rsidR="00DE36DE" w:rsidRPr="00C2466D" w14:paraId="0C88E4C2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B17863D" w14:textId="28C285A9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2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85B9B6" w14:textId="4247411B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325602" w14:textId="0190C26C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1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1A4ADD" w14:textId="532981B7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B6ECB5" w14:textId="7A622F14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72A3AF4C" w14:textId="23B51E29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</w:tr>
      <w:tr w:rsidR="00DE36DE" w:rsidRPr="00C2466D" w14:paraId="59F8E159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7E3BF48" w14:textId="572B0743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3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72E0ECA" w14:textId="42996EDE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CFA28DC" w14:textId="423E286E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3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3FE52B8" w14:textId="60160BE8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EB82BAC" w14:textId="48D3A19E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A701C42" w14:textId="79EBF82C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</w:tr>
      <w:tr w:rsidR="00DE36DE" w:rsidRPr="00C2466D" w14:paraId="47828B10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C646FF2" w14:textId="6DB1C04C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4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4273C4F" w14:textId="133F0E1F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414850" w14:textId="65A1D1E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0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38005F3" w14:textId="4F7F517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70E982" w14:textId="62646817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53BAFCD6" w14:textId="40FA26DA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</w:tr>
      <w:tr w:rsidR="00DE36DE" w:rsidRPr="00C2466D" w14:paraId="4048E1C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4211E3" w14:textId="65EA6F03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5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B526E1" w14:textId="750D7C12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7A1516A" w14:textId="0BFDC7B6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6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2BD3AE2" w14:textId="48E250E8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088AEBF" w14:textId="2D46B31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6A4832C" w14:textId="0C506467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</w:tr>
      <w:tr w:rsidR="00DE36DE" w:rsidRPr="00C2466D" w14:paraId="6E63F132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F6E3DCC" w14:textId="1F24E824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</w:t>
            </w:r>
            <w:r w:rsidRPr="00C2466D">
              <w:t>6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458BF5" w14:textId="215DC350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170F79" w14:textId="21E34738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5B943CA" w14:textId="41D08797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6A6403" w14:textId="77EE755C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F8BB9CE" w14:textId="12194289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DE36DE" w:rsidRPr="00C2466D" w14:paraId="5B1EB6CC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BEC708" w14:textId="38894161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7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E668D5" w14:textId="251AA8CF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506EA5" w14:textId="272FE85E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6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B1A3C8" w14:textId="7F76782D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E50299" w14:textId="7EED44DD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3EA1AAB5" w14:textId="6F77CF7D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DE36DE" w:rsidRPr="00C2466D" w14:paraId="77C04FFD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7F1D05B" w14:textId="5FA384A7" w:rsidR="00DE36DE" w:rsidRPr="00C2466D" w:rsidRDefault="00DE36DE" w:rsidP="00DE36DE">
            <w:pPr>
              <w:ind w:left="142"/>
            </w:pPr>
            <w:r w:rsidRPr="00C2466D">
              <w:t xml:space="preserve">Month </w:t>
            </w:r>
            <w:r>
              <w:t>18</w:t>
            </w:r>
            <w:r w:rsidRPr="00C2466D">
              <w:t xml:space="preserve">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D2D4D9" w14:textId="0ACAD163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D3C85F6" w14:textId="73F21A63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51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5EC153F" w14:textId="12946E57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F7D46C" w14:textId="6359C1B1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7A9D1876" w14:textId="05688516" w:rsidR="00DE36DE" w:rsidRDefault="00DE36DE" w:rsidP="00DE36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</w:tr>
      <w:tr w:rsidR="00DE36DE" w:rsidRPr="00C2466D" w14:paraId="4A69FEBE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E0219F" w14:textId="77777777" w:rsidR="00DE36DE" w:rsidRPr="00C2466D" w:rsidRDefault="00DE36DE" w:rsidP="00DE36DE">
            <w:r w:rsidRPr="00C2466D">
              <w:t>Monthly costs at the end of life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7689A2" w14:textId="77777777" w:rsidR="00DE36DE" w:rsidRPr="00C2466D" w:rsidRDefault="00DE36DE" w:rsidP="00DE36DE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8AE086" w14:textId="2E30AA63" w:rsidR="00DE36DE" w:rsidRPr="00C2466D" w:rsidRDefault="00DE36DE" w:rsidP="00DE36DE">
            <w:pPr>
              <w:jc w:val="right"/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D431E5" w14:textId="27D4EA63" w:rsidR="00DE36DE" w:rsidRPr="00C2466D" w:rsidRDefault="00DE36DE" w:rsidP="00DE36DE">
            <w:pPr>
              <w:jc w:val="right"/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8B0765" w14:textId="40701B52" w:rsidR="00DE36DE" w:rsidRPr="00C2466D" w:rsidRDefault="00DE36DE" w:rsidP="00DE36DE">
            <w:pPr>
              <w:jc w:val="right"/>
            </w:pP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62A76211" w14:textId="4275E8C8" w:rsidR="00DE36DE" w:rsidRPr="00C2466D" w:rsidRDefault="00DE36DE" w:rsidP="00DE36DE">
            <w:pPr>
              <w:jc w:val="right"/>
            </w:pPr>
          </w:p>
        </w:tc>
      </w:tr>
      <w:tr w:rsidR="006F050E" w:rsidRPr="00C2466D" w14:paraId="549BCDE9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F5E8D52" w14:textId="77777777" w:rsidR="006F050E" w:rsidRPr="00C2466D" w:rsidRDefault="006F050E" w:rsidP="006F050E">
            <w:pPr>
              <w:ind w:left="142"/>
            </w:pPr>
            <w:r w:rsidRPr="00C2466D">
              <w:t>Month 6 before death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607BDF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476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7D083C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3,585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B1A0B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58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16E774C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5E38617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6%</w:t>
            </w:r>
          </w:p>
        </w:tc>
      </w:tr>
      <w:tr w:rsidR="006F050E" w:rsidRPr="00C2466D" w14:paraId="4F4EEAE5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374E44" w14:textId="77777777" w:rsidR="006F050E" w:rsidRPr="00C2466D" w:rsidRDefault="006F050E" w:rsidP="006F050E">
            <w:pPr>
              <w:ind w:left="142"/>
            </w:pPr>
            <w:r w:rsidRPr="00C2466D">
              <w:t>Month 5 before death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C272BF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50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B906E4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3,930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4A3C42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2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F68B3D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E488624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3%</w:t>
            </w:r>
          </w:p>
        </w:tc>
      </w:tr>
      <w:tr w:rsidR="006F050E" w:rsidRPr="00C2466D" w14:paraId="645EE4C2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962889" w14:textId="77777777" w:rsidR="006F050E" w:rsidRPr="00C2466D" w:rsidRDefault="006F050E" w:rsidP="006F050E">
            <w:pPr>
              <w:ind w:left="142"/>
            </w:pPr>
            <w:r w:rsidRPr="00C2466D">
              <w:t>Month 4 before death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9DE557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559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73FEB6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4,36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8FF9098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9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5AD017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4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69EDD706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7%</w:t>
            </w:r>
          </w:p>
        </w:tc>
      </w:tr>
      <w:tr w:rsidR="006F050E" w:rsidRPr="00C2466D" w14:paraId="48C47FD2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77ACFAD" w14:textId="77777777" w:rsidR="006F050E" w:rsidRPr="00C2466D" w:rsidRDefault="006F050E" w:rsidP="006F050E">
            <w:pPr>
              <w:ind w:left="142"/>
            </w:pPr>
            <w:r w:rsidRPr="00C2466D">
              <w:t>Month 3 before death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7DFA96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2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03250E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4,90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B17EBF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3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585E78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3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512D0FD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4%</w:t>
            </w:r>
          </w:p>
        </w:tc>
      </w:tr>
      <w:tr w:rsidR="006F050E" w:rsidRPr="00C2466D" w14:paraId="6B36B2AD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5686C4A" w14:textId="77777777" w:rsidR="006F050E" w:rsidRPr="00C2466D" w:rsidRDefault="006F050E" w:rsidP="006F050E">
            <w:pPr>
              <w:ind w:left="142"/>
            </w:pPr>
            <w:r w:rsidRPr="00C2466D">
              <w:t>Month 2 before death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0F13ED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03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7C11B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,57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BF5553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81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039071B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0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26D241E5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0%</w:t>
            </w:r>
          </w:p>
        </w:tc>
      </w:tr>
      <w:tr w:rsidR="006F050E" w:rsidRPr="00C2466D" w14:paraId="642143B5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C717FD3" w14:textId="77777777" w:rsidR="006F050E" w:rsidRPr="00C2466D" w:rsidRDefault="006F050E" w:rsidP="006F050E">
            <w:pPr>
              <w:ind w:left="142"/>
            </w:pPr>
            <w:r w:rsidRPr="00C2466D">
              <w:t>Final month of life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41879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87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FA64DA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5,089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FBA1E2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92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7E5F21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5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4014417E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3%</w:t>
            </w:r>
          </w:p>
        </w:tc>
      </w:tr>
      <w:tr w:rsidR="006F050E" w:rsidRPr="00C2466D" w14:paraId="0DB11E7B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B2F54C9" w14:textId="77777777" w:rsidR="006F050E" w:rsidRPr="00C2466D" w:rsidRDefault="006F050E" w:rsidP="006F050E">
            <w:r w:rsidRPr="00C2466D">
              <w:t>Phase of care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D4A1A7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4A363F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B0FD9AB" w14:textId="77777777" w:rsidR="006F050E" w:rsidRPr="00C2466D" w:rsidRDefault="006F050E" w:rsidP="006F050E">
            <w:pPr>
              <w:jc w:val="right"/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1E333D" w14:textId="77777777" w:rsidR="006F050E" w:rsidRPr="00C2466D" w:rsidRDefault="006F050E" w:rsidP="006F050E">
            <w:pPr>
              <w:jc w:val="right"/>
            </w:pP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3A074E5" w14:textId="77777777" w:rsidR="006F050E" w:rsidRPr="00C2466D" w:rsidRDefault="006F050E" w:rsidP="006F050E">
            <w:pPr>
              <w:jc w:val="right"/>
            </w:pPr>
          </w:p>
        </w:tc>
      </w:tr>
      <w:tr w:rsidR="006F050E" w:rsidRPr="00C2466D" w14:paraId="7D3181E4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EEB0B61" w14:textId="77777777" w:rsidR="006F050E" w:rsidRPr="00C2466D" w:rsidRDefault="006F050E" w:rsidP="006F050E">
            <w:pPr>
              <w:ind w:left="142"/>
            </w:pPr>
            <w:r w:rsidRPr="00C2466D">
              <w:t>Initial (up to 1</w:t>
            </w:r>
            <w:r>
              <w:t xml:space="preserve"> year</w:t>
            </w:r>
            <w:r w:rsidRPr="00C2466D">
              <w:t xml:space="preserve"> after diagnosis) 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207901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CF035D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7,052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C0E52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1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D22A40A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74FBDBF0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7%</w:t>
            </w:r>
          </w:p>
        </w:tc>
      </w:tr>
      <w:tr w:rsidR="006F050E" w:rsidRPr="00C2466D" w14:paraId="4FE862A7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5103D5" w14:textId="77777777" w:rsidR="006F050E" w:rsidRPr="00C2466D" w:rsidRDefault="006F050E" w:rsidP="006F050E">
            <w:pPr>
              <w:ind w:left="142"/>
            </w:pPr>
            <w:r w:rsidRPr="00C2466D">
              <w:t>Continuing care (per year)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0CF3E6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F5793A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,797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38622B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2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F1AB2A8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24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1E44C939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54%</w:t>
            </w:r>
          </w:p>
        </w:tc>
      </w:tr>
      <w:tr w:rsidR="006F050E" w:rsidRPr="00C2466D" w14:paraId="58F0E4F7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1D7D6E" w14:textId="77777777" w:rsidR="006F050E" w:rsidRPr="00C2466D" w:rsidRDefault="006F050E" w:rsidP="006F050E">
            <w:pPr>
              <w:ind w:left="142"/>
            </w:pPr>
            <w:r w:rsidRPr="00C2466D">
              <w:t>Terminal</w:t>
            </w:r>
            <w:r>
              <w:t xml:space="preserve"> (up to 1 year)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61B9DC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3D8AE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41,398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53C680D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76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707039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1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798E08B4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6F050E" w:rsidRPr="00C2466D" w14:paraId="5111FC6A" w14:textId="77777777" w:rsidTr="00A300A3">
        <w:tc>
          <w:tcPr>
            <w:tcW w:w="395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C8CB013" w14:textId="77777777" w:rsidR="006F050E" w:rsidRPr="00C2466D" w:rsidRDefault="006F050E" w:rsidP="006F050E">
            <w:r w:rsidRPr="00C2466D">
              <w:t>“Average case”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B824D" w14:textId="77777777" w:rsidR="006F050E" w:rsidRPr="00C2466D" w:rsidRDefault="006F050E" w:rsidP="006F050E">
            <w:pPr>
              <w:jc w:val="right"/>
            </w:pP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D27CB1" w14:textId="77777777" w:rsidR="006F050E" w:rsidRPr="00C2466D" w:rsidRDefault="006F050E" w:rsidP="006F050E">
            <w:pPr>
              <w:jc w:val="right"/>
            </w:pP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1067F66" w14:textId="77777777" w:rsidR="006F050E" w:rsidRPr="00C2466D" w:rsidRDefault="006F050E" w:rsidP="006F050E">
            <w:pPr>
              <w:jc w:val="right"/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1523183" w14:textId="77777777" w:rsidR="006F050E" w:rsidRPr="00C2466D" w:rsidRDefault="006F050E" w:rsidP="006F050E">
            <w:pPr>
              <w:jc w:val="right"/>
            </w:pP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bottom"/>
          </w:tcPr>
          <w:p w14:paraId="0942570B" w14:textId="77777777" w:rsidR="006F050E" w:rsidRPr="00C2466D" w:rsidRDefault="006F050E" w:rsidP="006F050E">
            <w:pPr>
              <w:jc w:val="right"/>
            </w:pPr>
          </w:p>
        </w:tc>
      </w:tr>
      <w:tr w:rsidR="006F050E" w:rsidRPr="00C2466D" w14:paraId="2B217605" w14:textId="77777777" w:rsidTr="00A300A3">
        <w:tc>
          <w:tcPr>
            <w:tcW w:w="3953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3A0D49EC" w14:textId="77777777" w:rsidR="006F050E" w:rsidRPr="00C2466D" w:rsidRDefault="006F050E" w:rsidP="006F050E">
            <w:pPr>
              <w:ind w:left="142"/>
            </w:pPr>
            <w:r w:rsidRPr="00C2466D">
              <w:t>1 year before to 3 years after diagnosis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AD9AD4A" w14:textId="77777777" w:rsidR="006F050E" w:rsidRPr="00C2466D" w:rsidRDefault="006F050E" w:rsidP="006F050E">
            <w:pPr>
              <w:jc w:val="right"/>
            </w:pPr>
            <w:r w:rsidRPr="00C2466D">
              <w:t>91</w:t>
            </w:r>
            <w:r>
              <w:t>6</w:t>
            </w:r>
          </w:p>
        </w:tc>
        <w:tc>
          <w:tcPr>
            <w:tcW w:w="17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D9BF74" w14:textId="77777777" w:rsidR="006F050E" w:rsidRPr="00C2466D" w:rsidRDefault="006F050E" w:rsidP="006F050E">
            <w:pPr>
              <w:jc w:val="right"/>
            </w:pPr>
            <w:r w:rsidRPr="00C2466D">
              <w:t>51,</w:t>
            </w:r>
            <w:r>
              <w:t>944</w:t>
            </w:r>
          </w:p>
        </w:tc>
        <w:tc>
          <w:tcPr>
            <w:tcW w:w="17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92C198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67%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19D92E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  <w:tc>
          <w:tcPr>
            <w:tcW w:w="597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bottom"/>
          </w:tcPr>
          <w:p w14:paraId="12ADA862" w14:textId="77777777" w:rsidR="006F050E" w:rsidRPr="00C2466D" w:rsidRDefault="006F050E" w:rsidP="006F050E">
            <w:pPr>
              <w:jc w:val="right"/>
            </w:pPr>
            <w:r>
              <w:rPr>
                <w:rFonts w:ascii="Calibri" w:hAnsi="Calibri"/>
                <w:color w:val="000000"/>
              </w:rPr>
              <w:t>16%</w:t>
            </w:r>
          </w:p>
        </w:tc>
      </w:tr>
    </w:tbl>
    <w:p w14:paraId="7BF47DA7" w14:textId="77777777" w:rsidR="00835531" w:rsidRPr="00C9572C" w:rsidRDefault="00835531" w:rsidP="003A7E53">
      <w:pPr>
        <w:spacing w:after="0" w:line="240" w:lineRule="auto"/>
        <w:rPr>
          <w:i/>
          <w:sz w:val="16"/>
          <w:szCs w:val="16"/>
        </w:rPr>
      </w:pPr>
    </w:p>
    <w:p w14:paraId="3DB95D0E" w14:textId="5BA8F60F" w:rsidR="00835531" w:rsidRPr="00C9572C" w:rsidRDefault="00835531" w:rsidP="003A7E53">
      <w:pPr>
        <w:spacing w:after="0" w:line="240" w:lineRule="auto"/>
        <w:rPr>
          <w:i/>
        </w:rPr>
      </w:pPr>
      <w:r w:rsidRPr="00C9572C">
        <w:rPr>
          <w:i/>
        </w:rPr>
        <w:t xml:space="preserve">* Hospital-based services combines Admitted Patient Data Collection and Emergency Department costs, the latter accounted for 1-3% of costs for each </w:t>
      </w:r>
      <w:proofErr w:type="gramStart"/>
      <w:r w:rsidRPr="00C9572C">
        <w:rPr>
          <w:i/>
        </w:rPr>
        <w:t>time period</w:t>
      </w:r>
      <w:proofErr w:type="gramEnd"/>
      <w:r w:rsidRPr="00C9572C">
        <w:rPr>
          <w:i/>
        </w:rPr>
        <w:t xml:space="preserve"> except in the 3 months before diagnosis (5-6%).</w:t>
      </w:r>
    </w:p>
    <w:p w14:paraId="0B33C79E" w14:textId="071165B2" w:rsidR="00835531" w:rsidRPr="00C9572C" w:rsidRDefault="00835531" w:rsidP="003A7E53">
      <w:pPr>
        <w:spacing w:after="0" w:line="240" w:lineRule="auto"/>
        <w:rPr>
          <w:i/>
        </w:rPr>
      </w:pPr>
      <w:r w:rsidRPr="00C9572C">
        <w:rPr>
          <w:i/>
        </w:rPr>
        <w:t>Costs reported in 2013 Australian dollars.</w:t>
      </w:r>
      <w:r w:rsidR="00C9572C">
        <w:rPr>
          <w:i/>
        </w:rPr>
        <w:t xml:space="preserve"> </w:t>
      </w:r>
      <w:r w:rsidRPr="00C9572C">
        <w:rPr>
          <w:i/>
        </w:rPr>
        <w:t>MBS: Medicare Benefits Schedule; PBS: Pharmaceutical Benefits Scheme.</w:t>
      </w:r>
    </w:p>
    <w:p w14:paraId="09BB2178" w14:textId="6AFFBC1A" w:rsidR="008519D1" w:rsidRDefault="008519D1" w:rsidP="003A7E53">
      <w:pPr>
        <w:spacing w:after="0" w:line="240" w:lineRule="auto"/>
        <w:rPr>
          <w:sz w:val="24"/>
          <w:szCs w:val="24"/>
        </w:rPr>
      </w:pPr>
    </w:p>
    <w:p w14:paraId="6FE02488" w14:textId="04E6759D" w:rsidR="008519D1" w:rsidRDefault="008519D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C1036BD" w14:textId="61ECFB08" w:rsidR="008519D1" w:rsidRPr="00835531" w:rsidRDefault="008519D1" w:rsidP="004A2168">
      <w:pPr>
        <w:spacing w:after="0" w:line="240" w:lineRule="auto"/>
        <w:ind w:right="-142"/>
        <w:rPr>
          <w:b/>
          <w:bCs/>
          <w:iCs/>
          <w:sz w:val="26"/>
          <w:szCs w:val="26"/>
        </w:rPr>
      </w:pPr>
      <w:r w:rsidRPr="00835531">
        <w:rPr>
          <w:b/>
          <w:bCs/>
          <w:iCs/>
          <w:sz w:val="26"/>
          <w:szCs w:val="26"/>
        </w:rPr>
        <w:lastRenderedPageBreak/>
        <w:t xml:space="preserve">Table </w:t>
      </w:r>
      <w:r>
        <w:rPr>
          <w:b/>
          <w:bCs/>
          <w:iCs/>
          <w:sz w:val="26"/>
          <w:szCs w:val="26"/>
        </w:rPr>
        <w:t>E</w:t>
      </w:r>
      <w:r w:rsidRPr="00835531">
        <w:rPr>
          <w:b/>
          <w:bCs/>
          <w:iCs/>
          <w:sz w:val="26"/>
          <w:szCs w:val="26"/>
        </w:rPr>
        <w:t xml:space="preserve">. Summary </w:t>
      </w:r>
      <w:r w:rsidRPr="008519D1">
        <w:rPr>
          <w:b/>
          <w:bCs/>
          <w:iCs/>
          <w:sz w:val="26"/>
          <w:szCs w:val="26"/>
        </w:rPr>
        <w:t>excess costs by phase of care and selected tumour characteristics, for eligible incident lung cancer cases diagnosed 2006-2013</w:t>
      </w:r>
      <w:r w:rsidRPr="00835531">
        <w:rPr>
          <w:b/>
          <w:bCs/>
          <w:iCs/>
          <w:sz w:val="26"/>
          <w:szCs w:val="26"/>
        </w:rPr>
        <w:t>.</w:t>
      </w:r>
    </w:p>
    <w:p w14:paraId="0510AABC" w14:textId="63A6ABCE" w:rsidR="008519D1" w:rsidRDefault="008519D1" w:rsidP="008519D1">
      <w:pPr>
        <w:spacing w:after="0" w:line="240" w:lineRule="auto"/>
        <w:rPr>
          <w:i/>
          <w:sz w:val="16"/>
          <w:szCs w:val="16"/>
        </w:rPr>
      </w:pPr>
    </w:p>
    <w:tbl>
      <w:tblPr>
        <w:tblStyle w:val="TableGrid"/>
        <w:tblW w:w="10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57"/>
        <w:gridCol w:w="737"/>
        <w:gridCol w:w="992"/>
        <w:gridCol w:w="1134"/>
        <w:gridCol w:w="851"/>
        <w:gridCol w:w="992"/>
        <w:gridCol w:w="1134"/>
        <w:gridCol w:w="838"/>
        <w:gridCol w:w="940"/>
        <w:gridCol w:w="1057"/>
      </w:tblGrid>
      <w:tr w:rsidR="008519D1" w:rsidRPr="00D37307" w14:paraId="73DE2EA0" w14:textId="77777777" w:rsidTr="00A300A3">
        <w:tc>
          <w:tcPr>
            <w:tcW w:w="1957" w:type="dxa"/>
            <w:tcBorders>
              <w:bottom w:val="nil"/>
              <w:right w:val="nil"/>
            </w:tcBorders>
          </w:tcPr>
          <w:p w14:paraId="4CF9FC1D" w14:textId="77777777" w:rsidR="008519D1" w:rsidRPr="00077E7A" w:rsidRDefault="008519D1" w:rsidP="00A300A3">
            <w:pPr>
              <w:rPr>
                <w:b/>
                <w:bCs/>
              </w:rPr>
            </w:pPr>
          </w:p>
        </w:tc>
        <w:tc>
          <w:tcPr>
            <w:tcW w:w="2863" w:type="dxa"/>
            <w:gridSpan w:val="3"/>
            <w:tcBorders>
              <w:left w:val="nil"/>
              <w:right w:val="nil"/>
            </w:tcBorders>
          </w:tcPr>
          <w:p w14:paraId="2D49C27F" w14:textId="77777777" w:rsidR="008519D1" w:rsidRPr="00077E7A" w:rsidRDefault="008519D1" w:rsidP="00A300A3">
            <w:pPr>
              <w:jc w:val="center"/>
              <w:rPr>
                <w:b/>
                <w:bCs/>
              </w:rPr>
            </w:pPr>
            <w:r w:rsidRPr="00077E7A">
              <w:rPr>
                <w:b/>
                <w:bCs/>
              </w:rPr>
              <w:t>Initial treatment phase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14:paraId="01B75370" w14:textId="77777777" w:rsidR="008519D1" w:rsidRPr="00077E7A" w:rsidRDefault="008519D1" w:rsidP="00A300A3">
            <w:pPr>
              <w:jc w:val="center"/>
              <w:rPr>
                <w:b/>
                <w:bCs/>
              </w:rPr>
            </w:pPr>
            <w:r w:rsidRPr="00077E7A">
              <w:rPr>
                <w:b/>
                <w:bCs/>
              </w:rPr>
              <w:t>Continuing care phase</w:t>
            </w:r>
          </w:p>
        </w:tc>
        <w:tc>
          <w:tcPr>
            <w:tcW w:w="2835" w:type="dxa"/>
            <w:gridSpan w:val="3"/>
            <w:tcBorders>
              <w:left w:val="nil"/>
            </w:tcBorders>
          </w:tcPr>
          <w:p w14:paraId="7108A63C" w14:textId="77777777" w:rsidR="008519D1" w:rsidRPr="00077E7A" w:rsidRDefault="008519D1" w:rsidP="00A300A3">
            <w:pPr>
              <w:jc w:val="center"/>
              <w:rPr>
                <w:b/>
                <w:bCs/>
              </w:rPr>
            </w:pPr>
            <w:r w:rsidRPr="00077E7A">
              <w:rPr>
                <w:b/>
                <w:bCs/>
              </w:rPr>
              <w:t>Terminal care phase</w:t>
            </w:r>
          </w:p>
        </w:tc>
      </w:tr>
      <w:tr w:rsidR="008519D1" w:rsidRPr="00D37307" w14:paraId="24AE9416" w14:textId="77777777" w:rsidTr="00A300A3">
        <w:tc>
          <w:tcPr>
            <w:tcW w:w="1957" w:type="dxa"/>
            <w:tcBorders>
              <w:top w:val="nil"/>
              <w:right w:val="nil"/>
            </w:tcBorders>
          </w:tcPr>
          <w:p w14:paraId="2DAFB75F" w14:textId="77777777" w:rsidR="008519D1" w:rsidRPr="00077E7A" w:rsidRDefault="008519D1" w:rsidP="00A300A3">
            <w:pPr>
              <w:rPr>
                <w:b/>
                <w:bCs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491A8C1B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7DC46C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Mean co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E52A31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90742B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C54B57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Mean cos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E851DF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838" w:type="dxa"/>
            <w:tcBorders>
              <w:left w:val="nil"/>
              <w:right w:val="nil"/>
            </w:tcBorders>
          </w:tcPr>
          <w:p w14:paraId="7999CF38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40" w:type="dxa"/>
            <w:tcBorders>
              <w:left w:val="nil"/>
              <w:right w:val="nil"/>
            </w:tcBorders>
          </w:tcPr>
          <w:p w14:paraId="1CAF972D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Mean cost</w:t>
            </w:r>
          </w:p>
        </w:tc>
        <w:tc>
          <w:tcPr>
            <w:tcW w:w="1057" w:type="dxa"/>
            <w:tcBorders>
              <w:left w:val="nil"/>
            </w:tcBorders>
          </w:tcPr>
          <w:p w14:paraId="17474855" w14:textId="77777777" w:rsidR="008519D1" w:rsidRPr="00077E7A" w:rsidRDefault="008519D1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Standard deviation</w:t>
            </w:r>
          </w:p>
        </w:tc>
      </w:tr>
      <w:tr w:rsidR="008519D1" w:rsidRPr="00D37307" w14:paraId="27803B58" w14:textId="77777777" w:rsidTr="00A300A3">
        <w:tc>
          <w:tcPr>
            <w:tcW w:w="1957" w:type="dxa"/>
            <w:tcBorders>
              <w:bottom w:val="single" w:sz="4" w:space="0" w:color="auto"/>
              <w:right w:val="nil"/>
            </w:tcBorders>
          </w:tcPr>
          <w:p w14:paraId="5873D41A" w14:textId="77777777" w:rsidR="008519D1" w:rsidRPr="00D37307" w:rsidRDefault="008519D1" w:rsidP="00A300A3">
            <w:r w:rsidRPr="00D37307">
              <w:t>S</w:t>
            </w:r>
            <w:r>
              <w:t>CLC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</w:tcPr>
          <w:p w14:paraId="6E9CC78D" w14:textId="77777777" w:rsidR="008519D1" w:rsidRPr="00D37307" w:rsidRDefault="008519D1" w:rsidP="00A300A3">
            <w:pPr>
              <w:jc w:val="right"/>
            </w:pPr>
            <w:r w:rsidRPr="00D37307">
              <w:t>3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FA071D3" w14:textId="77777777" w:rsidR="008519D1" w:rsidRPr="00D37307" w:rsidRDefault="008519D1" w:rsidP="00A300A3">
            <w:pPr>
              <w:jc w:val="right"/>
            </w:pPr>
            <w:r w:rsidRPr="00D37307">
              <w:t>$26,47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3B5A09" w14:textId="77777777" w:rsidR="008519D1" w:rsidRPr="00D37307" w:rsidRDefault="008519D1" w:rsidP="00A300A3">
            <w:pPr>
              <w:jc w:val="right"/>
            </w:pPr>
            <w:r w:rsidRPr="00D37307">
              <w:t>$24,16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4F9CF75" w14:textId="77777777" w:rsidR="008519D1" w:rsidRPr="00D37307" w:rsidRDefault="008519D1" w:rsidP="00A300A3">
            <w:pPr>
              <w:jc w:val="right"/>
            </w:pPr>
            <w:r w:rsidRPr="00D37307">
              <w:t>1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987A38" w14:textId="77777777" w:rsidR="008519D1" w:rsidRPr="00D37307" w:rsidRDefault="008519D1" w:rsidP="00A300A3">
            <w:pPr>
              <w:jc w:val="right"/>
            </w:pPr>
            <w:r w:rsidRPr="00D37307">
              <w:t>$7,73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959175" w14:textId="77777777" w:rsidR="008519D1" w:rsidRPr="00D37307" w:rsidRDefault="008519D1" w:rsidP="00A300A3">
            <w:pPr>
              <w:jc w:val="right"/>
            </w:pPr>
            <w:r w:rsidRPr="00D37307">
              <w:t>$12,293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</w:tcPr>
          <w:p w14:paraId="66FA0A8C" w14:textId="77777777" w:rsidR="008519D1" w:rsidRPr="00D37307" w:rsidRDefault="008519D1" w:rsidP="00A300A3">
            <w:pPr>
              <w:jc w:val="right"/>
            </w:pPr>
            <w:r w:rsidRPr="00D37307">
              <w:t>90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14:paraId="21737CEB" w14:textId="77777777" w:rsidR="008519D1" w:rsidRPr="00D37307" w:rsidRDefault="008519D1" w:rsidP="00A300A3">
            <w:pPr>
              <w:jc w:val="right"/>
            </w:pPr>
            <w:r w:rsidRPr="00D37307">
              <w:t>$43,599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14:paraId="668C17F7" w14:textId="77777777" w:rsidR="008519D1" w:rsidRPr="00D37307" w:rsidRDefault="008519D1" w:rsidP="00A300A3">
            <w:pPr>
              <w:jc w:val="right"/>
            </w:pPr>
            <w:r w:rsidRPr="00D37307">
              <w:t>$33,959</w:t>
            </w:r>
          </w:p>
        </w:tc>
      </w:tr>
      <w:tr w:rsidR="008519D1" w:rsidRPr="00D37307" w14:paraId="51009D81" w14:textId="77777777" w:rsidTr="00A300A3">
        <w:tc>
          <w:tcPr>
            <w:tcW w:w="1957" w:type="dxa"/>
            <w:tcBorders>
              <w:bottom w:val="dotted" w:sz="4" w:space="0" w:color="auto"/>
              <w:right w:val="nil"/>
            </w:tcBorders>
          </w:tcPr>
          <w:p w14:paraId="7D7165EC" w14:textId="77777777" w:rsidR="008519D1" w:rsidRPr="00D37307" w:rsidRDefault="008519D1" w:rsidP="00A300A3">
            <w:r w:rsidRPr="00D37307">
              <w:t>NSCLC by stage*</w:t>
            </w:r>
          </w:p>
        </w:tc>
        <w:tc>
          <w:tcPr>
            <w:tcW w:w="737" w:type="dxa"/>
            <w:tcBorders>
              <w:left w:val="nil"/>
              <w:bottom w:val="dotted" w:sz="4" w:space="0" w:color="auto"/>
              <w:right w:val="nil"/>
            </w:tcBorders>
          </w:tcPr>
          <w:p w14:paraId="02600F77" w14:textId="77777777" w:rsidR="008519D1" w:rsidRPr="00D37307" w:rsidRDefault="008519D1" w:rsidP="00A300A3">
            <w:pPr>
              <w:jc w:val="right"/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3A3DFE1B" w14:textId="77777777" w:rsidR="008519D1" w:rsidRPr="00D37307" w:rsidRDefault="008519D1" w:rsidP="00A300A3">
            <w:pPr>
              <w:jc w:val="right"/>
            </w:pP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774A1C49" w14:textId="77777777" w:rsidR="008519D1" w:rsidRPr="00D37307" w:rsidRDefault="008519D1" w:rsidP="00A300A3">
            <w:pPr>
              <w:jc w:val="right"/>
            </w:pP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</w:tcPr>
          <w:p w14:paraId="712C227D" w14:textId="77777777" w:rsidR="008519D1" w:rsidRPr="00D37307" w:rsidRDefault="008519D1" w:rsidP="00A300A3">
            <w:pPr>
              <w:jc w:val="right"/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45340CEC" w14:textId="77777777" w:rsidR="008519D1" w:rsidRPr="00D37307" w:rsidRDefault="008519D1" w:rsidP="00A300A3">
            <w:pPr>
              <w:jc w:val="right"/>
            </w:pP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78E088C8" w14:textId="77777777" w:rsidR="008519D1" w:rsidRPr="00D37307" w:rsidRDefault="008519D1" w:rsidP="00A300A3">
            <w:pPr>
              <w:jc w:val="right"/>
            </w:pPr>
          </w:p>
        </w:tc>
        <w:tc>
          <w:tcPr>
            <w:tcW w:w="838" w:type="dxa"/>
            <w:tcBorders>
              <w:left w:val="nil"/>
              <w:bottom w:val="dotted" w:sz="4" w:space="0" w:color="auto"/>
              <w:right w:val="nil"/>
            </w:tcBorders>
          </w:tcPr>
          <w:p w14:paraId="58EC52B2" w14:textId="77777777" w:rsidR="008519D1" w:rsidRPr="00D37307" w:rsidRDefault="008519D1" w:rsidP="00A300A3">
            <w:pPr>
              <w:jc w:val="right"/>
            </w:pPr>
          </w:p>
        </w:tc>
        <w:tc>
          <w:tcPr>
            <w:tcW w:w="940" w:type="dxa"/>
            <w:tcBorders>
              <w:left w:val="nil"/>
              <w:bottom w:val="dotted" w:sz="4" w:space="0" w:color="auto"/>
              <w:right w:val="nil"/>
            </w:tcBorders>
          </w:tcPr>
          <w:p w14:paraId="7D2D622F" w14:textId="77777777" w:rsidR="008519D1" w:rsidRPr="00D37307" w:rsidRDefault="008519D1" w:rsidP="00A300A3">
            <w:pPr>
              <w:jc w:val="right"/>
            </w:pPr>
          </w:p>
        </w:tc>
        <w:tc>
          <w:tcPr>
            <w:tcW w:w="1057" w:type="dxa"/>
            <w:tcBorders>
              <w:left w:val="nil"/>
              <w:bottom w:val="dotted" w:sz="4" w:space="0" w:color="auto"/>
            </w:tcBorders>
          </w:tcPr>
          <w:p w14:paraId="511C9803" w14:textId="77777777" w:rsidR="008519D1" w:rsidRPr="00D37307" w:rsidRDefault="008519D1" w:rsidP="00A300A3">
            <w:pPr>
              <w:jc w:val="right"/>
            </w:pPr>
          </w:p>
        </w:tc>
      </w:tr>
      <w:tr w:rsidR="008519D1" w:rsidRPr="00D37307" w14:paraId="737B03CF" w14:textId="77777777" w:rsidTr="00A300A3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FA745B7" w14:textId="77777777" w:rsidR="008519D1" w:rsidRPr="00D37307" w:rsidRDefault="008519D1" w:rsidP="00A300A3">
            <w:r w:rsidRPr="00D37307">
              <w:t xml:space="preserve">  Localised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2A4DE0" w14:textId="77777777" w:rsidR="008519D1" w:rsidRPr="00D37307" w:rsidRDefault="008519D1" w:rsidP="00A300A3">
            <w:pPr>
              <w:jc w:val="right"/>
            </w:pPr>
            <w:r w:rsidRPr="00D37307">
              <w:t>15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FA86C2" w14:textId="77777777" w:rsidR="008519D1" w:rsidRPr="00D37307" w:rsidRDefault="008519D1" w:rsidP="00A300A3">
            <w:pPr>
              <w:jc w:val="right"/>
            </w:pPr>
            <w:r w:rsidRPr="00D37307">
              <w:t>$27,67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08808" w14:textId="77777777" w:rsidR="008519D1" w:rsidRPr="00D37307" w:rsidRDefault="008519D1" w:rsidP="00A300A3">
            <w:pPr>
              <w:jc w:val="right"/>
            </w:pPr>
            <w:r w:rsidRPr="00D37307">
              <w:t>$21,59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3F86A7" w14:textId="77777777" w:rsidR="008519D1" w:rsidRPr="00D37307" w:rsidRDefault="008519D1" w:rsidP="00A300A3">
            <w:pPr>
              <w:jc w:val="right"/>
            </w:pPr>
            <w:r w:rsidRPr="00D37307">
              <w:t>13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1D9626" w14:textId="77777777" w:rsidR="008519D1" w:rsidRPr="00D37307" w:rsidRDefault="008519D1" w:rsidP="00A300A3">
            <w:pPr>
              <w:jc w:val="right"/>
            </w:pPr>
            <w:r w:rsidRPr="00D37307">
              <w:t>$4,70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1615B4" w14:textId="77777777" w:rsidR="008519D1" w:rsidRPr="00D37307" w:rsidRDefault="008519D1" w:rsidP="00A300A3">
            <w:pPr>
              <w:jc w:val="right"/>
            </w:pPr>
            <w:r w:rsidRPr="00D37307">
              <w:t>$15,630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B9BCC" w14:textId="77777777" w:rsidR="008519D1" w:rsidRPr="00D37307" w:rsidRDefault="008519D1" w:rsidP="00A300A3">
            <w:pPr>
              <w:jc w:val="right"/>
            </w:pPr>
            <w:r w:rsidRPr="00D37307">
              <w:t>72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A488D2" w14:textId="77777777" w:rsidR="008519D1" w:rsidRPr="00D37307" w:rsidRDefault="008519D1" w:rsidP="00A300A3">
            <w:pPr>
              <w:jc w:val="right"/>
            </w:pPr>
            <w:r w:rsidRPr="00D37307">
              <w:t>$53,679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D21C477" w14:textId="77777777" w:rsidR="008519D1" w:rsidRPr="00D37307" w:rsidRDefault="008519D1" w:rsidP="00A300A3">
            <w:pPr>
              <w:jc w:val="right"/>
            </w:pPr>
            <w:r w:rsidRPr="00D37307">
              <w:t>$46,751</w:t>
            </w:r>
          </w:p>
        </w:tc>
      </w:tr>
      <w:tr w:rsidR="008519D1" w:rsidRPr="00D37307" w14:paraId="597FB713" w14:textId="77777777" w:rsidTr="00A300A3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14E22B2" w14:textId="77777777" w:rsidR="008519D1" w:rsidRPr="00D37307" w:rsidRDefault="008519D1" w:rsidP="00A300A3">
            <w:r w:rsidRPr="00D37307">
              <w:t xml:space="preserve">  Regional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5E24D" w14:textId="77777777" w:rsidR="008519D1" w:rsidRPr="00D37307" w:rsidRDefault="008519D1" w:rsidP="00A300A3">
            <w:pPr>
              <w:jc w:val="right"/>
            </w:pPr>
            <w:r w:rsidRPr="00D37307">
              <w:t>12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7836F" w14:textId="77777777" w:rsidR="008519D1" w:rsidRPr="00D37307" w:rsidRDefault="008519D1" w:rsidP="00A300A3">
            <w:pPr>
              <w:jc w:val="right"/>
            </w:pPr>
            <w:r w:rsidRPr="00D37307">
              <w:t>$30,98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19FC89" w14:textId="77777777" w:rsidR="008519D1" w:rsidRPr="00D37307" w:rsidRDefault="008519D1" w:rsidP="00A300A3">
            <w:pPr>
              <w:jc w:val="right"/>
            </w:pPr>
            <w:r w:rsidRPr="00D37307">
              <w:t>$25,50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F9EAFD" w14:textId="77777777" w:rsidR="008519D1" w:rsidRPr="00D37307" w:rsidRDefault="008519D1" w:rsidP="00A300A3">
            <w:pPr>
              <w:jc w:val="right"/>
            </w:pPr>
            <w:r w:rsidRPr="00D37307">
              <w:t>8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8AFDF" w14:textId="77777777" w:rsidR="008519D1" w:rsidRPr="00D37307" w:rsidRDefault="008519D1" w:rsidP="00A300A3">
            <w:pPr>
              <w:jc w:val="right"/>
            </w:pPr>
            <w:r w:rsidRPr="00D37307">
              <w:t>$5,99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3FCE30" w14:textId="77777777" w:rsidR="008519D1" w:rsidRPr="00D37307" w:rsidRDefault="008519D1" w:rsidP="00A300A3">
            <w:pPr>
              <w:jc w:val="right"/>
            </w:pPr>
            <w:r w:rsidRPr="00D37307">
              <w:t>$24,781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D5C88C" w14:textId="77777777" w:rsidR="008519D1" w:rsidRPr="00D37307" w:rsidRDefault="008519D1" w:rsidP="00A300A3">
            <w:pPr>
              <w:jc w:val="right"/>
            </w:pPr>
            <w:r w:rsidRPr="00D37307">
              <w:t>141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7B9D25" w14:textId="77777777" w:rsidR="008519D1" w:rsidRPr="00D37307" w:rsidRDefault="008519D1" w:rsidP="00A300A3">
            <w:pPr>
              <w:jc w:val="right"/>
            </w:pPr>
            <w:r w:rsidRPr="00D37307">
              <w:t>$42,718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34858B4" w14:textId="77777777" w:rsidR="008519D1" w:rsidRPr="00D37307" w:rsidRDefault="008519D1" w:rsidP="00A300A3">
            <w:pPr>
              <w:jc w:val="right"/>
            </w:pPr>
            <w:r w:rsidRPr="00D37307">
              <w:t>$43,229</w:t>
            </w:r>
          </w:p>
        </w:tc>
      </w:tr>
      <w:tr w:rsidR="008519D1" w:rsidRPr="00D37307" w14:paraId="68FA2DF7" w14:textId="77777777" w:rsidTr="00A300A3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39F2AE6" w14:textId="77777777" w:rsidR="008519D1" w:rsidRPr="00D37307" w:rsidRDefault="008519D1" w:rsidP="00A300A3">
            <w:r w:rsidRPr="00077E7A">
              <w:rPr>
                <w:sz w:val="20"/>
                <w:szCs w:val="20"/>
              </w:rPr>
              <w:t>  Distant metastases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3D689C" w14:textId="77777777" w:rsidR="008519D1" w:rsidRPr="00D37307" w:rsidRDefault="008519D1" w:rsidP="00A300A3">
            <w:pPr>
              <w:jc w:val="right"/>
            </w:pPr>
            <w:r w:rsidRPr="00D37307">
              <w:t>11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E30535" w14:textId="77777777" w:rsidR="008519D1" w:rsidRPr="00D37307" w:rsidRDefault="008519D1" w:rsidP="00A300A3">
            <w:pPr>
              <w:jc w:val="right"/>
            </w:pPr>
            <w:r w:rsidRPr="00D37307">
              <w:t>$32,85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4BA89B" w14:textId="77777777" w:rsidR="008519D1" w:rsidRPr="00D37307" w:rsidRDefault="008519D1" w:rsidP="00A300A3">
            <w:pPr>
              <w:jc w:val="right"/>
            </w:pPr>
            <w:r w:rsidRPr="00D37307">
              <w:t>$27,98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020CC" w14:textId="77777777" w:rsidR="008519D1" w:rsidRPr="00D37307" w:rsidRDefault="008519D1" w:rsidP="00A300A3">
            <w:pPr>
              <w:jc w:val="right"/>
            </w:pPr>
            <w:r w:rsidRPr="00D37307">
              <w:t>4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6E776" w14:textId="77777777" w:rsidR="008519D1" w:rsidRPr="00D37307" w:rsidRDefault="008519D1" w:rsidP="00A300A3">
            <w:pPr>
              <w:jc w:val="right"/>
            </w:pPr>
            <w:r w:rsidRPr="00D37307">
              <w:t>$18,72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2A59EE" w14:textId="77777777" w:rsidR="008519D1" w:rsidRPr="00D37307" w:rsidRDefault="008519D1" w:rsidP="00A300A3">
            <w:pPr>
              <w:jc w:val="right"/>
            </w:pPr>
            <w:r w:rsidRPr="00D37307">
              <w:t>$25,769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C8E4EB" w14:textId="77777777" w:rsidR="008519D1" w:rsidRPr="00D37307" w:rsidRDefault="008519D1" w:rsidP="00A300A3">
            <w:pPr>
              <w:jc w:val="right"/>
            </w:pPr>
            <w:r w:rsidRPr="00D37307">
              <w:t>374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02D39A" w14:textId="77777777" w:rsidR="008519D1" w:rsidRPr="00D37307" w:rsidRDefault="008519D1" w:rsidP="00A300A3">
            <w:pPr>
              <w:jc w:val="right"/>
            </w:pPr>
            <w:r w:rsidRPr="00D37307">
              <w:t>$45,301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A7C98AF" w14:textId="77777777" w:rsidR="008519D1" w:rsidRPr="00D37307" w:rsidRDefault="008519D1" w:rsidP="00A300A3">
            <w:pPr>
              <w:jc w:val="right"/>
            </w:pPr>
            <w:r w:rsidRPr="00D37307">
              <w:t>$32,104</w:t>
            </w:r>
          </w:p>
        </w:tc>
      </w:tr>
      <w:tr w:rsidR="008519D1" w:rsidRPr="00D37307" w14:paraId="7B4245AD" w14:textId="77777777" w:rsidTr="00A300A3">
        <w:tc>
          <w:tcPr>
            <w:tcW w:w="1957" w:type="dxa"/>
            <w:tcBorders>
              <w:top w:val="dotted" w:sz="4" w:space="0" w:color="auto"/>
              <w:right w:val="nil"/>
            </w:tcBorders>
          </w:tcPr>
          <w:p w14:paraId="60C24601" w14:textId="77777777" w:rsidR="008519D1" w:rsidRPr="00D37307" w:rsidRDefault="008519D1" w:rsidP="00A300A3">
            <w:r w:rsidRPr="00D37307">
              <w:t>  Unknown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right w:val="nil"/>
            </w:tcBorders>
          </w:tcPr>
          <w:p w14:paraId="18047613" w14:textId="77777777" w:rsidR="008519D1" w:rsidRPr="00D37307" w:rsidRDefault="008519D1" w:rsidP="00A300A3">
            <w:pPr>
              <w:jc w:val="right"/>
            </w:pPr>
            <w:r w:rsidRPr="00D37307">
              <w:t>3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</w:tcPr>
          <w:p w14:paraId="7E3264FB" w14:textId="77777777" w:rsidR="008519D1" w:rsidRPr="00D37307" w:rsidRDefault="008519D1" w:rsidP="00A300A3">
            <w:pPr>
              <w:jc w:val="right"/>
            </w:pPr>
            <w:r w:rsidRPr="00D37307">
              <w:t>$10,85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</w:tcPr>
          <w:p w14:paraId="6E58E638" w14:textId="77777777" w:rsidR="008519D1" w:rsidRPr="00D37307" w:rsidRDefault="008519D1" w:rsidP="00A300A3">
            <w:pPr>
              <w:jc w:val="right"/>
            </w:pPr>
            <w:r w:rsidRPr="00D37307">
              <w:t>$17,24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</w:tcPr>
          <w:p w14:paraId="6384E80E" w14:textId="77777777" w:rsidR="008519D1" w:rsidRPr="00D37307" w:rsidRDefault="008519D1" w:rsidP="00A300A3">
            <w:pPr>
              <w:jc w:val="right"/>
            </w:pPr>
            <w:r w:rsidRPr="00D37307">
              <w:t>2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</w:tcPr>
          <w:p w14:paraId="7CC748B5" w14:textId="77777777" w:rsidR="008519D1" w:rsidRPr="00D37307" w:rsidRDefault="008519D1" w:rsidP="00A300A3">
            <w:pPr>
              <w:jc w:val="right"/>
            </w:pPr>
            <w:r w:rsidRPr="00D37307">
              <w:t>$9,27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</w:tcPr>
          <w:p w14:paraId="043D4FFA" w14:textId="77777777" w:rsidR="008519D1" w:rsidRPr="00D37307" w:rsidRDefault="008519D1" w:rsidP="00A300A3">
            <w:pPr>
              <w:jc w:val="right"/>
            </w:pPr>
            <w:r w:rsidRPr="00D37307">
              <w:t>$19,414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right w:val="nil"/>
            </w:tcBorders>
          </w:tcPr>
          <w:p w14:paraId="3F31E5FD" w14:textId="77777777" w:rsidR="008519D1" w:rsidRPr="00D37307" w:rsidRDefault="008519D1" w:rsidP="00A300A3">
            <w:pPr>
              <w:jc w:val="right"/>
            </w:pPr>
            <w:r w:rsidRPr="00D37307">
              <w:t>67</w:t>
            </w:r>
          </w:p>
        </w:tc>
        <w:tc>
          <w:tcPr>
            <w:tcW w:w="940" w:type="dxa"/>
            <w:tcBorders>
              <w:top w:val="dotted" w:sz="4" w:space="0" w:color="auto"/>
              <w:left w:val="nil"/>
              <w:right w:val="nil"/>
            </w:tcBorders>
          </w:tcPr>
          <w:p w14:paraId="7850EF47" w14:textId="77777777" w:rsidR="008519D1" w:rsidRPr="00D37307" w:rsidRDefault="008519D1" w:rsidP="00A300A3">
            <w:pPr>
              <w:jc w:val="right"/>
            </w:pPr>
            <w:r w:rsidRPr="00D37307">
              <w:t>$25,324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</w:tcBorders>
          </w:tcPr>
          <w:p w14:paraId="53F864DD" w14:textId="77777777" w:rsidR="008519D1" w:rsidRPr="00D37307" w:rsidRDefault="008519D1" w:rsidP="00A300A3">
            <w:pPr>
              <w:jc w:val="right"/>
            </w:pPr>
            <w:r w:rsidRPr="00D37307">
              <w:t>$32,273</w:t>
            </w:r>
          </w:p>
        </w:tc>
      </w:tr>
    </w:tbl>
    <w:p w14:paraId="3878046B" w14:textId="77777777" w:rsidR="008519D1" w:rsidRPr="008519D1" w:rsidRDefault="008519D1" w:rsidP="008519D1">
      <w:pPr>
        <w:spacing w:after="0" w:line="240" w:lineRule="auto"/>
        <w:rPr>
          <w:sz w:val="18"/>
          <w:szCs w:val="18"/>
        </w:rPr>
      </w:pPr>
    </w:p>
    <w:p w14:paraId="6F4E5F66" w14:textId="77777777" w:rsidR="008519D1" w:rsidRPr="00E10B4E" w:rsidRDefault="008519D1" w:rsidP="008519D1">
      <w:pPr>
        <w:spacing w:after="0" w:line="240" w:lineRule="auto"/>
        <w:rPr>
          <w:i/>
          <w:iCs/>
        </w:rPr>
      </w:pPr>
      <w:r w:rsidRPr="00E10B4E">
        <w:rPr>
          <w:i/>
          <w:iCs/>
        </w:rPr>
        <w:t>NSCLC: non-small cell lung cancer</w:t>
      </w:r>
      <w:r>
        <w:rPr>
          <w:i/>
          <w:iCs/>
        </w:rPr>
        <w:t>, includes “</w:t>
      </w:r>
      <w:r w:rsidRPr="00210A00">
        <w:rPr>
          <w:i/>
          <w:iCs/>
        </w:rPr>
        <w:t>Other specified carcinoma</w:t>
      </w:r>
      <w:r>
        <w:rPr>
          <w:i/>
          <w:iCs/>
        </w:rPr>
        <w:t>”</w:t>
      </w:r>
      <w:r w:rsidRPr="00E10B4E">
        <w:rPr>
          <w:i/>
          <w:iCs/>
        </w:rPr>
        <w:t>; SCLC: small cell lung cancer.</w:t>
      </w:r>
    </w:p>
    <w:p w14:paraId="2CAEC6CA" w14:textId="77777777" w:rsidR="008519D1" w:rsidRPr="00E10B4E" w:rsidRDefault="008519D1" w:rsidP="008519D1">
      <w:pPr>
        <w:spacing w:after="0" w:line="240" w:lineRule="auto"/>
        <w:rPr>
          <w:i/>
          <w:iCs/>
        </w:rPr>
      </w:pPr>
      <w:r w:rsidRPr="00E10B4E">
        <w:rPr>
          <w:i/>
          <w:iCs/>
        </w:rPr>
        <w:t xml:space="preserve">* Spread of disease at diagnosis as reported by </w:t>
      </w:r>
      <w:r w:rsidRPr="00276ED5">
        <w:rPr>
          <w:i/>
          <w:iCs/>
        </w:rPr>
        <w:t xml:space="preserve">the New South Wales </w:t>
      </w:r>
      <w:r w:rsidRPr="00E10B4E">
        <w:rPr>
          <w:i/>
          <w:iCs/>
        </w:rPr>
        <w:t>Cancer Registry.</w:t>
      </w:r>
    </w:p>
    <w:p w14:paraId="480CFB3D" w14:textId="77777777" w:rsidR="008519D1" w:rsidRPr="00E10B4E" w:rsidRDefault="008519D1" w:rsidP="008519D1">
      <w:pPr>
        <w:spacing w:after="0" w:line="240" w:lineRule="auto"/>
        <w:rPr>
          <w:i/>
          <w:iCs/>
        </w:rPr>
      </w:pPr>
      <w:r w:rsidRPr="00E10B4E">
        <w:rPr>
          <w:i/>
          <w:iCs/>
        </w:rPr>
        <w:t>Note: Some of these numbers are relatively small and estimates may be somewhat unstable</w:t>
      </w:r>
      <w:r>
        <w:rPr>
          <w:i/>
          <w:iCs/>
        </w:rPr>
        <w:t>.</w:t>
      </w:r>
    </w:p>
    <w:p w14:paraId="183AB36C" w14:textId="60912690" w:rsidR="008519D1" w:rsidRDefault="008519D1" w:rsidP="003A7E53">
      <w:pPr>
        <w:spacing w:after="0" w:line="240" w:lineRule="auto"/>
        <w:rPr>
          <w:sz w:val="24"/>
          <w:szCs w:val="24"/>
        </w:rPr>
      </w:pPr>
    </w:p>
    <w:p w14:paraId="3B814FDC" w14:textId="77777777" w:rsidR="004A2168" w:rsidRPr="009A33E1" w:rsidRDefault="004A2168" w:rsidP="003A7E53">
      <w:pPr>
        <w:spacing w:after="0" w:line="240" w:lineRule="auto"/>
        <w:rPr>
          <w:sz w:val="24"/>
          <w:szCs w:val="24"/>
        </w:rPr>
      </w:pPr>
    </w:p>
    <w:p w14:paraId="04733544" w14:textId="1D88715A" w:rsidR="00A300A3" w:rsidRPr="00835531" w:rsidRDefault="00A300A3" w:rsidP="004A2168">
      <w:pPr>
        <w:spacing w:after="0" w:line="240" w:lineRule="auto"/>
        <w:ind w:right="-142"/>
        <w:rPr>
          <w:b/>
          <w:bCs/>
          <w:iCs/>
          <w:sz w:val="26"/>
          <w:szCs w:val="26"/>
        </w:rPr>
      </w:pPr>
      <w:r w:rsidRPr="00835531">
        <w:rPr>
          <w:b/>
          <w:bCs/>
          <w:iCs/>
          <w:sz w:val="26"/>
          <w:szCs w:val="26"/>
        </w:rPr>
        <w:t xml:space="preserve">Table </w:t>
      </w:r>
      <w:r>
        <w:rPr>
          <w:b/>
          <w:bCs/>
          <w:iCs/>
          <w:sz w:val="26"/>
          <w:szCs w:val="26"/>
        </w:rPr>
        <w:t>F</w:t>
      </w:r>
      <w:r w:rsidRPr="00835531">
        <w:rPr>
          <w:b/>
          <w:bCs/>
          <w:iCs/>
          <w:sz w:val="26"/>
          <w:szCs w:val="26"/>
        </w:rPr>
        <w:t xml:space="preserve">. Summary </w:t>
      </w:r>
      <w:r w:rsidRPr="008519D1">
        <w:rPr>
          <w:b/>
          <w:bCs/>
          <w:iCs/>
          <w:sz w:val="26"/>
          <w:szCs w:val="26"/>
        </w:rPr>
        <w:t xml:space="preserve">excess costs </w:t>
      </w:r>
      <w:r>
        <w:rPr>
          <w:b/>
          <w:bCs/>
          <w:iCs/>
          <w:sz w:val="26"/>
          <w:szCs w:val="26"/>
        </w:rPr>
        <w:t>in the year prior to diagnosis</w:t>
      </w:r>
      <w:r w:rsidR="00AF7912">
        <w:rPr>
          <w:b/>
          <w:bCs/>
          <w:iCs/>
          <w:sz w:val="26"/>
          <w:szCs w:val="26"/>
        </w:rPr>
        <w:t>,</w:t>
      </w:r>
      <w:r>
        <w:rPr>
          <w:b/>
          <w:bCs/>
          <w:iCs/>
          <w:sz w:val="26"/>
          <w:szCs w:val="26"/>
        </w:rPr>
        <w:t xml:space="preserve"> </w:t>
      </w:r>
      <w:r w:rsidRPr="008519D1">
        <w:rPr>
          <w:b/>
          <w:bCs/>
          <w:iCs/>
          <w:sz w:val="26"/>
          <w:szCs w:val="26"/>
        </w:rPr>
        <w:t>by selected tumour characteristics, for eligible incident lung cancer cases diagnosed 2006-2013</w:t>
      </w:r>
      <w:r w:rsidRPr="00835531">
        <w:rPr>
          <w:b/>
          <w:bCs/>
          <w:iCs/>
          <w:sz w:val="26"/>
          <w:szCs w:val="26"/>
        </w:rPr>
        <w:t>.</w:t>
      </w:r>
    </w:p>
    <w:p w14:paraId="52CF2DDF" w14:textId="77777777" w:rsidR="00A300A3" w:rsidRDefault="00A300A3" w:rsidP="00A300A3">
      <w:pPr>
        <w:spacing w:after="0" w:line="240" w:lineRule="auto"/>
        <w:rPr>
          <w:i/>
          <w:sz w:val="16"/>
          <w:szCs w:val="16"/>
        </w:rPr>
      </w:pPr>
    </w:p>
    <w:tbl>
      <w:tblPr>
        <w:tblStyle w:val="TableGrid"/>
        <w:tblW w:w="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57"/>
        <w:gridCol w:w="737"/>
        <w:gridCol w:w="992"/>
        <w:gridCol w:w="1057"/>
      </w:tblGrid>
      <w:tr w:rsidR="00A300A3" w:rsidRPr="00D37307" w14:paraId="54A3E30A" w14:textId="77777777" w:rsidTr="00AE600E">
        <w:tc>
          <w:tcPr>
            <w:tcW w:w="1957" w:type="dxa"/>
            <w:tcBorders>
              <w:top w:val="single" w:sz="4" w:space="0" w:color="auto"/>
              <w:right w:val="nil"/>
            </w:tcBorders>
          </w:tcPr>
          <w:p w14:paraId="55A93ECE" w14:textId="77777777" w:rsidR="00A300A3" w:rsidRPr="00077E7A" w:rsidRDefault="00A300A3" w:rsidP="00A300A3">
            <w:pPr>
              <w:rPr>
                <w:b/>
                <w:bCs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58DB4591" w14:textId="77777777" w:rsidR="00A300A3" w:rsidRPr="00077E7A" w:rsidRDefault="00A300A3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08B89E" w14:textId="77777777" w:rsidR="00A300A3" w:rsidRPr="00077E7A" w:rsidRDefault="00A300A3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Mean cost</w:t>
            </w:r>
          </w:p>
        </w:tc>
        <w:tc>
          <w:tcPr>
            <w:tcW w:w="1057" w:type="dxa"/>
            <w:tcBorders>
              <w:left w:val="nil"/>
            </w:tcBorders>
          </w:tcPr>
          <w:p w14:paraId="13BCFF89" w14:textId="77777777" w:rsidR="00A300A3" w:rsidRPr="00077E7A" w:rsidRDefault="00A300A3" w:rsidP="00A300A3">
            <w:pPr>
              <w:jc w:val="right"/>
              <w:rPr>
                <w:b/>
                <w:bCs/>
                <w:sz w:val="20"/>
                <w:szCs w:val="20"/>
              </w:rPr>
            </w:pPr>
            <w:r w:rsidRPr="00077E7A">
              <w:rPr>
                <w:b/>
                <w:bCs/>
                <w:sz w:val="20"/>
                <w:szCs w:val="20"/>
              </w:rPr>
              <w:t>Standard deviation</w:t>
            </w:r>
          </w:p>
        </w:tc>
      </w:tr>
      <w:tr w:rsidR="00A300A3" w:rsidRPr="00D37307" w14:paraId="7B0EA3C8" w14:textId="77777777" w:rsidTr="00AE600E">
        <w:tc>
          <w:tcPr>
            <w:tcW w:w="1957" w:type="dxa"/>
            <w:tcBorders>
              <w:bottom w:val="single" w:sz="4" w:space="0" w:color="auto"/>
              <w:right w:val="nil"/>
            </w:tcBorders>
          </w:tcPr>
          <w:p w14:paraId="2E49E048" w14:textId="77777777" w:rsidR="00A300A3" w:rsidRPr="00D37307" w:rsidRDefault="00A300A3" w:rsidP="00A300A3">
            <w:r w:rsidRPr="00D37307">
              <w:t>S</w:t>
            </w:r>
            <w:r>
              <w:t>CLC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</w:tcPr>
          <w:p w14:paraId="632E0857" w14:textId="017D10C4" w:rsidR="00A300A3" w:rsidRPr="00D37307" w:rsidRDefault="00AE600E" w:rsidP="00A300A3">
            <w:pPr>
              <w:jc w:val="right"/>
            </w:pPr>
            <w:r>
              <w:t>1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02D7CE" w14:textId="3BDCEF1A" w:rsidR="00A300A3" w:rsidRPr="00D37307" w:rsidRDefault="00A300A3" w:rsidP="00A300A3">
            <w:pPr>
              <w:jc w:val="right"/>
            </w:pPr>
            <w:r w:rsidRPr="00D37307">
              <w:t>$</w:t>
            </w:r>
            <w:r w:rsidR="00AE600E">
              <w:t>4</w:t>
            </w:r>
            <w:r w:rsidRPr="00D37307">
              <w:t>,</w:t>
            </w:r>
            <w:r w:rsidR="00AE600E">
              <w:t>289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14:paraId="3373C30D" w14:textId="6BBDFAD1" w:rsidR="00A300A3" w:rsidRPr="00D37307" w:rsidRDefault="00A300A3" w:rsidP="00A300A3">
            <w:pPr>
              <w:jc w:val="right"/>
            </w:pPr>
            <w:r w:rsidRPr="00D37307">
              <w:t>$</w:t>
            </w:r>
            <w:r w:rsidR="00AE600E">
              <w:t>1</w:t>
            </w:r>
            <w:r w:rsidRPr="00D37307">
              <w:t>3,</w:t>
            </w:r>
            <w:r w:rsidR="00AE600E">
              <w:t>15</w:t>
            </w:r>
            <w:r w:rsidRPr="00D37307">
              <w:t>5</w:t>
            </w:r>
          </w:p>
        </w:tc>
      </w:tr>
      <w:tr w:rsidR="00A300A3" w:rsidRPr="00D37307" w14:paraId="61748D63" w14:textId="77777777" w:rsidTr="00AE600E">
        <w:tc>
          <w:tcPr>
            <w:tcW w:w="1957" w:type="dxa"/>
            <w:tcBorders>
              <w:bottom w:val="dotted" w:sz="4" w:space="0" w:color="auto"/>
              <w:right w:val="nil"/>
            </w:tcBorders>
          </w:tcPr>
          <w:p w14:paraId="7BAE3C98" w14:textId="77777777" w:rsidR="00A300A3" w:rsidRPr="00D37307" w:rsidRDefault="00A300A3" w:rsidP="00A300A3">
            <w:r w:rsidRPr="00D37307">
              <w:t>NSCLC by stage*</w:t>
            </w:r>
          </w:p>
        </w:tc>
        <w:tc>
          <w:tcPr>
            <w:tcW w:w="737" w:type="dxa"/>
            <w:tcBorders>
              <w:left w:val="nil"/>
              <w:bottom w:val="dotted" w:sz="4" w:space="0" w:color="auto"/>
              <w:right w:val="nil"/>
            </w:tcBorders>
          </w:tcPr>
          <w:p w14:paraId="665786AE" w14:textId="77777777" w:rsidR="00A300A3" w:rsidRPr="00D37307" w:rsidRDefault="00A300A3" w:rsidP="00A300A3">
            <w:pPr>
              <w:jc w:val="right"/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</w:tcPr>
          <w:p w14:paraId="46D6BDF7" w14:textId="77777777" w:rsidR="00A300A3" w:rsidRPr="00D37307" w:rsidRDefault="00A300A3" w:rsidP="00A300A3">
            <w:pPr>
              <w:jc w:val="right"/>
            </w:pPr>
          </w:p>
        </w:tc>
        <w:tc>
          <w:tcPr>
            <w:tcW w:w="1057" w:type="dxa"/>
            <w:tcBorders>
              <w:left w:val="nil"/>
              <w:bottom w:val="dotted" w:sz="4" w:space="0" w:color="auto"/>
            </w:tcBorders>
          </w:tcPr>
          <w:p w14:paraId="216CAEA4" w14:textId="77777777" w:rsidR="00A300A3" w:rsidRPr="00D37307" w:rsidRDefault="00A300A3" w:rsidP="00A300A3">
            <w:pPr>
              <w:jc w:val="right"/>
            </w:pPr>
          </w:p>
        </w:tc>
      </w:tr>
      <w:tr w:rsidR="00AE600E" w:rsidRPr="00D37307" w14:paraId="7D7B194C" w14:textId="77777777" w:rsidTr="00AE600E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F60F790" w14:textId="77777777" w:rsidR="00AE600E" w:rsidRPr="00D37307" w:rsidRDefault="00AE600E" w:rsidP="00AE600E">
            <w:r w:rsidRPr="00D37307">
              <w:t xml:space="preserve">  Localised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063F08" w14:textId="3E55A9CB" w:rsidR="00AE600E" w:rsidRPr="00D37307" w:rsidRDefault="00AE600E" w:rsidP="00AE600E">
            <w:pPr>
              <w:jc w:val="right"/>
            </w:pPr>
            <w:r>
              <w:t>1</w:t>
            </w:r>
            <w:r w:rsidR="0023024C">
              <w:t>8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ACE914" w14:textId="3F32027F" w:rsidR="00AE600E" w:rsidRPr="00AE600E" w:rsidRDefault="00AE600E" w:rsidP="00AE600E">
            <w:pPr>
              <w:jc w:val="right"/>
            </w:pPr>
            <w:r w:rsidRPr="00AE600E">
              <w:t>$6,010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C2B8ADE" w14:textId="379766C1" w:rsidR="00AE600E" w:rsidRPr="00AE600E" w:rsidRDefault="00AE600E" w:rsidP="00AE600E">
            <w:pPr>
              <w:jc w:val="right"/>
            </w:pPr>
            <w:r w:rsidRPr="00AE600E">
              <w:t>$19,023</w:t>
            </w:r>
          </w:p>
        </w:tc>
      </w:tr>
      <w:tr w:rsidR="00AE600E" w:rsidRPr="00D37307" w14:paraId="3C876DC2" w14:textId="77777777" w:rsidTr="00AE600E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68670B7" w14:textId="77777777" w:rsidR="00AE600E" w:rsidRPr="00D37307" w:rsidRDefault="00AE600E" w:rsidP="00AE600E">
            <w:r w:rsidRPr="00D37307">
              <w:t xml:space="preserve">  Regional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9F2347" w14:textId="2CFC4A33" w:rsidR="00AE600E" w:rsidRPr="00D37307" w:rsidRDefault="00AE600E" w:rsidP="00AE600E">
            <w:pPr>
              <w:jc w:val="right"/>
            </w:pPr>
            <w:r>
              <w:t>1</w:t>
            </w:r>
            <w:r w:rsidR="0023024C">
              <w:t>8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92BF0" w14:textId="30DA9F8F" w:rsidR="00AE600E" w:rsidRPr="00AE600E" w:rsidRDefault="00AE600E" w:rsidP="00AE600E">
            <w:pPr>
              <w:jc w:val="right"/>
            </w:pPr>
            <w:r w:rsidRPr="00AE600E">
              <w:t>$4,196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525219D" w14:textId="6E1F1C7D" w:rsidR="00AE600E" w:rsidRPr="00AE600E" w:rsidRDefault="00AE600E" w:rsidP="00AE600E">
            <w:pPr>
              <w:jc w:val="right"/>
            </w:pPr>
            <w:r w:rsidRPr="00AE600E">
              <w:t>$16,446</w:t>
            </w:r>
          </w:p>
        </w:tc>
      </w:tr>
      <w:tr w:rsidR="00AE600E" w:rsidRPr="00D37307" w14:paraId="4902335B" w14:textId="77777777" w:rsidTr="00AE600E">
        <w:tc>
          <w:tcPr>
            <w:tcW w:w="195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28A90A2" w14:textId="77777777" w:rsidR="00AE600E" w:rsidRPr="00D37307" w:rsidRDefault="00AE600E" w:rsidP="00AE600E">
            <w:r w:rsidRPr="00077E7A">
              <w:rPr>
                <w:sz w:val="20"/>
                <w:szCs w:val="20"/>
              </w:rPr>
              <w:t>  Distant metastases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DB5293" w14:textId="0CE1803F" w:rsidR="00AE600E" w:rsidRPr="00D37307" w:rsidRDefault="00AE600E" w:rsidP="00AE600E">
            <w:pPr>
              <w:jc w:val="right"/>
            </w:pPr>
            <w:r>
              <w:t>3</w:t>
            </w:r>
            <w:r w:rsidR="0023024C">
              <w:t>97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FB7BF6" w14:textId="7A336A0F" w:rsidR="00AE600E" w:rsidRPr="00AE600E" w:rsidRDefault="00AE600E" w:rsidP="00AE600E">
            <w:pPr>
              <w:jc w:val="right"/>
            </w:pPr>
            <w:r w:rsidRPr="00AE600E">
              <w:t>$2,427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5167138" w14:textId="307917B1" w:rsidR="00AE600E" w:rsidRPr="00AE600E" w:rsidRDefault="00AE600E" w:rsidP="00AE600E">
            <w:pPr>
              <w:jc w:val="right"/>
            </w:pPr>
            <w:r w:rsidRPr="00AE600E">
              <w:t>$15,216</w:t>
            </w:r>
          </w:p>
        </w:tc>
      </w:tr>
      <w:tr w:rsidR="00AE600E" w:rsidRPr="00D37307" w14:paraId="2E0E74D5" w14:textId="77777777" w:rsidTr="00AE600E">
        <w:tc>
          <w:tcPr>
            <w:tcW w:w="1957" w:type="dxa"/>
            <w:tcBorders>
              <w:top w:val="dotted" w:sz="4" w:space="0" w:color="auto"/>
              <w:right w:val="nil"/>
            </w:tcBorders>
          </w:tcPr>
          <w:p w14:paraId="747904DE" w14:textId="77777777" w:rsidR="00AE600E" w:rsidRPr="00D37307" w:rsidRDefault="00AE600E" w:rsidP="00AE600E">
            <w:r w:rsidRPr="00D37307">
              <w:t>  Unknown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right w:val="nil"/>
            </w:tcBorders>
          </w:tcPr>
          <w:p w14:paraId="61BCBE8B" w14:textId="7937E165" w:rsidR="00AE600E" w:rsidRPr="00D37307" w:rsidRDefault="0023024C" w:rsidP="00AE600E">
            <w:pPr>
              <w:jc w:val="right"/>
            </w:pPr>
            <w:r>
              <w:t>8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</w:tcPr>
          <w:p w14:paraId="20E6CB1E" w14:textId="69F3FC32" w:rsidR="00AE600E" w:rsidRPr="00AE600E" w:rsidRDefault="00AE600E" w:rsidP="00AE600E">
            <w:pPr>
              <w:jc w:val="right"/>
            </w:pPr>
            <w:r w:rsidRPr="00AE600E">
              <w:t>$4,606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</w:tcBorders>
          </w:tcPr>
          <w:p w14:paraId="52269AD3" w14:textId="4D571DF0" w:rsidR="00AE600E" w:rsidRPr="00AE600E" w:rsidRDefault="00AE600E" w:rsidP="00AE600E">
            <w:pPr>
              <w:jc w:val="right"/>
            </w:pPr>
            <w:r w:rsidRPr="00AE600E">
              <w:t>$16,779</w:t>
            </w:r>
          </w:p>
        </w:tc>
      </w:tr>
    </w:tbl>
    <w:p w14:paraId="7BA4E398" w14:textId="40CF8A5B" w:rsidR="00A300A3" w:rsidRDefault="00A300A3" w:rsidP="00A300A3">
      <w:pPr>
        <w:spacing w:after="0" w:line="240" w:lineRule="auto"/>
        <w:rPr>
          <w:sz w:val="18"/>
          <w:szCs w:val="18"/>
        </w:rPr>
      </w:pPr>
    </w:p>
    <w:p w14:paraId="7FBC44B6" w14:textId="77777777" w:rsidR="00A300A3" w:rsidRPr="00E10B4E" w:rsidRDefault="00A300A3" w:rsidP="00A300A3">
      <w:pPr>
        <w:spacing w:after="0" w:line="240" w:lineRule="auto"/>
        <w:rPr>
          <w:i/>
          <w:iCs/>
        </w:rPr>
      </w:pPr>
      <w:r w:rsidRPr="00E10B4E">
        <w:rPr>
          <w:i/>
          <w:iCs/>
        </w:rPr>
        <w:t>NSCLC: non-small cell lung cancer</w:t>
      </w:r>
      <w:r>
        <w:rPr>
          <w:i/>
          <w:iCs/>
        </w:rPr>
        <w:t>, includes “</w:t>
      </w:r>
      <w:r w:rsidRPr="00210A00">
        <w:rPr>
          <w:i/>
          <w:iCs/>
        </w:rPr>
        <w:t>Other specified carcinoma</w:t>
      </w:r>
      <w:r>
        <w:rPr>
          <w:i/>
          <w:iCs/>
        </w:rPr>
        <w:t>”</w:t>
      </w:r>
      <w:r w:rsidRPr="00E10B4E">
        <w:rPr>
          <w:i/>
          <w:iCs/>
        </w:rPr>
        <w:t>; SCLC: small cell lung cancer.</w:t>
      </w:r>
    </w:p>
    <w:p w14:paraId="74A4FC1D" w14:textId="77777777" w:rsidR="00A300A3" w:rsidRPr="00E10B4E" w:rsidRDefault="00A300A3" w:rsidP="00A300A3">
      <w:pPr>
        <w:spacing w:after="0" w:line="240" w:lineRule="auto"/>
        <w:rPr>
          <w:i/>
          <w:iCs/>
        </w:rPr>
      </w:pPr>
      <w:r w:rsidRPr="00E10B4E">
        <w:rPr>
          <w:i/>
          <w:iCs/>
        </w:rPr>
        <w:t xml:space="preserve">* Spread of disease at diagnosis as reported by </w:t>
      </w:r>
      <w:r w:rsidRPr="00276ED5">
        <w:rPr>
          <w:i/>
          <w:iCs/>
        </w:rPr>
        <w:t xml:space="preserve">the New South Wales </w:t>
      </w:r>
      <w:r w:rsidRPr="00E10B4E">
        <w:rPr>
          <w:i/>
          <w:iCs/>
        </w:rPr>
        <w:t>Cancer Registry.</w:t>
      </w:r>
    </w:p>
    <w:p w14:paraId="6BF66E93" w14:textId="77777777" w:rsidR="00A300A3" w:rsidRPr="009A33E1" w:rsidRDefault="00A300A3" w:rsidP="00A300A3">
      <w:pPr>
        <w:spacing w:after="0" w:line="240" w:lineRule="auto"/>
        <w:rPr>
          <w:sz w:val="24"/>
          <w:szCs w:val="24"/>
        </w:rPr>
      </w:pPr>
    </w:p>
    <w:p w14:paraId="66255BBD" w14:textId="77777777" w:rsidR="004A2168" w:rsidRDefault="004A2168">
      <w:pPr>
        <w:rPr>
          <w:b/>
          <w:bCs/>
          <w:iCs/>
          <w:sz w:val="26"/>
          <w:szCs w:val="26"/>
        </w:rPr>
      </w:pPr>
      <w:r>
        <w:rPr>
          <w:b/>
          <w:bCs/>
          <w:iCs/>
          <w:sz w:val="26"/>
          <w:szCs w:val="26"/>
        </w:rPr>
        <w:br w:type="page"/>
      </w:r>
    </w:p>
    <w:p w14:paraId="41F45757" w14:textId="67F2EF64" w:rsidR="004A2168" w:rsidRPr="00835531" w:rsidRDefault="004A2168" w:rsidP="004A2168">
      <w:pPr>
        <w:spacing w:after="0" w:line="240" w:lineRule="auto"/>
        <w:ind w:right="-142"/>
        <w:rPr>
          <w:b/>
          <w:bCs/>
          <w:iCs/>
          <w:sz w:val="26"/>
          <w:szCs w:val="26"/>
        </w:rPr>
      </w:pPr>
      <w:r w:rsidRPr="00835531">
        <w:rPr>
          <w:b/>
          <w:bCs/>
          <w:iCs/>
          <w:sz w:val="26"/>
          <w:szCs w:val="26"/>
        </w:rPr>
        <w:lastRenderedPageBreak/>
        <w:t xml:space="preserve">Table </w:t>
      </w:r>
      <w:r w:rsidR="00E642CE">
        <w:rPr>
          <w:b/>
          <w:bCs/>
          <w:iCs/>
          <w:sz w:val="26"/>
          <w:szCs w:val="26"/>
        </w:rPr>
        <w:t>G</w:t>
      </w:r>
      <w:r w:rsidRPr="00835531">
        <w:rPr>
          <w:b/>
          <w:bCs/>
          <w:iCs/>
          <w:sz w:val="26"/>
          <w:szCs w:val="26"/>
        </w:rPr>
        <w:t xml:space="preserve">. </w:t>
      </w:r>
      <w:r w:rsidR="00E642CE">
        <w:rPr>
          <w:b/>
          <w:bCs/>
          <w:iCs/>
          <w:sz w:val="26"/>
          <w:szCs w:val="26"/>
        </w:rPr>
        <w:t xml:space="preserve">Number of cases in each phase and proportion having anti-cancer treatment, </w:t>
      </w:r>
      <w:r w:rsidRPr="008519D1">
        <w:rPr>
          <w:b/>
          <w:bCs/>
          <w:iCs/>
          <w:sz w:val="26"/>
          <w:szCs w:val="26"/>
        </w:rPr>
        <w:t>by selected tumour characteristics, for eligible incident lung cancer cases diagnosed 2006-2013</w:t>
      </w:r>
      <w:r w:rsidRPr="00835531">
        <w:rPr>
          <w:b/>
          <w:bCs/>
          <w:iCs/>
          <w:sz w:val="26"/>
          <w:szCs w:val="26"/>
        </w:rPr>
        <w:t>.</w:t>
      </w:r>
    </w:p>
    <w:p w14:paraId="60D21319" w14:textId="77777777" w:rsidR="004A2168" w:rsidRPr="004A2168" w:rsidRDefault="004A2168" w:rsidP="003A7E53">
      <w:pPr>
        <w:spacing w:after="0" w:line="240" w:lineRule="auto"/>
        <w:rPr>
          <w:sz w:val="16"/>
          <w:szCs w:val="16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2268"/>
        <w:gridCol w:w="1418"/>
        <w:gridCol w:w="1843"/>
        <w:gridCol w:w="1701"/>
        <w:gridCol w:w="2268"/>
      </w:tblGrid>
      <w:tr w:rsidR="004A2168" w:rsidRPr="004A2168" w14:paraId="29B5B25B" w14:textId="77777777" w:rsidTr="004A2168">
        <w:trPr>
          <w:trHeight w:val="6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CD62C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14EC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. in initial ph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7ADEA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. in continuing ph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7B563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. in terminal ph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6677" w14:textId="4626B1CB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% had anti-cancer treatment (95% </w:t>
            </w:r>
            <w:proofErr w:type="gramStart"/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I)</w:t>
            </w:r>
            <w:r w:rsidRPr="004A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gramEnd"/>
          </w:p>
        </w:tc>
      </w:tr>
      <w:tr w:rsidR="004A2168" w:rsidRPr="004A2168" w14:paraId="39F3C8FE" w14:textId="77777777" w:rsidTr="004A216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81FB5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Small cell lung canc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523A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52FF4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D9AA0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D70D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6.8% (80.2%-93.4%)</w:t>
            </w:r>
          </w:p>
        </w:tc>
      </w:tr>
      <w:tr w:rsidR="004A2168" w:rsidRPr="004A2168" w14:paraId="6587664A" w14:textId="77777777" w:rsidTr="004A216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85C0" w14:textId="1C40DDFC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SCLC by </w:t>
            </w:r>
            <w:proofErr w:type="spellStart"/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stag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1E98C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96EAF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80CB6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737E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A2168" w:rsidRPr="004A2168" w14:paraId="6B1B9F31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0398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 Localised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2A879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56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6040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3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51A6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61B8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8.3% (83.4%-93.3%)</w:t>
            </w:r>
          </w:p>
        </w:tc>
      </w:tr>
      <w:tr w:rsidR="004A2168" w:rsidRPr="004A2168" w14:paraId="75386372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7025B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 Regiona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211BD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29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F275F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64BB0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4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9986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8.8% (84.2%-93.4%)</w:t>
            </w:r>
          </w:p>
        </w:tc>
      </w:tr>
      <w:tr w:rsidR="004A2168" w:rsidRPr="004A2168" w14:paraId="7C6A30A5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C0E58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  Distant metastases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EF83E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65E2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F349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37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E754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1.3% (66.7%-75.9%)</w:t>
            </w:r>
          </w:p>
        </w:tc>
      </w:tr>
      <w:tr w:rsidR="004A2168" w:rsidRPr="004A2168" w14:paraId="14C9DA65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92471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  Unknown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7CD01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083EB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19F38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00CF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56.2% (47.6%-64.9%)</w:t>
            </w:r>
          </w:p>
        </w:tc>
      </w:tr>
      <w:tr w:rsidR="004A2168" w:rsidRPr="004A2168" w14:paraId="41F04684" w14:textId="77777777" w:rsidTr="004A2168">
        <w:trPr>
          <w:trHeight w:val="300"/>
        </w:trPr>
        <w:tc>
          <w:tcPr>
            <w:tcW w:w="3686" w:type="dxa"/>
            <w:gridSpan w:val="2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6882" w14:textId="45E9A769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NSCLC by age at diagnosis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0FA39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C42FD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9523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A2168" w:rsidRPr="004A2168" w14:paraId="06D7E1D6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17E3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45-5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72274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17E74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CF876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BC4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9.3% (83.4%-95.2%)</w:t>
            </w:r>
          </w:p>
        </w:tc>
      </w:tr>
      <w:tr w:rsidR="004A2168" w:rsidRPr="004A2168" w14:paraId="5FDE50C4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93E7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60-6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9D17F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5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6C10A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0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8768D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9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B180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83.9% (79.3%-88.4%)</w:t>
            </w:r>
          </w:p>
        </w:tc>
      </w:tr>
      <w:tr w:rsidR="004A2168" w:rsidRPr="004A2168" w14:paraId="04214453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D642A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70-7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88DDA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62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6C1EF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AAA3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22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E941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8.7% (74.0%-83.3%)</w:t>
            </w:r>
          </w:p>
        </w:tc>
      </w:tr>
      <w:tr w:rsidR="004A2168" w:rsidRPr="004A2168" w14:paraId="67F6FFCA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6D23D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80+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C1679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65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6EF2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1AB2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5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8D92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53.9% (46.8%-61.0%)</w:t>
            </w:r>
          </w:p>
        </w:tc>
      </w:tr>
      <w:tr w:rsidR="004A2168" w:rsidRPr="004A2168" w14:paraId="6AE001D9" w14:textId="77777777" w:rsidTr="004A2168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FDBDA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NSCLC by sex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EA2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973C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B40E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66E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A2168" w:rsidRPr="004A2168" w14:paraId="742F733F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3E482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Female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220AC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220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C5155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5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9047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27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3A3A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7.4% (73.2%-81.7%)</w:t>
            </w:r>
          </w:p>
        </w:tc>
      </w:tr>
      <w:tr w:rsidR="004A2168" w:rsidRPr="004A2168" w14:paraId="213403DD" w14:textId="77777777" w:rsidTr="004A2168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53038" w14:textId="77777777" w:rsidR="004A2168" w:rsidRPr="004A2168" w:rsidRDefault="004A2168" w:rsidP="004A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Male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7C9C1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217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3E327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E3A8B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38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A522" w14:textId="77777777" w:rsidR="004A2168" w:rsidRPr="004A2168" w:rsidRDefault="004A2168" w:rsidP="004A2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2168">
              <w:rPr>
                <w:rFonts w:ascii="Calibri" w:eastAsia="Times New Roman" w:hAnsi="Calibri" w:cs="Calibri"/>
                <w:color w:val="000000"/>
                <w:lang w:eastAsia="en-AU"/>
              </w:rPr>
              <w:t>74.9% (71.0%-78.9%)</w:t>
            </w:r>
          </w:p>
        </w:tc>
      </w:tr>
    </w:tbl>
    <w:p w14:paraId="1E6943F7" w14:textId="76134EFD" w:rsidR="004A2168" w:rsidRPr="00E10B4E" w:rsidRDefault="004A2168" w:rsidP="004A2168">
      <w:pPr>
        <w:spacing w:after="0" w:line="240" w:lineRule="auto"/>
        <w:rPr>
          <w:i/>
          <w:iCs/>
        </w:rPr>
      </w:pPr>
      <w:bookmarkStart w:id="0" w:name="_Hlk48150577"/>
      <w:r>
        <w:rPr>
          <w:i/>
          <w:iCs/>
        </w:rPr>
        <w:t xml:space="preserve">CI: confidence interval; </w:t>
      </w:r>
      <w:r w:rsidRPr="00E10B4E">
        <w:rPr>
          <w:i/>
          <w:iCs/>
        </w:rPr>
        <w:t>NSCLC: non-small cell lung cancer</w:t>
      </w:r>
      <w:r>
        <w:rPr>
          <w:i/>
          <w:iCs/>
        </w:rPr>
        <w:t>, includes “</w:t>
      </w:r>
      <w:r w:rsidRPr="00210A00">
        <w:rPr>
          <w:i/>
          <w:iCs/>
        </w:rPr>
        <w:t>Other specified carcinoma</w:t>
      </w:r>
      <w:r>
        <w:rPr>
          <w:i/>
          <w:iCs/>
        </w:rPr>
        <w:t>”</w:t>
      </w:r>
      <w:r w:rsidRPr="00E10B4E">
        <w:rPr>
          <w:i/>
          <w:iCs/>
        </w:rPr>
        <w:t>.</w:t>
      </w:r>
    </w:p>
    <w:p w14:paraId="385CF154" w14:textId="77F1A9FE" w:rsidR="004A2168" w:rsidRPr="004A2168" w:rsidRDefault="004A2168" w:rsidP="003A7E53">
      <w:pPr>
        <w:spacing w:after="0" w:line="240" w:lineRule="auto"/>
        <w:rPr>
          <w:i/>
          <w:iCs/>
        </w:rPr>
      </w:pPr>
      <w:proofErr w:type="spellStart"/>
      <w:proofErr w:type="gramStart"/>
      <w:r w:rsidRPr="004A2168">
        <w:rPr>
          <w:i/>
          <w:iCs/>
          <w:vertAlign w:val="superscript"/>
        </w:rPr>
        <w:t>a</w:t>
      </w:r>
      <w:proofErr w:type="spellEnd"/>
      <w:proofErr w:type="gramEnd"/>
      <w:r w:rsidRPr="004A2168">
        <w:rPr>
          <w:i/>
          <w:iCs/>
        </w:rPr>
        <w:t xml:space="preserve"> Anti-cancer treatment includes surgery, chemotherapy and radiotherapy as defined by Table B</w:t>
      </w:r>
      <w:r w:rsidR="00E642CE">
        <w:rPr>
          <w:i/>
          <w:iCs/>
        </w:rPr>
        <w:t xml:space="preserve">, </w:t>
      </w:r>
      <w:r w:rsidR="00E642CE" w:rsidRPr="003A7E53">
        <w:rPr>
          <w:i/>
        </w:rPr>
        <w:t>from one month prior to cancer registry diagnosis date onwards</w:t>
      </w:r>
      <w:r w:rsidRPr="004A2168">
        <w:rPr>
          <w:i/>
          <w:iCs/>
        </w:rPr>
        <w:t>.</w:t>
      </w:r>
    </w:p>
    <w:p w14:paraId="4EC69152" w14:textId="52A9886C" w:rsidR="004A2168" w:rsidRPr="00E10B4E" w:rsidRDefault="004A2168" w:rsidP="004A2168">
      <w:pPr>
        <w:spacing w:after="0" w:line="240" w:lineRule="auto"/>
        <w:rPr>
          <w:i/>
          <w:iCs/>
        </w:rPr>
      </w:pPr>
      <w:r>
        <w:rPr>
          <w:i/>
          <w:iCs/>
          <w:vertAlign w:val="superscript"/>
        </w:rPr>
        <w:t>b</w:t>
      </w:r>
      <w:r w:rsidRPr="00E10B4E">
        <w:rPr>
          <w:i/>
          <w:iCs/>
        </w:rPr>
        <w:t xml:space="preserve"> Spread of disease at diagnosis as reported by </w:t>
      </w:r>
      <w:r w:rsidRPr="00276ED5">
        <w:rPr>
          <w:i/>
          <w:iCs/>
        </w:rPr>
        <w:t xml:space="preserve">the New South Wales </w:t>
      </w:r>
      <w:r w:rsidRPr="00E10B4E">
        <w:rPr>
          <w:i/>
          <w:iCs/>
        </w:rPr>
        <w:t>Cancer Registry.</w:t>
      </w:r>
    </w:p>
    <w:bookmarkEnd w:id="0"/>
    <w:p w14:paraId="645AA635" w14:textId="0D1375DB" w:rsidR="004A2168" w:rsidRDefault="004A2168" w:rsidP="003A7E53">
      <w:pPr>
        <w:spacing w:after="0" w:line="240" w:lineRule="auto"/>
      </w:pPr>
    </w:p>
    <w:p w14:paraId="3E9D116D" w14:textId="77777777" w:rsidR="00E642CE" w:rsidRDefault="00E642CE" w:rsidP="003A7E53">
      <w:pPr>
        <w:spacing w:after="0" w:line="240" w:lineRule="auto"/>
      </w:pPr>
    </w:p>
    <w:sectPr w:rsidR="00E642CE" w:rsidSect="00F85211">
      <w:footerReference w:type="default" r:id="rId8"/>
      <w:pgSz w:w="11906" w:h="16838"/>
      <w:pgMar w:top="851" w:right="1080" w:bottom="1276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47071" w14:textId="77777777" w:rsidR="00A300A3" w:rsidRDefault="00A300A3" w:rsidP="001D177B">
      <w:pPr>
        <w:spacing w:after="0" w:line="240" w:lineRule="auto"/>
      </w:pPr>
      <w:r>
        <w:separator/>
      </w:r>
    </w:p>
  </w:endnote>
  <w:endnote w:type="continuationSeparator" w:id="0">
    <w:p w14:paraId="7883AE6B" w14:textId="77777777" w:rsidR="00A300A3" w:rsidRDefault="00A300A3" w:rsidP="001D1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BB7B8" w14:textId="14A320CD" w:rsidR="00A300A3" w:rsidRPr="008F3A80" w:rsidRDefault="00A300A3" w:rsidP="009F43A4">
    <w:pPr>
      <w:pStyle w:val="Footer"/>
      <w:tabs>
        <w:tab w:val="clear" w:pos="9026"/>
        <w:tab w:val="left" w:pos="4469"/>
        <w:tab w:val="right" w:pos="9923"/>
      </w:tabs>
      <w:ind w:left="-284"/>
      <w:jc w:val="right"/>
      <w:rPr>
        <w:rFonts w:cs="Arial"/>
        <w:i/>
        <w:sz w:val="18"/>
        <w:szCs w:val="18"/>
      </w:rPr>
    </w:pPr>
    <w:sdt>
      <w:sdtPr>
        <w:rPr>
          <w:rFonts w:cs="Arial"/>
          <w:i/>
          <w:sz w:val="18"/>
          <w:szCs w:val="18"/>
        </w:rPr>
        <w:id w:val="25338377"/>
        <w:docPartObj>
          <w:docPartGallery w:val="Page Numbers (Bottom of Page)"/>
          <w:docPartUnique/>
        </w:docPartObj>
      </w:sdtPr>
      <w:sdtContent>
        <w:sdt>
          <w:sdtPr>
            <w:rPr>
              <w:rFonts w:cs="Arial"/>
              <w:i/>
              <w:sz w:val="18"/>
              <w:szCs w:val="18"/>
            </w:rPr>
            <w:id w:val="25338378"/>
            <w:docPartObj>
              <w:docPartGallery w:val="Page Numbers (Top of Page)"/>
              <w:docPartUnique/>
            </w:docPartObj>
          </w:sdtPr>
          <w:sdtContent>
            <w:r w:rsidRPr="008F3A80">
              <w:rPr>
                <w:rFonts w:cs="Arial"/>
                <w:i/>
                <w:sz w:val="18"/>
                <w:szCs w:val="18"/>
              </w:rPr>
              <w:t xml:space="preserve">Page </w: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begin"/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instrText xml:space="preserve"> PAGE </w:instrTex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i/>
                <w:noProof/>
                <w:sz w:val="18"/>
                <w:szCs w:val="18"/>
              </w:rPr>
              <w:t>6</w: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end"/>
            </w:r>
            <w:r w:rsidRPr="008F3A80">
              <w:rPr>
                <w:rFonts w:cs="Arial"/>
                <w:i/>
                <w:sz w:val="18"/>
                <w:szCs w:val="18"/>
              </w:rPr>
              <w:t xml:space="preserve"> of </w: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begin"/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instrText xml:space="preserve"> NUMPAGES  </w:instrTex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i/>
                <w:noProof/>
                <w:sz w:val="18"/>
                <w:szCs w:val="18"/>
              </w:rPr>
              <w:t>6</w:t>
            </w:r>
            <w:r w:rsidRPr="008F3A80">
              <w:rPr>
                <w:rFonts w:cs="Arial"/>
                <w:b/>
                <w:i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31428" w14:textId="77777777" w:rsidR="00A300A3" w:rsidRDefault="00A300A3" w:rsidP="001D177B">
      <w:pPr>
        <w:spacing w:after="0" w:line="240" w:lineRule="auto"/>
      </w:pPr>
      <w:r>
        <w:separator/>
      </w:r>
    </w:p>
  </w:footnote>
  <w:footnote w:type="continuationSeparator" w:id="0">
    <w:p w14:paraId="7BD3DAD4" w14:textId="77777777" w:rsidR="00A300A3" w:rsidRDefault="00A300A3" w:rsidP="001D17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635AE"/>
    <w:multiLevelType w:val="hybridMultilevel"/>
    <w:tmpl w:val="D5D4B06A"/>
    <w:lvl w:ilvl="0" w:tplc="B3845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1686B"/>
    <w:multiLevelType w:val="multilevel"/>
    <w:tmpl w:val="38E658E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4A346A0"/>
    <w:multiLevelType w:val="hybridMultilevel"/>
    <w:tmpl w:val="4C74695C"/>
    <w:lvl w:ilvl="0" w:tplc="CADE32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EC56AC"/>
    <w:multiLevelType w:val="hybridMultilevel"/>
    <w:tmpl w:val="D4D476F0"/>
    <w:lvl w:ilvl="0" w:tplc="B53648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C236CA"/>
    <w:multiLevelType w:val="hybridMultilevel"/>
    <w:tmpl w:val="FF7E4F1E"/>
    <w:lvl w:ilvl="0" w:tplc="4600C6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FE2155"/>
    <w:multiLevelType w:val="hybridMultilevel"/>
    <w:tmpl w:val="C234F5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66BB0"/>
    <w:multiLevelType w:val="hybridMultilevel"/>
    <w:tmpl w:val="D2D272D6"/>
    <w:lvl w:ilvl="0" w:tplc="A13056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4622B3"/>
    <w:multiLevelType w:val="hybridMultilevel"/>
    <w:tmpl w:val="EAEAD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C76AAD"/>
    <w:multiLevelType w:val="hybridMultilevel"/>
    <w:tmpl w:val="69461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E20D7"/>
    <w:multiLevelType w:val="hybridMultilevel"/>
    <w:tmpl w:val="35E4DB44"/>
    <w:lvl w:ilvl="0" w:tplc="1BEED0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9"/>
  </w:num>
  <w:num w:numId="6">
    <w:abstractNumId w:val="6"/>
  </w:num>
  <w:num w:numId="7">
    <w:abstractNumId w:val="5"/>
  </w:num>
  <w:num w:numId="8">
    <w:abstractNumId w:val="7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dsfddoprwsxefxr1x5psg0vvs9tvexxd9&quot;&gt;Cost of Cancer&lt;record-ids&gt;&lt;item&gt;6&lt;/item&gt;&lt;item&gt;7&lt;/item&gt;&lt;item&gt;11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/record-ids&gt;&lt;/item&gt;&lt;/Libraries&gt;"/>
  </w:docVars>
  <w:rsids>
    <w:rsidRoot w:val="00E95399"/>
    <w:rsid w:val="00000B69"/>
    <w:rsid w:val="0001059B"/>
    <w:rsid w:val="00010D4F"/>
    <w:rsid w:val="00011C67"/>
    <w:rsid w:val="00012AAF"/>
    <w:rsid w:val="00013284"/>
    <w:rsid w:val="00014C71"/>
    <w:rsid w:val="00015AB5"/>
    <w:rsid w:val="00015CFE"/>
    <w:rsid w:val="0002171B"/>
    <w:rsid w:val="00023AE1"/>
    <w:rsid w:val="0002526F"/>
    <w:rsid w:val="00026565"/>
    <w:rsid w:val="00031793"/>
    <w:rsid w:val="0003468A"/>
    <w:rsid w:val="0003701A"/>
    <w:rsid w:val="00037A14"/>
    <w:rsid w:val="00037D4E"/>
    <w:rsid w:val="0004010C"/>
    <w:rsid w:val="00041515"/>
    <w:rsid w:val="000456EC"/>
    <w:rsid w:val="00045846"/>
    <w:rsid w:val="000465A0"/>
    <w:rsid w:val="00047575"/>
    <w:rsid w:val="00050A07"/>
    <w:rsid w:val="00051667"/>
    <w:rsid w:val="00053145"/>
    <w:rsid w:val="000535D8"/>
    <w:rsid w:val="00053E5E"/>
    <w:rsid w:val="00054050"/>
    <w:rsid w:val="00057132"/>
    <w:rsid w:val="0005728F"/>
    <w:rsid w:val="00062046"/>
    <w:rsid w:val="00062E31"/>
    <w:rsid w:val="00066071"/>
    <w:rsid w:val="00071E75"/>
    <w:rsid w:val="0007215B"/>
    <w:rsid w:val="00073BB4"/>
    <w:rsid w:val="00073E84"/>
    <w:rsid w:val="00081D5C"/>
    <w:rsid w:val="000826D9"/>
    <w:rsid w:val="00082B34"/>
    <w:rsid w:val="000946A7"/>
    <w:rsid w:val="00094C28"/>
    <w:rsid w:val="00097805"/>
    <w:rsid w:val="000A050E"/>
    <w:rsid w:val="000A230E"/>
    <w:rsid w:val="000A30C5"/>
    <w:rsid w:val="000A788B"/>
    <w:rsid w:val="000B0C88"/>
    <w:rsid w:val="000B3573"/>
    <w:rsid w:val="000B52A0"/>
    <w:rsid w:val="000C47B6"/>
    <w:rsid w:val="000C498C"/>
    <w:rsid w:val="000D1854"/>
    <w:rsid w:val="000D2355"/>
    <w:rsid w:val="000D2EA5"/>
    <w:rsid w:val="000E0233"/>
    <w:rsid w:val="000E14BF"/>
    <w:rsid w:val="000E2118"/>
    <w:rsid w:val="000E254E"/>
    <w:rsid w:val="000E487E"/>
    <w:rsid w:val="000E4DCE"/>
    <w:rsid w:val="000E6486"/>
    <w:rsid w:val="000E671E"/>
    <w:rsid w:val="000F1EA1"/>
    <w:rsid w:val="000F3375"/>
    <w:rsid w:val="000F6BA1"/>
    <w:rsid w:val="00100CF6"/>
    <w:rsid w:val="00102CF4"/>
    <w:rsid w:val="001037BE"/>
    <w:rsid w:val="00106017"/>
    <w:rsid w:val="00107122"/>
    <w:rsid w:val="0010716E"/>
    <w:rsid w:val="00111177"/>
    <w:rsid w:val="001133BC"/>
    <w:rsid w:val="00116A00"/>
    <w:rsid w:val="001209FD"/>
    <w:rsid w:val="0012265B"/>
    <w:rsid w:val="001262AA"/>
    <w:rsid w:val="001265C1"/>
    <w:rsid w:val="00130F01"/>
    <w:rsid w:val="001313F6"/>
    <w:rsid w:val="00131510"/>
    <w:rsid w:val="0013190F"/>
    <w:rsid w:val="00131914"/>
    <w:rsid w:val="001322D7"/>
    <w:rsid w:val="00137C93"/>
    <w:rsid w:val="00140298"/>
    <w:rsid w:val="001406DB"/>
    <w:rsid w:val="001411DF"/>
    <w:rsid w:val="00143431"/>
    <w:rsid w:val="00143C63"/>
    <w:rsid w:val="00144DF4"/>
    <w:rsid w:val="00147E52"/>
    <w:rsid w:val="00150B6B"/>
    <w:rsid w:val="00151F4F"/>
    <w:rsid w:val="00161558"/>
    <w:rsid w:val="00161D84"/>
    <w:rsid w:val="00163A41"/>
    <w:rsid w:val="001658AB"/>
    <w:rsid w:val="00165CAB"/>
    <w:rsid w:val="0016650B"/>
    <w:rsid w:val="001757BB"/>
    <w:rsid w:val="001835B8"/>
    <w:rsid w:val="00184C3C"/>
    <w:rsid w:val="00186A23"/>
    <w:rsid w:val="00187031"/>
    <w:rsid w:val="00191AB7"/>
    <w:rsid w:val="0019418B"/>
    <w:rsid w:val="00197D30"/>
    <w:rsid w:val="00197E83"/>
    <w:rsid w:val="001A0BAC"/>
    <w:rsid w:val="001A352B"/>
    <w:rsid w:val="001A429D"/>
    <w:rsid w:val="001A51B9"/>
    <w:rsid w:val="001A7BDF"/>
    <w:rsid w:val="001B2126"/>
    <w:rsid w:val="001B2188"/>
    <w:rsid w:val="001B2F3E"/>
    <w:rsid w:val="001B6BDE"/>
    <w:rsid w:val="001C03C6"/>
    <w:rsid w:val="001C1426"/>
    <w:rsid w:val="001C1DCE"/>
    <w:rsid w:val="001C45A5"/>
    <w:rsid w:val="001C4D88"/>
    <w:rsid w:val="001C73B3"/>
    <w:rsid w:val="001D177B"/>
    <w:rsid w:val="001D63F3"/>
    <w:rsid w:val="001D66A1"/>
    <w:rsid w:val="001D740E"/>
    <w:rsid w:val="001E0636"/>
    <w:rsid w:val="001E069E"/>
    <w:rsid w:val="001E088C"/>
    <w:rsid w:val="001E0BA1"/>
    <w:rsid w:val="001E3009"/>
    <w:rsid w:val="001E48B9"/>
    <w:rsid w:val="001E4D43"/>
    <w:rsid w:val="001E54C1"/>
    <w:rsid w:val="001F0B9E"/>
    <w:rsid w:val="001F58FC"/>
    <w:rsid w:val="001F64E5"/>
    <w:rsid w:val="001F7752"/>
    <w:rsid w:val="002039BA"/>
    <w:rsid w:val="002040BA"/>
    <w:rsid w:val="00205646"/>
    <w:rsid w:val="002070A1"/>
    <w:rsid w:val="00207C55"/>
    <w:rsid w:val="00210B0F"/>
    <w:rsid w:val="00215501"/>
    <w:rsid w:val="00215AC4"/>
    <w:rsid w:val="002169F1"/>
    <w:rsid w:val="00220240"/>
    <w:rsid w:val="0022095D"/>
    <w:rsid w:val="00220B65"/>
    <w:rsid w:val="00225B93"/>
    <w:rsid w:val="002265CB"/>
    <w:rsid w:val="0023024C"/>
    <w:rsid w:val="00235293"/>
    <w:rsid w:val="00236CD5"/>
    <w:rsid w:val="00236D0C"/>
    <w:rsid w:val="00246662"/>
    <w:rsid w:val="00261428"/>
    <w:rsid w:val="002617FE"/>
    <w:rsid w:val="00261904"/>
    <w:rsid w:val="002621C3"/>
    <w:rsid w:val="0026386F"/>
    <w:rsid w:val="00267F9F"/>
    <w:rsid w:val="00271671"/>
    <w:rsid w:val="00271AC3"/>
    <w:rsid w:val="00272AEB"/>
    <w:rsid w:val="002750D4"/>
    <w:rsid w:val="002775F4"/>
    <w:rsid w:val="00277A6D"/>
    <w:rsid w:val="00280992"/>
    <w:rsid w:val="002810F1"/>
    <w:rsid w:val="00281725"/>
    <w:rsid w:val="00285FC5"/>
    <w:rsid w:val="00286F16"/>
    <w:rsid w:val="00287733"/>
    <w:rsid w:val="00291D1F"/>
    <w:rsid w:val="002936B8"/>
    <w:rsid w:val="002965CE"/>
    <w:rsid w:val="002A08BE"/>
    <w:rsid w:val="002A4398"/>
    <w:rsid w:val="002B10C2"/>
    <w:rsid w:val="002B5E8C"/>
    <w:rsid w:val="002C610F"/>
    <w:rsid w:val="002C731A"/>
    <w:rsid w:val="002C769A"/>
    <w:rsid w:val="002D2AA3"/>
    <w:rsid w:val="002D745F"/>
    <w:rsid w:val="002E03A3"/>
    <w:rsid w:val="002E0E47"/>
    <w:rsid w:val="002E2578"/>
    <w:rsid w:val="002E3B7B"/>
    <w:rsid w:val="002E4719"/>
    <w:rsid w:val="002E6471"/>
    <w:rsid w:val="002F02AA"/>
    <w:rsid w:val="002F1474"/>
    <w:rsid w:val="002F52D2"/>
    <w:rsid w:val="002F70C9"/>
    <w:rsid w:val="00301DD0"/>
    <w:rsid w:val="003033FF"/>
    <w:rsid w:val="00304E5D"/>
    <w:rsid w:val="00307D6B"/>
    <w:rsid w:val="0031367A"/>
    <w:rsid w:val="00315ED7"/>
    <w:rsid w:val="003165C0"/>
    <w:rsid w:val="00320146"/>
    <w:rsid w:val="00320FFC"/>
    <w:rsid w:val="003218BD"/>
    <w:rsid w:val="00322CA6"/>
    <w:rsid w:val="00323496"/>
    <w:rsid w:val="003336A5"/>
    <w:rsid w:val="00337175"/>
    <w:rsid w:val="00337E46"/>
    <w:rsid w:val="00337FA2"/>
    <w:rsid w:val="003402FA"/>
    <w:rsid w:val="00340F08"/>
    <w:rsid w:val="0034118F"/>
    <w:rsid w:val="00351591"/>
    <w:rsid w:val="0035161D"/>
    <w:rsid w:val="00351783"/>
    <w:rsid w:val="00351A53"/>
    <w:rsid w:val="0035409E"/>
    <w:rsid w:val="00363D8D"/>
    <w:rsid w:val="00364316"/>
    <w:rsid w:val="00381ED6"/>
    <w:rsid w:val="00384D5A"/>
    <w:rsid w:val="00385215"/>
    <w:rsid w:val="003853B7"/>
    <w:rsid w:val="0038579E"/>
    <w:rsid w:val="00385CCE"/>
    <w:rsid w:val="00390A81"/>
    <w:rsid w:val="00392B72"/>
    <w:rsid w:val="00393766"/>
    <w:rsid w:val="003976BF"/>
    <w:rsid w:val="003A12B7"/>
    <w:rsid w:val="003A5C9F"/>
    <w:rsid w:val="003A78F7"/>
    <w:rsid w:val="003A7E53"/>
    <w:rsid w:val="003B03AB"/>
    <w:rsid w:val="003B051B"/>
    <w:rsid w:val="003B5191"/>
    <w:rsid w:val="003B59BC"/>
    <w:rsid w:val="003B6EB4"/>
    <w:rsid w:val="003C0C2B"/>
    <w:rsid w:val="003C344B"/>
    <w:rsid w:val="003C41EE"/>
    <w:rsid w:val="003C631C"/>
    <w:rsid w:val="003D1B84"/>
    <w:rsid w:val="003D1C85"/>
    <w:rsid w:val="003D4C65"/>
    <w:rsid w:val="003E79D1"/>
    <w:rsid w:val="003F10E0"/>
    <w:rsid w:val="003F469A"/>
    <w:rsid w:val="00402CE4"/>
    <w:rsid w:val="0040403D"/>
    <w:rsid w:val="00413A97"/>
    <w:rsid w:val="0041464C"/>
    <w:rsid w:val="00414685"/>
    <w:rsid w:val="00414730"/>
    <w:rsid w:val="0042110A"/>
    <w:rsid w:val="00421835"/>
    <w:rsid w:val="00422C2B"/>
    <w:rsid w:val="00426B50"/>
    <w:rsid w:val="004276BB"/>
    <w:rsid w:val="00430AD0"/>
    <w:rsid w:val="00431E12"/>
    <w:rsid w:val="00432A41"/>
    <w:rsid w:val="00433441"/>
    <w:rsid w:val="00436DC4"/>
    <w:rsid w:val="00443585"/>
    <w:rsid w:val="004436B6"/>
    <w:rsid w:val="00443986"/>
    <w:rsid w:val="0044511A"/>
    <w:rsid w:val="0044554D"/>
    <w:rsid w:val="0045141D"/>
    <w:rsid w:val="00451A19"/>
    <w:rsid w:val="00452247"/>
    <w:rsid w:val="00453E5F"/>
    <w:rsid w:val="00454110"/>
    <w:rsid w:val="00456C79"/>
    <w:rsid w:val="00457BAC"/>
    <w:rsid w:val="00457DFF"/>
    <w:rsid w:val="00460D34"/>
    <w:rsid w:val="004648B4"/>
    <w:rsid w:val="004676C3"/>
    <w:rsid w:val="00470840"/>
    <w:rsid w:val="004708DD"/>
    <w:rsid w:val="00470EED"/>
    <w:rsid w:val="0047170B"/>
    <w:rsid w:val="00473896"/>
    <w:rsid w:val="00475C3B"/>
    <w:rsid w:val="00475CEF"/>
    <w:rsid w:val="00480B5C"/>
    <w:rsid w:val="00482CA6"/>
    <w:rsid w:val="00483EE4"/>
    <w:rsid w:val="00483F71"/>
    <w:rsid w:val="00485C1E"/>
    <w:rsid w:val="004863D0"/>
    <w:rsid w:val="00487328"/>
    <w:rsid w:val="004878B1"/>
    <w:rsid w:val="0049160D"/>
    <w:rsid w:val="00497EE9"/>
    <w:rsid w:val="004A1414"/>
    <w:rsid w:val="004A2168"/>
    <w:rsid w:val="004A23AE"/>
    <w:rsid w:val="004A600F"/>
    <w:rsid w:val="004B2C9E"/>
    <w:rsid w:val="004B3932"/>
    <w:rsid w:val="004B3CAB"/>
    <w:rsid w:val="004B7E0D"/>
    <w:rsid w:val="004C01CB"/>
    <w:rsid w:val="004D0E3A"/>
    <w:rsid w:val="004D1CF6"/>
    <w:rsid w:val="004D2A87"/>
    <w:rsid w:val="004D4D3D"/>
    <w:rsid w:val="004D66D0"/>
    <w:rsid w:val="004D6D4C"/>
    <w:rsid w:val="004D7B1D"/>
    <w:rsid w:val="004E4737"/>
    <w:rsid w:val="004E63C2"/>
    <w:rsid w:val="005001D8"/>
    <w:rsid w:val="0050095B"/>
    <w:rsid w:val="0050502F"/>
    <w:rsid w:val="005100B0"/>
    <w:rsid w:val="00513D7D"/>
    <w:rsid w:val="0051658D"/>
    <w:rsid w:val="00517C36"/>
    <w:rsid w:val="00517DF8"/>
    <w:rsid w:val="00522823"/>
    <w:rsid w:val="00523956"/>
    <w:rsid w:val="00523AEB"/>
    <w:rsid w:val="00523F7E"/>
    <w:rsid w:val="005243DD"/>
    <w:rsid w:val="005244FD"/>
    <w:rsid w:val="0052598C"/>
    <w:rsid w:val="00527C1F"/>
    <w:rsid w:val="00530F77"/>
    <w:rsid w:val="00536624"/>
    <w:rsid w:val="00537B6E"/>
    <w:rsid w:val="005415DA"/>
    <w:rsid w:val="00544246"/>
    <w:rsid w:val="00544D86"/>
    <w:rsid w:val="005461D9"/>
    <w:rsid w:val="0055077C"/>
    <w:rsid w:val="00551D16"/>
    <w:rsid w:val="00552418"/>
    <w:rsid w:val="00552C62"/>
    <w:rsid w:val="0055383D"/>
    <w:rsid w:val="00554233"/>
    <w:rsid w:val="00557A7B"/>
    <w:rsid w:val="00562D1E"/>
    <w:rsid w:val="005714A6"/>
    <w:rsid w:val="00571672"/>
    <w:rsid w:val="00572D04"/>
    <w:rsid w:val="0057384B"/>
    <w:rsid w:val="00577B76"/>
    <w:rsid w:val="00583A58"/>
    <w:rsid w:val="00587C06"/>
    <w:rsid w:val="00591089"/>
    <w:rsid w:val="005920F1"/>
    <w:rsid w:val="00595121"/>
    <w:rsid w:val="00595F88"/>
    <w:rsid w:val="00597800"/>
    <w:rsid w:val="005A0566"/>
    <w:rsid w:val="005A2CFB"/>
    <w:rsid w:val="005A4EBB"/>
    <w:rsid w:val="005A614F"/>
    <w:rsid w:val="005A61A2"/>
    <w:rsid w:val="005A6DF5"/>
    <w:rsid w:val="005A6E73"/>
    <w:rsid w:val="005B0CE4"/>
    <w:rsid w:val="005B0F6B"/>
    <w:rsid w:val="005B193A"/>
    <w:rsid w:val="005B2359"/>
    <w:rsid w:val="005B2ADD"/>
    <w:rsid w:val="005B2AFC"/>
    <w:rsid w:val="005B59D1"/>
    <w:rsid w:val="005B6E2B"/>
    <w:rsid w:val="005B7A85"/>
    <w:rsid w:val="005B7C8B"/>
    <w:rsid w:val="005C0904"/>
    <w:rsid w:val="005C1027"/>
    <w:rsid w:val="005C21BE"/>
    <w:rsid w:val="005C2E16"/>
    <w:rsid w:val="005C43D7"/>
    <w:rsid w:val="005C4658"/>
    <w:rsid w:val="005D197C"/>
    <w:rsid w:val="005D5AC7"/>
    <w:rsid w:val="005D5FA4"/>
    <w:rsid w:val="005D6011"/>
    <w:rsid w:val="005D614D"/>
    <w:rsid w:val="005E2A0B"/>
    <w:rsid w:val="005E6063"/>
    <w:rsid w:val="005E6561"/>
    <w:rsid w:val="005F185B"/>
    <w:rsid w:val="005F1DA0"/>
    <w:rsid w:val="005F261D"/>
    <w:rsid w:val="005F26A4"/>
    <w:rsid w:val="005F783D"/>
    <w:rsid w:val="005F7C3E"/>
    <w:rsid w:val="006006AA"/>
    <w:rsid w:val="00602DEA"/>
    <w:rsid w:val="006056C2"/>
    <w:rsid w:val="006066F8"/>
    <w:rsid w:val="006074CF"/>
    <w:rsid w:val="00607608"/>
    <w:rsid w:val="00611CC8"/>
    <w:rsid w:val="00612202"/>
    <w:rsid w:val="00613405"/>
    <w:rsid w:val="00614FF5"/>
    <w:rsid w:val="006235B4"/>
    <w:rsid w:val="006257E3"/>
    <w:rsid w:val="00627C85"/>
    <w:rsid w:val="00631B79"/>
    <w:rsid w:val="0063260C"/>
    <w:rsid w:val="00632613"/>
    <w:rsid w:val="00633D1E"/>
    <w:rsid w:val="006411C6"/>
    <w:rsid w:val="00641BEF"/>
    <w:rsid w:val="006441E6"/>
    <w:rsid w:val="00645FC7"/>
    <w:rsid w:val="0064788C"/>
    <w:rsid w:val="0064796E"/>
    <w:rsid w:val="00653020"/>
    <w:rsid w:val="006540F8"/>
    <w:rsid w:val="00654A93"/>
    <w:rsid w:val="006561C7"/>
    <w:rsid w:val="00656CE1"/>
    <w:rsid w:val="00661B3A"/>
    <w:rsid w:val="00661DF1"/>
    <w:rsid w:val="00662A35"/>
    <w:rsid w:val="00673147"/>
    <w:rsid w:val="00673269"/>
    <w:rsid w:val="00674E30"/>
    <w:rsid w:val="006801F1"/>
    <w:rsid w:val="00685016"/>
    <w:rsid w:val="006861AA"/>
    <w:rsid w:val="006870AE"/>
    <w:rsid w:val="0069072D"/>
    <w:rsid w:val="00690E08"/>
    <w:rsid w:val="00690F90"/>
    <w:rsid w:val="006931AC"/>
    <w:rsid w:val="00693214"/>
    <w:rsid w:val="0069324E"/>
    <w:rsid w:val="006935F6"/>
    <w:rsid w:val="00694BB3"/>
    <w:rsid w:val="006954EC"/>
    <w:rsid w:val="00695659"/>
    <w:rsid w:val="00695C33"/>
    <w:rsid w:val="00696DF3"/>
    <w:rsid w:val="006A1DB4"/>
    <w:rsid w:val="006A1F5E"/>
    <w:rsid w:val="006A548E"/>
    <w:rsid w:val="006A658E"/>
    <w:rsid w:val="006B25C0"/>
    <w:rsid w:val="006B32CE"/>
    <w:rsid w:val="006B32DB"/>
    <w:rsid w:val="006B3DFD"/>
    <w:rsid w:val="006B59D3"/>
    <w:rsid w:val="006B7A03"/>
    <w:rsid w:val="006C2445"/>
    <w:rsid w:val="006C5B12"/>
    <w:rsid w:val="006C5CEB"/>
    <w:rsid w:val="006C5CFF"/>
    <w:rsid w:val="006D0136"/>
    <w:rsid w:val="006D1DC1"/>
    <w:rsid w:val="006D21AA"/>
    <w:rsid w:val="006D51C7"/>
    <w:rsid w:val="006D6A34"/>
    <w:rsid w:val="006E2F4C"/>
    <w:rsid w:val="006E3208"/>
    <w:rsid w:val="006E5EBD"/>
    <w:rsid w:val="006E7861"/>
    <w:rsid w:val="006F050E"/>
    <w:rsid w:val="006F11BD"/>
    <w:rsid w:val="006F1AC2"/>
    <w:rsid w:val="006F5304"/>
    <w:rsid w:val="006F568A"/>
    <w:rsid w:val="006F590C"/>
    <w:rsid w:val="006F7925"/>
    <w:rsid w:val="007008C3"/>
    <w:rsid w:val="00702638"/>
    <w:rsid w:val="00704B7E"/>
    <w:rsid w:val="007058B9"/>
    <w:rsid w:val="00705CFC"/>
    <w:rsid w:val="00712247"/>
    <w:rsid w:val="0071238D"/>
    <w:rsid w:val="00712C8D"/>
    <w:rsid w:val="00713831"/>
    <w:rsid w:val="00713BB9"/>
    <w:rsid w:val="00714760"/>
    <w:rsid w:val="00723F65"/>
    <w:rsid w:val="00726B4B"/>
    <w:rsid w:val="00726C3D"/>
    <w:rsid w:val="007315DA"/>
    <w:rsid w:val="0073589B"/>
    <w:rsid w:val="00736BCC"/>
    <w:rsid w:val="00740FE1"/>
    <w:rsid w:val="00752E62"/>
    <w:rsid w:val="0075330A"/>
    <w:rsid w:val="0075342A"/>
    <w:rsid w:val="00753BF9"/>
    <w:rsid w:val="00761511"/>
    <w:rsid w:val="007616CD"/>
    <w:rsid w:val="007621C1"/>
    <w:rsid w:val="007655C5"/>
    <w:rsid w:val="00765AB0"/>
    <w:rsid w:val="00765D19"/>
    <w:rsid w:val="00767683"/>
    <w:rsid w:val="00770014"/>
    <w:rsid w:val="00772722"/>
    <w:rsid w:val="007740FE"/>
    <w:rsid w:val="007741A4"/>
    <w:rsid w:val="00774E67"/>
    <w:rsid w:val="007804E9"/>
    <w:rsid w:val="00785856"/>
    <w:rsid w:val="00787731"/>
    <w:rsid w:val="00787986"/>
    <w:rsid w:val="00792118"/>
    <w:rsid w:val="00792DBC"/>
    <w:rsid w:val="00794591"/>
    <w:rsid w:val="00794E96"/>
    <w:rsid w:val="007A104A"/>
    <w:rsid w:val="007A4693"/>
    <w:rsid w:val="007A7DEA"/>
    <w:rsid w:val="007B7947"/>
    <w:rsid w:val="007C01D7"/>
    <w:rsid w:val="007C093F"/>
    <w:rsid w:val="007C3B1D"/>
    <w:rsid w:val="007C4C6C"/>
    <w:rsid w:val="007C56AC"/>
    <w:rsid w:val="007C7A26"/>
    <w:rsid w:val="007D020D"/>
    <w:rsid w:val="007D2129"/>
    <w:rsid w:val="007D6973"/>
    <w:rsid w:val="007E2A1B"/>
    <w:rsid w:val="007E7A73"/>
    <w:rsid w:val="007F192D"/>
    <w:rsid w:val="007F1CC9"/>
    <w:rsid w:val="007F4CBD"/>
    <w:rsid w:val="007F6139"/>
    <w:rsid w:val="00804784"/>
    <w:rsid w:val="0080627C"/>
    <w:rsid w:val="00806EA5"/>
    <w:rsid w:val="00810F45"/>
    <w:rsid w:val="00813DFB"/>
    <w:rsid w:val="008170BA"/>
    <w:rsid w:val="00821AE8"/>
    <w:rsid w:val="00825DF8"/>
    <w:rsid w:val="0082676B"/>
    <w:rsid w:val="00830B9A"/>
    <w:rsid w:val="00830DBD"/>
    <w:rsid w:val="008316FD"/>
    <w:rsid w:val="00831FC7"/>
    <w:rsid w:val="00832979"/>
    <w:rsid w:val="008330DE"/>
    <w:rsid w:val="0083384C"/>
    <w:rsid w:val="00835531"/>
    <w:rsid w:val="008364F0"/>
    <w:rsid w:val="00836609"/>
    <w:rsid w:val="00837855"/>
    <w:rsid w:val="00841D83"/>
    <w:rsid w:val="0084280F"/>
    <w:rsid w:val="00846030"/>
    <w:rsid w:val="00846E28"/>
    <w:rsid w:val="008514B6"/>
    <w:rsid w:val="008519D1"/>
    <w:rsid w:val="00852FE4"/>
    <w:rsid w:val="00854AFB"/>
    <w:rsid w:val="00854DB5"/>
    <w:rsid w:val="00855106"/>
    <w:rsid w:val="008658F2"/>
    <w:rsid w:val="00870206"/>
    <w:rsid w:val="008703E6"/>
    <w:rsid w:val="00872591"/>
    <w:rsid w:val="00872DE5"/>
    <w:rsid w:val="00874C0E"/>
    <w:rsid w:val="00876447"/>
    <w:rsid w:val="00877E74"/>
    <w:rsid w:val="008800FE"/>
    <w:rsid w:val="00880A61"/>
    <w:rsid w:val="00881E13"/>
    <w:rsid w:val="008972CC"/>
    <w:rsid w:val="008A3D64"/>
    <w:rsid w:val="008B2DF6"/>
    <w:rsid w:val="008B43DD"/>
    <w:rsid w:val="008B62B4"/>
    <w:rsid w:val="008B64F3"/>
    <w:rsid w:val="008B695A"/>
    <w:rsid w:val="008C10FE"/>
    <w:rsid w:val="008C1A08"/>
    <w:rsid w:val="008C472F"/>
    <w:rsid w:val="008C4B23"/>
    <w:rsid w:val="008C5381"/>
    <w:rsid w:val="008C591A"/>
    <w:rsid w:val="008C7791"/>
    <w:rsid w:val="008D199C"/>
    <w:rsid w:val="008D2680"/>
    <w:rsid w:val="008D4A0E"/>
    <w:rsid w:val="008D5F5C"/>
    <w:rsid w:val="008D7FAC"/>
    <w:rsid w:val="008E05BB"/>
    <w:rsid w:val="008E2DDA"/>
    <w:rsid w:val="008E3BA4"/>
    <w:rsid w:val="008E4488"/>
    <w:rsid w:val="008E483B"/>
    <w:rsid w:val="008E64D6"/>
    <w:rsid w:val="008E7A00"/>
    <w:rsid w:val="008F3A80"/>
    <w:rsid w:val="00900B1A"/>
    <w:rsid w:val="009020A7"/>
    <w:rsid w:val="009023C8"/>
    <w:rsid w:val="00907479"/>
    <w:rsid w:val="009074DF"/>
    <w:rsid w:val="0091426B"/>
    <w:rsid w:val="009200E3"/>
    <w:rsid w:val="00920CCD"/>
    <w:rsid w:val="00922DA7"/>
    <w:rsid w:val="00927A78"/>
    <w:rsid w:val="00930C84"/>
    <w:rsid w:val="00933D91"/>
    <w:rsid w:val="00936A0E"/>
    <w:rsid w:val="0094092A"/>
    <w:rsid w:val="00942BAD"/>
    <w:rsid w:val="0094363D"/>
    <w:rsid w:val="00944059"/>
    <w:rsid w:val="009466EF"/>
    <w:rsid w:val="00946A0F"/>
    <w:rsid w:val="00947BAB"/>
    <w:rsid w:val="009543AD"/>
    <w:rsid w:val="00965FC2"/>
    <w:rsid w:val="00971621"/>
    <w:rsid w:val="00974CB9"/>
    <w:rsid w:val="009760C0"/>
    <w:rsid w:val="00977BD0"/>
    <w:rsid w:val="009804AE"/>
    <w:rsid w:val="00981071"/>
    <w:rsid w:val="009820AE"/>
    <w:rsid w:val="0098319B"/>
    <w:rsid w:val="009832B8"/>
    <w:rsid w:val="009840AA"/>
    <w:rsid w:val="00987259"/>
    <w:rsid w:val="00987DE0"/>
    <w:rsid w:val="00991D0D"/>
    <w:rsid w:val="00992F04"/>
    <w:rsid w:val="009939E8"/>
    <w:rsid w:val="009A02D4"/>
    <w:rsid w:val="009A2675"/>
    <w:rsid w:val="009A6169"/>
    <w:rsid w:val="009B1222"/>
    <w:rsid w:val="009B13AE"/>
    <w:rsid w:val="009B5D10"/>
    <w:rsid w:val="009B67B4"/>
    <w:rsid w:val="009B6CD6"/>
    <w:rsid w:val="009B76E0"/>
    <w:rsid w:val="009C0C7D"/>
    <w:rsid w:val="009C0FDC"/>
    <w:rsid w:val="009C1311"/>
    <w:rsid w:val="009C1342"/>
    <w:rsid w:val="009C15A0"/>
    <w:rsid w:val="009C251F"/>
    <w:rsid w:val="009C4152"/>
    <w:rsid w:val="009D0574"/>
    <w:rsid w:val="009D1E8B"/>
    <w:rsid w:val="009D219E"/>
    <w:rsid w:val="009D6177"/>
    <w:rsid w:val="009E047D"/>
    <w:rsid w:val="009E1D0F"/>
    <w:rsid w:val="009E40B4"/>
    <w:rsid w:val="009E4D51"/>
    <w:rsid w:val="009F06BB"/>
    <w:rsid w:val="009F3552"/>
    <w:rsid w:val="009F43A4"/>
    <w:rsid w:val="00A02067"/>
    <w:rsid w:val="00A030D3"/>
    <w:rsid w:val="00A104A4"/>
    <w:rsid w:val="00A11D23"/>
    <w:rsid w:val="00A12018"/>
    <w:rsid w:val="00A16500"/>
    <w:rsid w:val="00A175B6"/>
    <w:rsid w:val="00A21398"/>
    <w:rsid w:val="00A21C11"/>
    <w:rsid w:val="00A2201D"/>
    <w:rsid w:val="00A24248"/>
    <w:rsid w:val="00A27CF6"/>
    <w:rsid w:val="00A300A3"/>
    <w:rsid w:val="00A37BF4"/>
    <w:rsid w:val="00A41454"/>
    <w:rsid w:val="00A41F22"/>
    <w:rsid w:val="00A42D7F"/>
    <w:rsid w:val="00A43162"/>
    <w:rsid w:val="00A44BDD"/>
    <w:rsid w:val="00A46092"/>
    <w:rsid w:val="00A46548"/>
    <w:rsid w:val="00A53205"/>
    <w:rsid w:val="00A5366A"/>
    <w:rsid w:val="00A541E1"/>
    <w:rsid w:val="00A5493E"/>
    <w:rsid w:val="00A567E5"/>
    <w:rsid w:val="00A57CBE"/>
    <w:rsid w:val="00A605F4"/>
    <w:rsid w:val="00A60B63"/>
    <w:rsid w:val="00A6137C"/>
    <w:rsid w:val="00A61C4F"/>
    <w:rsid w:val="00A62CB1"/>
    <w:rsid w:val="00A63BD9"/>
    <w:rsid w:val="00A65F5E"/>
    <w:rsid w:val="00A665E2"/>
    <w:rsid w:val="00A7193A"/>
    <w:rsid w:val="00A7652D"/>
    <w:rsid w:val="00A77B0A"/>
    <w:rsid w:val="00A8264D"/>
    <w:rsid w:val="00A840FE"/>
    <w:rsid w:val="00A91085"/>
    <w:rsid w:val="00A9206D"/>
    <w:rsid w:val="00A95AFF"/>
    <w:rsid w:val="00AA0C23"/>
    <w:rsid w:val="00AA3A00"/>
    <w:rsid w:val="00AA772F"/>
    <w:rsid w:val="00AB1A0D"/>
    <w:rsid w:val="00AB24B0"/>
    <w:rsid w:val="00AB3929"/>
    <w:rsid w:val="00AB5A03"/>
    <w:rsid w:val="00AC06E7"/>
    <w:rsid w:val="00AC0E7B"/>
    <w:rsid w:val="00AC32D1"/>
    <w:rsid w:val="00AD163E"/>
    <w:rsid w:val="00AD2562"/>
    <w:rsid w:val="00AD7B25"/>
    <w:rsid w:val="00AE2A43"/>
    <w:rsid w:val="00AE45E9"/>
    <w:rsid w:val="00AE4BC0"/>
    <w:rsid w:val="00AE600E"/>
    <w:rsid w:val="00AE680B"/>
    <w:rsid w:val="00AE712B"/>
    <w:rsid w:val="00AF0292"/>
    <w:rsid w:val="00AF52C0"/>
    <w:rsid w:val="00AF6745"/>
    <w:rsid w:val="00AF6AE7"/>
    <w:rsid w:val="00AF770E"/>
    <w:rsid w:val="00AF7912"/>
    <w:rsid w:val="00B010CF"/>
    <w:rsid w:val="00B02E44"/>
    <w:rsid w:val="00B070A5"/>
    <w:rsid w:val="00B1054D"/>
    <w:rsid w:val="00B11160"/>
    <w:rsid w:val="00B11180"/>
    <w:rsid w:val="00B177F4"/>
    <w:rsid w:val="00B17E92"/>
    <w:rsid w:val="00B20D90"/>
    <w:rsid w:val="00B2403C"/>
    <w:rsid w:val="00B27789"/>
    <w:rsid w:val="00B31339"/>
    <w:rsid w:val="00B33358"/>
    <w:rsid w:val="00B34D96"/>
    <w:rsid w:val="00B42D41"/>
    <w:rsid w:val="00B42E95"/>
    <w:rsid w:val="00B4346F"/>
    <w:rsid w:val="00B438E9"/>
    <w:rsid w:val="00B45391"/>
    <w:rsid w:val="00B51879"/>
    <w:rsid w:val="00B5282F"/>
    <w:rsid w:val="00B530AA"/>
    <w:rsid w:val="00B5655E"/>
    <w:rsid w:val="00B56E8D"/>
    <w:rsid w:val="00B5721A"/>
    <w:rsid w:val="00B6025B"/>
    <w:rsid w:val="00B62730"/>
    <w:rsid w:val="00B71F0E"/>
    <w:rsid w:val="00B74D1E"/>
    <w:rsid w:val="00B74E83"/>
    <w:rsid w:val="00B75C4F"/>
    <w:rsid w:val="00B77CD6"/>
    <w:rsid w:val="00B819E5"/>
    <w:rsid w:val="00B85C07"/>
    <w:rsid w:val="00B863A4"/>
    <w:rsid w:val="00B86AD6"/>
    <w:rsid w:val="00B876BD"/>
    <w:rsid w:val="00B87BE2"/>
    <w:rsid w:val="00B92DA0"/>
    <w:rsid w:val="00B969E7"/>
    <w:rsid w:val="00B96D81"/>
    <w:rsid w:val="00BA03B0"/>
    <w:rsid w:val="00BA160F"/>
    <w:rsid w:val="00BA407F"/>
    <w:rsid w:val="00BB2A15"/>
    <w:rsid w:val="00BB30EE"/>
    <w:rsid w:val="00BB3826"/>
    <w:rsid w:val="00BB38E0"/>
    <w:rsid w:val="00BC1A1B"/>
    <w:rsid w:val="00BC3967"/>
    <w:rsid w:val="00BD0F20"/>
    <w:rsid w:val="00BD1653"/>
    <w:rsid w:val="00BD6F31"/>
    <w:rsid w:val="00BE04E7"/>
    <w:rsid w:val="00BE547F"/>
    <w:rsid w:val="00BF11C7"/>
    <w:rsid w:val="00BF3839"/>
    <w:rsid w:val="00BF59CE"/>
    <w:rsid w:val="00BF5AD9"/>
    <w:rsid w:val="00BF781F"/>
    <w:rsid w:val="00C01C8C"/>
    <w:rsid w:val="00C01E01"/>
    <w:rsid w:val="00C02A8E"/>
    <w:rsid w:val="00C035C3"/>
    <w:rsid w:val="00C03632"/>
    <w:rsid w:val="00C039DB"/>
    <w:rsid w:val="00C049A2"/>
    <w:rsid w:val="00C12DDF"/>
    <w:rsid w:val="00C1342E"/>
    <w:rsid w:val="00C13DCB"/>
    <w:rsid w:val="00C16218"/>
    <w:rsid w:val="00C164B1"/>
    <w:rsid w:val="00C16BB8"/>
    <w:rsid w:val="00C236FF"/>
    <w:rsid w:val="00C23D27"/>
    <w:rsid w:val="00C277CA"/>
    <w:rsid w:val="00C27B9F"/>
    <w:rsid w:val="00C3086F"/>
    <w:rsid w:val="00C31BAD"/>
    <w:rsid w:val="00C43425"/>
    <w:rsid w:val="00C43541"/>
    <w:rsid w:val="00C436CB"/>
    <w:rsid w:val="00C4567D"/>
    <w:rsid w:val="00C5240A"/>
    <w:rsid w:val="00C53514"/>
    <w:rsid w:val="00C53599"/>
    <w:rsid w:val="00C5417B"/>
    <w:rsid w:val="00C57266"/>
    <w:rsid w:val="00C577DE"/>
    <w:rsid w:val="00C5799C"/>
    <w:rsid w:val="00C6203F"/>
    <w:rsid w:val="00C6485B"/>
    <w:rsid w:val="00C707C1"/>
    <w:rsid w:val="00C71370"/>
    <w:rsid w:val="00C7282A"/>
    <w:rsid w:val="00C743F4"/>
    <w:rsid w:val="00C77DE0"/>
    <w:rsid w:val="00C77F0B"/>
    <w:rsid w:val="00C80559"/>
    <w:rsid w:val="00C807D1"/>
    <w:rsid w:val="00C839D2"/>
    <w:rsid w:val="00C841B3"/>
    <w:rsid w:val="00C850B4"/>
    <w:rsid w:val="00C850F4"/>
    <w:rsid w:val="00C85E27"/>
    <w:rsid w:val="00C87054"/>
    <w:rsid w:val="00C906CB"/>
    <w:rsid w:val="00C93C6A"/>
    <w:rsid w:val="00C943B4"/>
    <w:rsid w:val="00C9572C"/>
    <w:rsid w:val="00C96ED4"/>
    <w:rsid w:val="00C97440"/>
    <w:rsid w:val="00CA0A32"/>
    <w:rsid w:val="00CA17D8"/>
    <w:rsid w:val="00CA17FF"/>
    <w:rsid w:val="00CA1E86"/>
    <w:rsid w:val="00CA2A5A"/>
    <w:rsid w:val="00CB2000"/>
    <w:rsid w:val="00CB6DD9"/>
    <w:rsid w:val="00CC04D0"/>
    <w:rsid w:val="00CC055F"/>
    <w:rsid w:val="00CC42C7"/>
    <w:rsid w:val="00CC4456"/>
    <w:rsid w:val="00CC78F0"/>
    <w:rsid w:val="00CD067F"/>
    <w:rsid w:val="00CD3959"/>
    <w:rsid w:val="00CD71CE"/>
    <w:rsid w:val="00CE5B38"/>
    <w:rsid w:val="00CE7AC0"/>
    <w:rsid w:val="00CF1589"/>
    <w:rsid w:val="00CF2363"/>
    <w:rsid w:val="00CF36F5"/>
    <w:rsid w:val="00CF776E"/>
    <w:rsid w:val="00D00405"/>
    <w:rsid w:val="00D029AF"/>
    <w:rsid w:val="00D03A15"/>
    <w:rsid w:val="00D11A08"/>
    <w:rsid w:val="00D12B03"/>
    <w:rsid w:val="00D151A3"/>
    <w:rsid w:val="00D16D2C"/>
    <w:rsid w:val="00D1759F"/>
    <w:rsid w:val="00D206D4"/>
    <w:rsid w:val="00D229E3"/>
    <w:rsid w:val="00D23BD5"/>
    <w:rsid w:val="00D23D47"/>
    <w:rsid w:val="00D31B4F"/>
    <w:rsid w:val="00D31DD0"/>
    <w:rsid w:val="00D340EE"/>
    <w:rsid w:val="00D35D46"/>
    <w:rsid w:val="00D367AE"/>
    <w:rsid w:val="00D533AC"/>
    <w:rsid w:val="00D5658E"/>
    <w:rsid w:val="00D5781F"/>
    <w:rsid w:val="00D61E5E"/>
    <w:rsid w:val="00D62FE5"/>
    <w:rsid w:val="00D72B09"/>
    <w:rsid w:val="00D7386B"/>
    <w:rsid w:val="00D74748"/>
    <w:rsid w:val="00D74BF2"/>
    <w:rsid w:val="00D75D9A"/>
    <w:rsid w:val="00D760E0"/>
    <w:rsid w:val="00D779FD"/>
    <w:rsid w:val="00D8057E"/>
    <w:rsid w:val="00D8235B"/>
    <w:rsid w:val="00D8473C"/>
    <w:rsid w:val="00D87A5E"/>
    <w:rsid w:val="00D92D18"/>
    <w:rsid w:val="00D95E75"/>
    <w:rsid w:val="00DA4A16"/>
    <w:rsid w:val="00DA6653"/>
    <w:rsid w:val="00DB01A9"/>
    <w:rsid w:val="00DB020D"/>
    <w:rsid w:val="00DB1473"/>
    <w:rsid w:val="00DB33DB"/>
    <w:rsid w:val="00DB4944"/>
    <w:rsid w:val="00DB49FE"/>
    <w:rsid w:val="00DB76C6"/>
    <w:rsid w:val="00DB7B6F"/>
    <w:rsid w:val="00DC0D06"/>
    <w:rsid w:val="00DC4E08"/>
    <w:rsid w:val="00DC7896"/>
    <w:rsid w:val="00DD0295"/>
    <w:rsid w:val="00DD43B8"/>
    <w:rsid w:val="00DD49A0"/>
    <w:rsid w:val="00DD5B3F"/>
    <w:rsid w:val="00DD649D"/>
    <w:rsid w:val="00DD7933"/>
    <w:rsid w:val="00DE1E26"/>
    <w:rsid w:val="00DE1EA9"/>
    <w:rsid w:val="00DE2334"/>
    <w:rsid w:val="00DE36DE"/>
    <w:rsid w:val="00DE3F5B"/>
    <w:rsid w:val="00DE6CE9"/>
    <w:rsid w:val="00DF1959"/>
    <w:rsid w:val="00DF31A7"/>
    <w:rsid w:val="00DF4F4D"/>
    <w:rsid w:val="00E00F09"/>
    <w:rsid w:val="00E10DEC"/>
    <w:rsid w:val="00E1265A"/>
    <w:rsid w:val="00E151B9"/>
    <w:rsid w:val="00E1526A"/>
    <w:rsid w:val="00E159D8"/>
    <w:rsid w:val="00E20251"/>
    <w:rsid w:val="00E207E6"/>
    <w:rsid w:val="00E2151C"/>
    <w:rsid w:val="00E22CA6"/>
    <w:rsid w:val="00E23632"/>
    <w:rsid w:val="00E278E9"/>
    <w:rsid w:val="00E3169E"/>
    <w:rsid w:val="00E34603"/>
    <w:rsid w:val="00E34854"/>
    <w:rsid w:val="00E34B69"/>
    <w:rsid w:val="00E34C22"/>
    <w:rsid w:val="00E35E0C"/>
    <w:rsid w:val="00E41326"/>
    <w:rsid w:val="00E42BDA"/>
    <w:rsid w:val="00E43683"/>
    <w:rsid w:val="00E5266C"/>
    <w:rsid w:val="00E526A6"/>
    <w:rsid w:val="00E57DE4"/>
    <w:rsid w:val="00E61634"/>
    <w:rsid w:val="00E62966"/>
    <w:rsid w:val="00E641D0"/>
    <w:rsid w:val="00E642CE"/>
    <w:rsid w:val="00E6495A"/>
    <w:rsid w:val="00E65834"/>
    <w:rsid w:val="00E700C4"/>
    <w:rsid w:val="00E704E6"/>
    <w:rsid w:val="00E70D21"/>
    <w:rsid w:val="00E72FE4"/>
    <w:rsid w:val="00E73661"/>
    <w:rsid w:val="00E81DF7"/>
    <w:rsid w:val="00E83334"/>
    <w:rsid w:val="00E86065"/>
    <w:rsid w:val="00E877EA"/>
    <w:rsid w:val="00E8794F"/>
    <w:rsid w:val="00E9212F"/>
    <w:rsid w:val="00E92204"/>
    <w:rsid w:val="00E92E3B"/>
    <w:rsid w:val="00E95399"/>
    <w:rsid w:val="00E971AB"/>
    <w:rsid w:val="00E973F7"/>
    <w:rsid w:val="00EA1641"/>
    <w:rsid w:val="00EA1C6F"/>
    <w:rsid w:val="00EA202D"/>
    <w:rsid w:val="00EA4CCF"/>
    <w:rsid w:val="00EA66FB"/>
    <w:rsid w:val="00EB1BB4"/>
    <w:rsid w:val="00EB4D3C"/>
    <w:rsid w:val="00EB5E2B"/>
    <w:rsid w:val="00EC0777"/>
    <w:rsid w:val="00ED33A7"/>
    <w:rsid w:val="00ED3BBB"/>
    <w:rsid w:val="00ED479E"/>
    <w:rsid w:val="00ED5CBE"/>
    <w:rsid w:val="00EE0F70"/>
    <w:rsid w:val="00EE1E31"/>
    <w:rsid w:val="00EE20AA"/>
    <w:rsid w:val="00EE3768"/>
    <w:rsid w:val="00EE58ED"/>
    <w:rsid w:val="00EF0BF9"/>
    <w:rsid w:val="00EF1D59"/>
    <w:rsid w:val="00EF2671"/>
    <w:rsid w:val="00EF29AD"/>
    <w:rsid w:val="00EF2FA4"/>
    <w:rsid w:val="00EF44AB"/>
    <w:rsid w:val="00EF7494"/>
    <w:rsid w:val="00F02A9C"/>
    <w:rsid w:val="00F0338F"/>
    <w:rsid w:val="00F056B1"/>
    <w:rsid w:val="00F0724F"/>
    <w:rsid w:val="00F07F76"/>
    <w:rsid w:val="00F12669"/>
    <w:rsid w:val="00F16613"/>
    <w:rsid w:val="00F1729F"/>
    <w:rsid w:val="00F1796F"/>
    <w:rsid w:val="00F218BC"/>
    <w:rsid w:val="00F25ABD"/>
    <w:rsid w:val="00F27851"/>
    <w:rsid w:val="00F32C90"/>
    <w:rsid w:val="00F32D46"/>
    <w:rsid w:val="00F35F0E"/>
    <w:rsid w:val="00F3727B"/>
    <w:rsid w:val="00F400D9"/>
    <w:rsid w:val="00F40FB3"/>
    <w:rsid w:val="00F42703"/>
    <w:rsid w:val="00F4327F"/>
    <w:rsid w:val="00F5016A"/>
    <w:rsid w:val="00F55E7F"/>
    <w:rsid w:val="00F57573"/>
    <w:rsid w:val="00F61A5D"/>
    <w:rsid w:val="00F61DE7"/>
    <w:rsid w:val="00F65F78"/>
    <w:rsid w:val="00F66B07"/>
    <w:rsid w:val="00F746FA"/>
    <w:rsid w:val="00F7689F"/>
    <w:rsid w:val="00F7734B"/>
    <w:rsid w:val="00F83443"/>
    <w:rsid w:val="00F8357B"/>
    <w:rsid w:val="00F85211"/>
    <w:rsid w:val="00F86C5A"/>
    <w:rsid w:val="00F87586"/>
    <w:rsid w:val="00F879E9"/>
    <w:rsid w:val="00F9294A"/>
    <w:rsid w:val="00F96955"/>
    <w:rsid w:val="00F97183"/>
    <w:rsid w:val="00F97B7F"/>
    <w:rsid w:val="00FA067B"/>
    <w:rsid w:val="00FA1D89"/>
    <w:rsid w:val="00FA251E"/>
    <w:rsid w:val="00FA255B"/>
    <w:rsid w:val="00FA3504"/>
    <w:rsid w:val="00FA4565"/>
    <w:rsid w:val="00FA5FB5"/>
    <w:rsid w:val="00FA7244"/>
    <w:rsid w:val="00FB1BA3"/>
    <w:rsid w:val="00FB256F"/>
    <w:rsid w:val="00FB2B7C"/>
    <w:rsid w:val="00FB542D"/>
    <w:rsid w:val="00FC029E"/>
    <w:rsid w:val="00FC115F"/>
    <w:rsid w:val="00FC2374"/>
    <w:rsid w:val="00FC24FF"/>
    <w:rsid w:val="00FC62EE"/>
    <w:rsid w:val="00FD0D97"/>
    <w:rsid w:val="00FD158E"/>
    <w:rsid w:val="00FD1FA8"/>
    <w:rsid w:val="00FD54CA"/>
    <w:rsid w:val="00FD67F9"/>
    <w:rsid w:val="00FE07D3"/>
    <w:rsid w:val="00FE460C"/>
    <w:rsid w:val="00FE4ACA"/>
    <w:rsid w:val="00FE636C"/>
    <w:rsid w:val="00FE689A"/>
    <w:rsid w:val="00FF0909"/>
    <w:rsid w:val="00FF324A"/>
    <w:rsid w:val="00FF6782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3E71FDE9"/>
  <w15:docId w15:val="{EABB44B6-D7AA-4A49-9E2B-7208245F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5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5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0BAC"/>
  </w:style>
  <w:style w:type="character" w:styleId="CommentReference">
    <w:name w:val="annotation reference"/>
    <w:basedOn w:val="DefaultParagraphFont"/>
    <w:uiPriority w:val="99"/>
    <w:semiHidden/>
    <w:unhideWhenUsed/>
    <w:rsid w:val="00456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C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7B"/>
  </w:style>
  <w:style w:type="paragraph" w:styleId="Footer">
    <w:name w:val="footer"/>
    <w:basedOn w:val="Normal"/>
    <w:link w:val="FooterChar"/>
    <w:uiPriority w:val="99"/>
    <w:unhideWhenUsed/>
    <w:rsid w:val="001D1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7B"/>
  </w:style>
  <w:style w:type="paragraph" w:styleId="NormalWeb">
    <w:name w:val="Normal (Web)"/>
    <w:basedOn w:val="Normal"/>
    <w:uiPriority w:val="99"/>
    <w:unhideWhenUsed/>
    <w:rsid w:val="008047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E069E"/>
    <w:pPr>
      <w:ind w:left="720"/>
      <w:contextualSpacing/>
    </w:pPr>
  </w:style>
  <w:style w:type="table" w:styleId="TableGrid">
    <w:name w:val="Table Grid"/>
    <w:basedOn w:val="TableNormal"/>
    <w:uiPriority w:val="39"/>
    <w:rsid w:val="00F25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D0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1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8235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177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7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7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7F4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55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5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531"/>
    <w:rPr>
      <w:color w:val="808080"/>
      <w:shd w:val="clear" w:color="auto" w:fill="E6E6E6"/>
    </w:rPr>
  </w:style>
  <w:style w:type="character" w:customStyle="1" w:styleId="Mention1">
    <w:name w:val="Mention1"/>
    <w:basedOn w:val="DefaultParagraphFont"/>
    <w:uiPriority w:val="99"/>
    <w:semiHidden/>
    <w:unhideWhenUsed/>
    <w:rsid w:val="00835531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355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6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A81078-95EC-4936-AE0E-6529A6869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6</Pages>
  <Words>1698</Words>
  <Characters>968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1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sha Yap</dc:creator>
  <cp:lastModifiedBy>David Goldsbury</cp:lastModifiedBy>
  <cp:revision>21</cp:revision>
  <cp:lastPrinted>2017-08-02T06:10:00Z</cp:lastPrinted>
  <dcterms:created xsi:type="dcterms:W3CDTF">2018-02-05T00:12:00Z</dcterms:created>
  <dcterms:modified xsi:type="dcterms:W3CDTF">2020-08-12T09:18:00Z</dcterms:modified>
</cp:coreProperties>
</file>